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CF7C3C" w14:textId="77777777" w:rsidR="00B23A67" w:rsidRPr="006A6AC5" w:rsidRDefault="00B23A67" w:rsidP="00B23A67">
      <w:pPr>
        <w:pStyle w:val="Caption"/>
        <w:spacing w:after="0" w:line="480" w:lineRule="auto"/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</w:pPr>
      <w:bookmarkStart w:id="0" w:name="_Hlk146401925"/>
      <w:r w:rsidRPr="006A6AC5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1. </w:t>
      </w:r>
      <w:r w:rsidRPr="006A6AC5">
        <w:rPr>
          <w:rFonts w:cs="Times New Roman"/>
          <w:i w:val="0"/>
          <w:iCs w:val="0"/>
          <w:color w:val="000000" w:themeColor="text1"/>
          <w:sz w:val="24"/>
          <w:szCs w:val="24"/>
        </w:rPr>
        <w:t>Repeat elements in the Asian king vulture genome.</w:t>
      </w:r>
    </w:p>
    <w:tbl>
      <w:tblPr>
        <w:tblStyle w:val="TableGrid"/>
        <w:tblW w:w="0" w:type="auto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1"/>
        <w:gridCol w:w="2028"/>
        <w:gridCol w:w="2526"/>
        <w:gridCol w:w="2315"/>
      </w:tblGrid>
      <w:tr w:rsidR="00B23A67" w:rsidRPr="006A6AC5" w14:paraId="6FF01CFD" w14:textId="77777777" w:rsidTr="005577D3">
        <w:trPr>
          <w:trHeight w:val="300"/>
        </w:trPr>
        <w:tc>
          <w:tcPr>
            <w:tcW w:w="2481" w:type="dxa"/>
            <w:noWrap/>
            <w:hideMark/>
          </w:tcPr>
          <w:bookmarkEnd w:id="0"/>
          <w:p w14:paraId="5BDDDDCA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</w:rPr>
            </w:pPr>
            <w:r w:rsidRPr="006A6AC5">
              <w:rPr>
                <w:b/>
                <w:bCs/>
                <w:color w:val="000000" w:themeColor="text1"/>
              </w:rPr>
              <w:t>Repeat element</w:t>
            </w:r>
          </w:p>
        </w:tc>
        <w:tc>
          <w:tcPr>
            <w:tcW w:w="2028" w:type="dxa"/>
            <w:noWrap/>
            <w:hideMark/>
          </w:tcPr>
          <w:p w14:paraId="69927FF9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</w:rPr>
            </w:pPr>
            <w:r w:rsidRPr="006A6AC5">
              <w:rPr>
                <w:b/>
                <w:bCs/>
                <w:color w:val="000000" w:themeColor="text1"/>
              </w:rPr>
              <w:t>Number of loci</w:t>
            </w:r>
          </w:p>
        </w:tc>
        <w:tc>
          <w:tcPr>
            <w:tcW w:w="2526" w:type="dxa"/>
            <w:noWrap/>
            <w:hideMark/>
          </w:tcPr>
          <w:p w14:paraId="34445B62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</w:rPr>
            </w:pPr>
            <w:r w:rsidRPr="006A6AC5">
              <w:rPr>
                <w:b/>
                <w:bCs/>
                <w:color w:val="000000" w:themeColor="text1"/>
              </w:rPr>
              <w:t>Length occupied (bp)</w:t>
            </w:r>
          </w:p>
        </w:tc>
        <w:tc>
          <w:tcPr>
            <w:tcW w:w="2315" w:type="dxa"/>
            <w:noWrap/>
            <w:hideMark/>
          </w:tcPr>
          <w:p w14:paraId="64B2BDB3" w14:textId="77777777" w:rsidR="00020358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</w:rPr>
            </w:pPr>
            <w:r w:rsidRPr="006A6AC5">
              <w:rPr>
                <w:b/>
                <w:bCs/>
                <w:color w:val="000000" w:themeColor="text1"/>
              </w:rPr>
              <w:t xml:space="preserve">Percentage of </w:t>
            </w:r>
          </w:p>
          <w:p w14:paraId="3D7295F8" w14:textId="6E2A37FC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b/>
                <w:bCs/>
                <w:color w:val="000000" w:themeColor="text1"/>
              </w:rPr>
            </w:pPr>
            <w:r w:rsidRPr="006A6AC5">
              <w:rPr>
                <w:b/>
                <w:bCs/>
                <w:color w:val="000000" w:themeColor="text1"/>
              </w:rPr>
              <w:t>the assembly</w:t>
            </w:r>
          </w:p>
        </w:tc>
      </w:tr>
      <w:tr w:rsidR="00B23A67" w:rsidRPr="006A6AC5" w14:paraId="14CF271E" w14:textId="77777777" w:rsidTr="005577D3">
        <w:trPr>
          <w:trHeight w:val="300"/>
        </w:trPr>
        <w:tc>
          <w:tcPr>
            <w:tcW w:w="9350" w:type="dxa"/>
            <w:gridSpan w:val="4"/>
            <w:noWrap/>
            <w:hideMark/>
          </w:tcPr>
          <w:p w14:paraId="69950434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Retrotransposons:</w:t>
            </w:r>
          </w:p>
        </w:tc>
      </w:tr>
      <w:tr w:rsidR="00B23A67" w:rsidRPr="006A6AC5" w14:paraId="4E0B5C29" w14:textId="77777777" w:rsidTr="005577D3">
        <w:trPr>
          <w:trHeight w:val="300"/>
        </w:trPr>
        <w:tc>
          <w:tcPr>
            <w:tcW w:w="2481" w:type="dxa"/>
            <w:noWrap/>
            <w:hideMark/>
          </w:tcPr>
          <w:p w14:paraId="6A1C76C6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ind w:left="342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LINE</w:t>
            </w:r>
          </w:p>
        </w:tc>
        <w:tc>
          <w:tcPr>
            <w:tcW w:w="2028" w:type="dxa"/>
            <w:noWrap/>
            <w:hideMark/>
          </w:tcPr>
          <w:p w14:paraId="610571B4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82,642</w:t>
            </w:r>
          </w:p>
        </w:tc>
        <w:tc>
          <w:tcPr>
            <w:tcW w:w="2526" w:type="dxa"/>
            <w:noWrap/>
            <w:hideMark/>
          </w:tcPr>
          <w:p w14:paraId="28E7F62F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35,396,525</w:t>
            </w:r>
          </w:p>
        </w:tc>
        <w:tc>
          <w:tcPr>
            <w:tcW w:w="2315" w:type="dxa"/>
            <w:noWrap/>
            <w:hideMark/>
          </w:tcPr>
          <w:p w14:paraId="65DC4336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2.75</w:t>
            </w:r>
          </w:p>
        </w:tc>
      </w:tr>
      <w:tr w:rsidR="00B23A67" w:rsidRPr="006A6AC5" w14:paraId="3C98B1B7" w14:textId="77777777" w:rsidTr="005577D3">
        <w:trPr>
          <w:trHeight w:val="300"/>
        </w:trPr>
        <w:tc>
          <w:tcPr>
            <w:tcW w:w="2481" w:type="dxa"/>
            <w:noWrap/>
            <w:hideMark/>
          </w:tcPr>
          <w:p w14:paraId="24DB802A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ind w:left="342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SINE</w:t>
            </w:r>
          </w:p>
        </w:tc>
        <w:tc>
          <w:tcPr>
            <w:tcW w:w="2028" w:type="dxa"/>
            <w:noWrap/>
            <w:hideMark/>
          </w:tcPr>
          <w:p w14:paraId="13D09AFC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4,517</w:t>
            </w:r>
          </w:p>
        </w:tc>
        <w:tc>
          <w:tcPr>
            <w:tcW w:w="2526" w:type="dxa"/>
            <w:noWrap/>
            <w:hideMark/>
          </w:tcPr>
          <w:p w14:paraId="44D67337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491,122</w:t>
            </w:r>
          </w:p>
        </w:tc>
        <w:tc>
          <w:tcPr>
            <w:tcW w:w="2315" w:type="dxa"/>
            <w:noWrap/>
            <w:hideMark/>
          </w:tcPr>
          <w:p w14:paraId="720ECB43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0.04</w:t>
            </w:r>
          </w:p>
        </w:tc>
      </w:tr>
      <w:tr w:rsidR="00B23A67" w:rsidRPr="006A6AC5" w14:paraId="09E459D0" w14:textId="77777777" w:rsidTr="005577D3">
        <w:trPr>
          <w:trHeight w:val="300"/>
        </w:trPr>
        <w:tc>
          <w:tcPr>
            <w:tcW w:w="2481" w:type="dxa"/>
            <w:noWrap/>
            <w:hideMark/>
          </w:tcPr>
          <w:p w14:paraId="48E6945E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ind w:left="342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 xml:space="preserve">LTR </w:t>
            </w:r>
          </w:p>
        </w:tc>
        <w:tc>
          <w:tcPr>
            <w:tcW w:w="2028" w:type="dxa"/>
            <w:noWrap/>
            <w:hideMark/>
          </w:tcPr>
          <w:p w14:paraId="50D6C0A6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73,516</w:t>
            </w:r>
          </w:p>
        </w:tc>
        <w:tc>
          <w:tcPr>
            <w:tcW w:w="2526" w:type="dxa"/>
            <w:noWrap/>
            <w:hideMark/>
          </w:tcPr>
          <w:p w14:paraId="59A98CBA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38,886,593</w:t>
            </w:r>
          </w:p>
        </w:tc>
        <w:tc>
          <w:tcPr>
            <w:tcW w:w="2315" w:type="dxa"/>
            <w:noWrap/>
            <w:hideMark/>
          </w:tcPr>
          <w:p w14:paraId="58888F0A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3.02</w:t>
            </w:r>
          </w:p>
        </w:tc>
      </w:tr>
      <w:tr w:rsidR="00B23A67" w:rsidRPr="006A6AC5" w14:paraId="3838225F" w14:textId="77777777" w:rsidTr="005577D3">
        <w:trPr>
          <w:trHeight w:val="300"/>
        </w:trPr>
        <w:tc>
          <w:tcPr>
            <w:tcW w:w="2481" w:type="dxa"/>
            <w:noWrap/>
            <w:hideMark/>
          </w:tcPr>
          <w:p w14:paraId="1856389D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DNA elements</w:t>
            </w:r>
          </w:p>
        </w:tc>
        <w:tc>
          <w:tcPr>
            <w:tcW w:w="2028" w:type="dxa"/>
            <w:noWrap/>
            <w:hideMark/>
          </w:tcPr>
          <w:p w14:paraId="3EC68D6B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23,675</w:t>
            </w:r>
          </w:p>
        </w:tc>
        <w:tc>
          <w:tcPr>
            <w:tcW w:w="2526" w:type="dxa"/>
            <w:noWrap/>
            <w:hideMark/>
          </w:tcPr>
          <w:p w14:paraId="622C060E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2,846,904</w:t>
            </w:r>
          </w:p>
        </w:tc>
        <w:tc>
          <w:tcPr>
            <w:tcW w:w="2315" w:type="dxa"/>
            <w:noWrap/>
            <w:hideMark/>
          </w:tcPr>
          <w:p w14:paraId="4DF12C2A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0.22</w:t>
            </w:r>
          </w:p>
        </w:tc>
      </w:tr>
      <w:tr w:rsidR="00B23A67" w:rsidRPr="006A6AC5" w14:paraId="486C4681" w14:textId="77777777" w:rsidTr="005577D3">
        <w:trPr>
          <w:trHeight w:val="300"/>
        </w:trPr>
        <w:tc>
          <w:tcPr>
            <w:tcW w:w="2481" w:type="dxa"/>
            <w:noWrap/>
            <w:hideMark/>
          </w:tcPr>
          <w:p w14:paraId="5C8B6B8E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Simple repeats</w:t>
            </w:r>
          </w:p>
        </w:tc>
        <w:tc>
          <w:tcPr>
            <w:tcW w:w="2028" w:type="dxa"/>
            <w:noWrap/>
            <w:hideMark/>
          </w:tcPr>
          <w:p w14:paraId="6BAA06A4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290,909</w:t>
            </w:r>
          </w:p>
        </w:tc>
        <w:tc>
          <w:tcPr>
            <w:tcW w:w="2526" w:type="dxa"/>
            <w:noWrap/>
            <w:hideMark/>
          </w:tcPr>
          <w:p w14:paraId="74CDBC88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11,331,139</w:t>
            </w:r>
          </w:p>
        </w:tc>
        <w:tc>
          <w:tcPr>
            <w:tcW w:w="2315" w:type="dxa"/>
            <w:noWrap/>
            <w:hideMark/>
          </w:tcPr>
          <w:p w14:paraId="13C6B075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0.88</w:t>
            </w:r>
          </w:p>
        </w:tc>
      </w:tr>
      <w:tr w:rsidR="00B23A67" w:rsidRPr="006A6AC5" w14:paraId="0515EF26" w14:textId="77777777" w:rsidTr="005577D3">
        <w:trPr>
          <w:trHeight w:val="300"/>
        </w:trPr>
        <w:tc>
          <w:tcPr>
            <w:tcW w:w="2481" w:type="dxa"/>
            <w:noWrap/>
            <w:hideMark/>
          </w:tcPr>
          <w:p w14:paraId="7CD9A012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Low complexity</w:t>
            </w:r>
          </w:p>
        </w:tc>
        <w:tc>
          <w:tcPr>
            <w:tcW w:w="2028" w:type="dxa"/>
            <w:noWrap/>
            <w:hideMark/>
          </w:tcPr>
          <w:p w14:paraId="43DED13E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51,527</w:t>
            </w:r>
          </w:p>
        </w:tc>
        <w:tc>
          <w:tcPr>
            <w:tcW w:w="2526" w:type="dxa"/>
            <w:noWrap/>
            <w:hideMark/>
          </w:tcPr>
          <w:p w14:paraId="560E175B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2,540,671</w:t>
            </w:r>
          </w:p>
        </w:tc>
        <w:tc>
          <w:tcPr>
            <w:tcW w:w="2315" w:type="dxa"/>
            <w:noWrap/>
            <w:hideMark/>
          </w:tcPr>
          <w:p w14:paraId="75A2E41C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0.20</w:t>
            </w:r>
          </w:p>
        </w:tc>
      </w:tr>
      <w:tr w:rsidR="00B23A67" w:rsidRPr="006A6AC5" w14:paraId="4F7A2E40" w14:textId="77777777" w:rsidTr="005577D3">
        <w:trPr>
          <w:trHeight w:val="300"/>
        </w:trPr>
        <w:tc>
          <w:tcPr>
            <w:tcW w:w="2481" w:type="dxa"/>
            <w:noWrap/>
            <w:hideMark/>
          </w:tcPr>
          <w:p w14:paraId="35844AB7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Unclassified</w:t>
            </w:r>
          </w:p>
        </w:tc>
        <w:tc>
          <w:tcPr>
            <w:tcW w:w="2028" w:type="dxa"/>
            <w:noWrap/>
            <w:hideMark/>
          </w:tcPr>
          <w:p w14:paraId="2F331404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29,046</w:t>
            </w:r>
          </w:p>
        </w:tc>
        <w:tc>
          <w:tcPr>
            <w:tcW w:w="2526" w:type="dxa"/>
            <w:noWrap/>
            <w:hideMark/>
          </w:tcPr>
          <w:p w14:paraId="5593A682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8,859,145</w:t>
            </w:r>
          </w:p>
        </w:tc>
        <w:tc>
          <w:tcPr>
            <w:tcW w:w="2315" w:type="dxa"/>
            <w:noWrap/>
            <w:hideMark/>
          </w:tcPr>
          <w:p w14:paraId="1C67A6E4" w14:textId="77777777" w:rsidR="00B23A67" w:rsidRPr="006A6AC5" w:rsidRDefault="00B23A67" w:rsidP="005577D3">
            <w:pPr>
              <w:autoSpaceDE w:val="0"/>
              <w:autoSpaceDN w:val="0"/>
              <w:adjustRightInd w:val="0"/>
              <w:spacing w:line="480" w:lineRule="auto"/>
              <w:rPr>
                <w:color w:val="000000" w:themeColor="text1"/>
              </w:rPr>
            </w:pPr>
            <w:r w:rsidRPr="006A6AC5">
              <w:rPr>
                <w:color w:val="000000" w:themeColor="text1"/>
              </w:rPr>
              <w:t>0.69</w:t>
            </w:r>
          </w:p>
        </w:tc>
      </w:tr>
    </w:tbl>
    <w:p w14:paraId="1D4D3AA6" w14:textId="77777777" w:rsidR="00B23A67" w:rsidRPr="006A6AC5" w:rsidRDefault="00B23A67" w:rsidP="00B23A67">
      <w:pPr>
        <w:autoSpaceDE w:val="0"/>
        <w:autoSpaceDN w:val="0"/>
        <w:adjustRightInd w:val="0"/>
        <w:spacing w:line="480" w:lineRule="auto"/>
        <w:rPr>
          <w:b/>
          <w:bCs/>
          <w:color w:val="000000" w:themeColor="text1"/>
        </w:rPr>
      </w:pPr>
    </w:p>
    <w:p w14:paraId="241BB960" w14:textId="77777777" w:rsidR="00B33609" w:rsidRPr="006A6AC5" w:rsidRDefault="00B33609">
      <w:pPr>
        <w:spacing w:line="259" w:lineRule="auto"/>
        <w:rPr>
          <w:b/>
          <w:bCs/>
          <w:color w:val="000000" w:themeColor="text1"/>
        </w:rPr>
      </w:pPr>
      <w:bookmarkStart w:id="1" w:name="_Hlk146401934"/>
      <w:r w:rsidRPr="006A6AC5">
        <w:rPr>
          <w:b/>
          <w:bCs/>
          <w:color w:val="000000" w:themeColor="text1"/>
        </w:rPr>
        <w:br w:type="page"/>
      </w:r>
    </w:p>
    <w:p w14:paraId="36CFAD46" w14:textId="5146CC62" w:rsidR="00B23A67" w:rsidRPr="006A6AC5" w:rsidRDefault="00B23A67" w:rsidP="00020358">
      <w:pPr>
        <w:autoSpaceDE w:val="0"/>
        <w:autoSpaceDN w:val="0"/>
        <w:adjustRightInd w:val="0"/>
        <w:spacing w:after="0" w:line="480" w:lineRule="auto"/>
        <w:rPr>
          <w:b/>
          <w:bCs/>
          <w:i/>
          <w:iCs/>
          <w:color w:val="000000" w:themeColor="text1"/>
        </w:rPr>
      </w:pPr>
      <w:r w:rsidRPr="006A6AC5">
        <w:rPr>
          <w:b/>
          <w:bCs/>
          <w:color w:val="000000" w:themeColor="text1"/>
        </w:rPr>
        <w:lastRenderedPageBreak/>
        <w:t xml:space="preserve">Supplementary Table 2. </w:t>
      </w:r>
      <w:r w:rsidRPr="006A6AC5">
        <w:rPr>
          <w:color w:val="000000" w:themeColor="text1"/>
        </w:rPr>
        <w:t>Statistics on non-coding RNA (ncRNA) in the Asian king vulture genome.</w:t>
      </w:r>
    </w:p>
    <w:tbl>
      <w:tblPr>
        <w:tblW w:w="82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2"/>
        <w:gridCol w:w="1872"/>
        <w:gridCol w:w="2250"/>
        <w:gridCol w:w="2250"/>
      </w:tblGrid>
      <w:tr w:rsidR="006D4008" w:rsidRPr="006A6AC5" w14:paraId="51D2A818" w14:textId="77777777" w:rsidTr="006D4008">
        <w:trPr>
          <w:trHeight w:val="34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bookmarkEnd w:id="1"/>
          <w:p w14:paraId="58372E65" w14:textId="77777777" w:rsidR="006D4008" w:rsidRPr="006A6AC5" w:rsidRDefault="006D4008" w:rsidP="005577D3">
            <w:pPr>
              <w:spacing w:line="480" w:lineRule="auto"/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Type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57FBBBF8" w14:textId="77777777" w:rsidR="006D4008" w:rsidRPr="006A6AC5" w:rsidRDefault="006D4008" w:rsidP="005577D3">
            <w:pPr>
              <w:spacing w:line="480" w:lineRule="auto"/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Number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F623FE1" w14:textId="77777777" w:rsidR="006D4008" w:rsidRPr="006A6AC5" w:rsidRDefault="006D4008" w:rsidP="005577D3">
            <w:pPr>
              <w:spacing w:line="480" w:lineRule="auto"/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Total length (bp)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73971E1" w14:textId="77777777" w:rsidR="006D4008" w:rsidRPr="006A6AC5" w:rsidRDefault="006D4008" w:rsidP="005577D3">
            <w:pPr>
              <w:spacing w:line="480" w:lineRule="auto"/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Mean length (bp)</w:t>
            </w:r>
          </w:p>
        </w:tc>
      </w:tr>
      <w:tr w:rsidR="006D4008" w:rsidRPr="006A6AC5" w14:paraId="1AB2825C" w14:textId="77777777" w:rsidTr="006D4008">
        <w:trPr>
          <w:trHeight w:val="34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9877504" w14:textId="77777777" w:rsidR="006D4008" w:rsidRPr="006A6AC5" w:rsidRDefault="006D4008" w:rsidP="005577D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rRNA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7CA0DB30" w14:textId="77777777" w:rsidR="006D4008" w:rsidRPr="006A6AC5" w:rsidRDefault="006D4008" w:rsidP="005577D3">
            <w:pPr>
              <w:spacing w:line="480" w:lineRule="auto"/>
            </w:pPr>
            <w:r w:rsidRPr="006A6AC5">
              <w:t>24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1602976" w14:textId="77777777" w:rsidR="006D4008" w:rsidRPr="006A6AC5" w:rsidRDefault="006D4008" w:rsidP="005577D3">
            <w:pPr>
              <w:spacing w:line="480" w:lineRule="auto"/>
            </w:pPr>
            <w:r w:rsidRPr="006A6AC5">
              <w:t>148,87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1238503" w14:textId="77777777" w:rsidR="006D4008" w:rsidRPr="006A6AC5" w:rsidRDefault="006D4008" w:rsidP="005577D3">
            <w:pPr>
              <w:spacing w:line="480" w:lineRule="auto"/>
            </w:pPr>
            <w:r w:rsidRPr="006A6AC5">
              <w:t>612.65</w:t>
            </w:r>
          </w:p>
        </w:tc>
      </w:tr>
      <w:tr w:rsidR="006D4008" w:rsidRPr="006A6AC5" w14:paraId="2E6A7B85" w14:textId="77777777" w:rsidTr="006D4008">
        <w:trPr>
          <w:trHeight w:val="34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D3FB4B9" w14:textId="77777777" w:rsidR="006D4008" w:rsidRPr="006A6AC5" w:rsidRDefault="006D4008" w:rsidP="005577D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microRNA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0050AFB" w14:textId="77777777" w:rsidR="006D4008" w:rsidRPr="006A6AC5" w:rsidRDefault="006D4008" w:rsidP="005577D3">
            <w:pPr>
              <w:spacing w:line="480" w:lineRule="auto"/>
            </w:pPr>
            <w:r w:rsidRPr="006A6AC5">
              <w:t>6,42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73C6836" w14:textId="77777777" w:rsidR="006D4008" w:rsidRPr="006A6AC5" w:rsidRDefault="006D4008" w:rsidP="005577D3">
            <w:pPr>
              <w:spacing w:line="480" w:lineRule="auto"/>
            </w:pPr>
            <w:r w:rsidRPr="006A6AC5">
              <w:t>521,18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376C4D8" w14:textId="77777777" w:rsidR="006D4008" w:rsidRPr="006A6AC5" w:rsidRDefault="006D4008" w:rsidP="005577D3">
            <w:pPr>
              <w:spacing w:line="480" w:lineRule="auto"/>
            </w:pPr>
            <w:r w:rsidRPr="006A6AC5">
              <w:t>81.13</w:t>
            </w:r>
          </w:p>
        </w:tc>
      </w:tr>
      <w:tr w:rsidR="006D4008" w:rsidRPr="006A6AC5" w14:paraId="0F83B122" w14:textId="77777777" w:rsidTr="006D4008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6116A45" w14:textId="77777777" w:rsidR="006D4008" w:rsidRPr="006A6AC5" w:rsidRDefault="006D4008" w:rsidP="005577D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snRNA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526A173" w14:textId="77777777" w:rsidR="006D4008" w:rsidRPr="006A6AC5" w:rsidRDefault="006D4008" w:rsidP="005577D3">
            <w:pPr>
              <w:spacing w:line="480" w:lineRule="auto"/>
            </w:pPr>
            <w:r w:rsidRPr="006A6AC5">
              <w:t>14,38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84DEC82" w14:textId="77777777" w:rsidR="006D4008" w:rsidRPr="006A6AC5" w:rsidRDefault="006D4008" w:rsidP="005577D3">
            <w:pPr>
              <w:spacing w:line="480" w:lineRule="auto"/>
            </w:pPr>
            <w:r w:rsidRPr="006A6AC5">
              <w:t>997,26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076FAE4" w14:textId="77777777" w:rsidR="006D4008" w:rsidRPr="006A6AC5" w:rsidRDefault="006D4008" w:rsidP="005577D3">
            <w:pPr>
              <w:spacing w:line="480" w:lineRule="auto"/>
            </w:pPr>
            <w:r w:rsidRPr="006A6AC5">
              <w:t>69.31</w:t>
            </w:r>
          </w:p>
        </w:tc>
      </w:tr>
      <w:tr w:rsidR="006D4008" w:rsidRPr="006A6AC5" w14:paraId="3958E190" w14:textId="77777777" w:rsidTr="006D4008">
        <w:trPr>
          <w:trHeight w:val="32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4A2F1096" w14:textId="77777777" w:rsidR="006D4008" w:rsidRPr="006A6AC5" w:rsidRDefault="006D4008" w:rsidP="005577D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 xml:space="preserve">    snoRNA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A9C1CEB" w14:textId="77777777" w:rsidR="006D4008" w:rsidRPr="006A6AC5" w:rsidRDefault="006D4008" w:rsidP="005577D3">
            <w:pPr>
              <w:spacing w:line="480" w:lineRule="auto"/>
            </w:pPr>
            <w:r w:rsidRPr="006A6AC5">
              <w:t>13,90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06FE171" w14:textId="77777777" w:rsidR="006D4008" w:rsidRPr="006A6AC5" w:rsidRDefault="006D4008" w:rsidP="005577D3">
            <w:pPr>
              <w:spacing w:line="480" w:lineRule="auto"/>
            </w:pPr>
            <w:r w:rsidRPr="006A6AC5">
              <w:t>946,76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F285530" w14:textId="77777777" w:rsidR="006D4008" w:rsidRPr="006A6AC5" w:rsidRDefault="006D4008" w:rsidP="005577D3">
            <w:pPr>
              <w:spacing w:line="480" w:lineRule="auto"/>
            </w:pPr>
            <w:r w:rsidRPr="006A6AC5">
              <w:t>68.08</w:t>
            </w:r>
          </w:p>
        </w:tc>
      </w:tr>
      <w:tr w:rsidR="006D4008" w:rsidRPr="006A6AC5" w14:paraId="19C77518" w14:textId="77777777" w:rsidTr="006D4008">
        <w:trPr>
          <w:trHeight w:val="34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1D223F6" w14:textId="77777777" w:rsidR="006D4008" w:rsidRPr="006A6AC5" w:rsidRDefault="006D4008" w:rsidP="005577D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 xml:space="preserve">    splicing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5BA5542" w14:textId="77777777" w:rsidR="006D4008" w:rsidRPr="006A6AC5" w:rsidRDefault="006D4008" w:rsidP="005577D3">
            <w:pPr>
              <w:spacing w:line="480" w:lineRule="auto"/>
            </w:pPr>
            <w:r w:rsidRPr="006A6AC5">
              <w:t>48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98577E5" w14:textId="77777777" w:rsidR="006D4008" w:rsidRPr="006A6AC5" w:rsidRDefault="006D4008" w:rsidP="005577D3">
            <w:pPr>
              <w:spacing w:line="480" w:lineRule="auto"/>
            </w:pPr>
            <w:r w:rsidRPr="006A6AC5">
              <w:t>50,50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055771D" w14:textId="77777777" w:rsidR="006D4008" w:rsidRPr="006A6AC5" w:rsidRDefault="006D4008" w:rsidP="005577D3">
            <w:pPr>
              <w:spacing w:line="480" w:lineRule="auto"/>
            </w:pPr>
            <w:r w:rsidRPr="006A6AC5">
              <w:t>104.78</w:t>
            </w:r>
          </w:p>
        </w:tc>
      </w:tr>
      <w:tr w:rsidR="006D4008" w:rsidRPr="006A6AC5" w14:paraId="22308C6B" w14:textId="77777777" w:rsidTr="006D4008">
        <w:trPr>
          <w:trHeight w:val="34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3E3E061" w14:textId="77777777" w:rsidR="006D4008" w:rsidRPr="006A6AC5" w:rsidRDefault="006D4008" w:rsidP="005577D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tRNA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823A7BB" w14:textId="77777777" w:rsidR="006D4008" w:rsidRPr="006A6AC5" w:rsidRDefault="006D4008" w:rsidP="005577D3">
            <w:pPr>
              <w:spacing w:line="480" w:lineRule="auto"/>
            </w:pPr>
            <w:r w:rsidRPr="006A6AC5">
              <w:t>51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675817B" w14:textId="77777777" w:rsidR="006D4008" w:rsidRPr="006A6AC5" w:rsidRDefault="006D4008" w:rsidP="005577D3">
            <w:pPr>
              <w:spacing w:line="480" w:lineRule="auto"/>
            </w:pPr>
            <w:r w:rsidRPr="006A6AC5">
              <w:t>38,58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4F550FC" w14:textId="77777777" w:rsidR="006D4008" w:rsidRPr="006A6AC5" w:rsidRDefault="006D4008" w:rsidP="005577D3">
            <w:pPr>
              <w:spacing w:line="480" w:lineRule="auto"/>
            </w:pPr>
            <w:r w:rsidRPr="006A6AC5">
              <w:t>74.91</w:t>
            </w:r>
          </w:p>
        </w:tc>
      </w:tr>
      <w:tr w:rsidR="006D4008" w:rsidRPr="006A6AC5" w14:paraId="7C3922F3" w14:textId="77777777" w:rsidTr="006D4008">
        <w:trPr>
          <w:trHeight w:val="340"/>
        </w:trPr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3B87B98A" w14:textId="77777777" w:rsidR="006D4008" w:rsidRPr="006A6AC5" w:rsidRDefault="006D4008" w:rsidP="005577D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other ncRNA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0E5C6B6" w14:textId="77777777" w:rsidR="006D4008" w:rsidRPr="006A6AC5" w:rsidRDefault="006D4008" w:rsidP="005577D3">
            <w:pPr>
              <w:spacing w:line="480" w:lineRule="auto"/>
            </w:pPr>
            <w:r w:rsidRPr="006A6AC5">
              <w:t>9,85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142872A" w14:textId="77777777" w:rsidR="006D4008" w:rsidRPr="006A6AC5" w:rsidRDefault="006D4008" w:rsidP="005577D3">
            <w:pPr>
              <w:spacing w:line="480" w:lineRule="auto"/>
            </w:pPr>
            <w:r w:rsidRPr="006A6AC5">
              <w:t>972,098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0482ED3" w14:textId="77777777" w:rsidR="006D4008" w:rsidRPr="006A6AC5" w:rsidRDefault="006D4008" w:rsidP="005577D3">
            <w:pPr>
              <w:spacing w:line="480" w:lineRule="auto"/>
            </w:pPr>
            <w:r w:rsidRPr="006A6AC5">
              <w:t>98.66</w:t>
            </w:r>
          </w:p>
        </w:tc>
      </w:tr>
    </w:tbl>
    <w:p w14:paraId="25CCDA87" w14:textId="77777777" w:rsidR="00B23A67" w:rsidRDefault="00B23A67" w:rsidP="00B23A67">
      <w:pPr>
        <w:spacing w:line="259" w:lineRule="auto"/>
        <w:rPr>
          <w:b/>
          <w:bCs/>
          <w:i/>
          <w:iCs/>
          <w:color w:val="000000" w:themeColor="text1"/>
        </w:rPr>
      </w:pPr>
    </w:p>
    <w:p w14:paraId="78637F31" w14:textId="504622F0" w:rsidR="00A409FF" w:rsidRDefault="00A409FF" w:rsidP="00B23A67">
      <w:pPr>
        <w:spacing w:line="259" w:lineRule="auto"/>
        <w:rPr>
          <w:b/>
          <w:bCs/>
          <w:i/>
          <w:iCs/>
          <w:color w:val="000000" w:themeColor="text1"/>
        </w:rPr>
      </w:pPr>
      <w:r>
        <w:rPr>
          <w:b/>
          <w:bCs/>
          <w:i/>
          <w:iCs/>
          <w:color w:val="000000" w:themeColor="text1"/>
        </w:rPr>
        <w:br w:type="page"/>
      </w:r>
    </w:p>
    <w:p w14:paraId="273E2C78" w14:textId="77777777" w:rsidR="00A409FF" w:rsidRDefault="00A409FF" w:rsidP="00B23A67">
      <w:pPr>
        <w:spacing w:line="259" w:lineRule="auto"/>
        <w:rPr>
          <w:b/>
          <w:bCs/>
          <w:i/>
          <w:iCs/>
          <w:color w:val="000000" w:themeColor="text1"/>
        </w:rPr>
        <w:sectPr w:rsidR="00A409FF" w:rsidSect="003957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D1C59F6" w14:textId="4ABA89B6" w:rsidR="006D4008" w:rsidRPr="006A6AC5" w:rsidRDefault="00B23A67" w:rsidP="003D7DE3">
      <w:pPr>
        <w:pStyle w:val="Caption"/>
        <w:spacing w:after="0" w:line="480" w:lineRule="auto"/>
        <w:rPr>
          <w:rFonts w:cs="Times New Roman"/>
          <w:i w:val="0"/>
          <w:iCs w:val="0"/>
          <w:color w:val="000000" w:themeColor="text1"/>
          <w:sz w:val="24"/>
          <w:szCs w:val="24"/>
        </w:rPr>
      </w:pPr>
      <w:bookmarkStart w:id="2" w:name="_Hlk146401947"/>
      <w:bookmarkStart w:id="3" w:name="_Hlk145509346"/>
      <w:r w:rsidRPr="006A6AC5">
        <w:rPr>
          <w:rFonts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Supplementary Table 3. </w:t>
      </w:r>
      <w:r w:rsidR="006D4008" w:rsidRPr="006A6AC5">
        <w:rPr>
          <w:rFonts w:cs="Times New Roman"/>
          <w:i w:val="0"/>
          <w:iCs w:val="0"/>
          <w:color w:val="000000" w:themeColor="text1"/>
          <w:sz w:val="24"/>
          <w:szCs w:val="24"/>
        </w:rPr>
        <w:t>Characterized endogenous retroviral (ERV) genes in the Asian king vulture genome.</w:t>
      </w:r>
      <w:bookmarkEnd w:id="2"/>
      <w:bookmarkEnd w:id="3"/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800"/>
        <w:gridCol w:w="2430"/>
        <w:gridCol w:w="2610"/>
      </w:tblGrid>
      <w:tr w:rsidR="006D4008" w:rsidRPr="006A6AC5" w14:paraId="79BEBC8A" w14:textId="77777777" w:rsidTr="00A409FF">
        <w:trPr>
          <w:trHeight w:val="312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3968689A" w14:textId="77777777" w:rsidR="006D4008" w:rsidRPr="006A6AC5" w:rsidRDefault="006D4008" w:rsidP="003D7DE3">
            <w:pPr>
              <w:spacing w:line="480" w:lineRule="auto"/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ERV genes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581B45C" w14:textId="77777777" w:rsidR="006D4008" w:rsidRPr="006A6AC5" w:rsidRDefault="006D4008" w:rsidP="003D7DE3">
            <w:pPr>
              <w:spacing w:line="480" w:lineRule="auto"/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Group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BF11427" w14:textId="77777777" w:rsidR="006D4008" w:rsidRPr="006A6AC5" w:rsidRDefault="006D4008" w:rsidP="003D7DE3">
            <w:pPr>
              <w:spacing w:line="480" w:lineRule="auto"/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Copy number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A9ED0D8" w14:textId="77777777" w:rsidR="006D4008" w:rsidRPr="006A6AC5" w:rsidRDefault="006D4008" w:rsidP="003D7DE3">
            <w:pPr>
              <w:spacing w:line="480" w:lineRule="auto"/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%Total ERV sequence</w:t>
            </w:r>
          </w:p>
        </w:tc>
      </w:tr>
      <w:tr w:rsidR="006D4008" w:rsidRPr="006A6AC5" w14:paraId="7F5CB208" w14:textId="77777777" w:rsidTr="00A409FF">
        <w:trPr>
          <w:trHeight w:val="312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55404AD" w14:textId="77777777" w:rsidR="006D4008" w:rsidRPr="006A6AC5" w:rsidRDefault="006D4008" w:rsidP="003D7DE3">
            <w:pPr>
              <w:spacing w:line="480" w:lineRule="auto"/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env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3443525" w14:textId="77777777" w:rsidR="006D4008" w:rsidRPr="006A6AC5" w:rsidRDefault="006D4008" w:rsidP="003D7DE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3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AB78D2F" w14:textId="77777777" w:rsidR="006D4008" w:rsidRPr="006A6AC5" w:rsidRDefault="006D4008" w:rsidP="003D7DE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46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EAFF527" w14:textId="77777777" w:rsidR="006D4008" w:rsidRPr="006A6AC5" w:rsidRDefault="006D4008" w:rsidP="003D7DE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23.71</w:t>
            </w:r>
          </w:p>
        </w:tc>
      </w:tr>
      <w:tr w:rsidR="006D4008" w:rsidRPr="006A6AC5" w14:paraId="5D1A1046" w14:textId="77777777" w:rsidTr="00A409FF">
        <w:trPr>
          <w:trHeight w:val="312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226C715" w14:textId="77777777" w:rsidR="006D4008" w:rsidRPr="006A6AC5" w:rsidRDefault="006D4008" w:rsidP="003D7DE3">
            <w:pPr>
              <w:spacing w:line="480" w:lineRule="auto"/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env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4B032F1" w14:textId="77777777" w:rsidR="006D4008" w:rsidRPr="006A6AC5" w:rsidRDefault="006D4008" w:rsidP="003D7DE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V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69F17E0" w14:textId="77777777" w:rsidR="006D4008" w:rsidRPr="006A6AC5" w:rsidRDefault="006D4008" w:rsidP="003D7DE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18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063BB6D" w14:textId="77777777" w:rsidR="006D4008" w:rsidRPr="006A6AC5" w:rsidRDefault="006D4008" w:rsidP="003D7DE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9.28</w:t>
            </w:r>
          </w:p>
        </w:tc>
      </w:tr>
      <w:tr w:rsidR="006D4008" w:rsidRPr="006A6AC5" w14:paraId="6984FD86" w14:textId="77777777" w:rsidTr="00A409FF">
        <w:trPr>
          <w:trHeight w:val="312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14:paraId="4BEF38CD" w14:textId="77777777" w:rsidR="006D4008" w:rsidRPr="006A6AC5" w:rsidRDefault="006D4008" w:rsidP="003D7DE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Group-specific antigen (</w:t>
            </w:r>
            <w:r w:rsidRPr="006A6AC5">
              <w:rPr>
                <w:i/>
                <w:iCs/>
                <w:color w:val="000000"/>
              </w:rPr>
              <w:t>gag</w:t>
            </w:r>
            <w:r w:rsidRPr="006A6AC5">
              <w:rPr>
                <w:color w:val="000000"/>
              </w:rPr>
              <w:t>) 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362F57A" w14:textId="77777777" w:rsidR="006D4008" w:rsidRPr="006A6AC5" w:rsidRDefault="006D4008" w:rsidP="003D7DE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K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6701D76" w14:textId="77777777" w:rsidR="006D4008" w:rsidRPr="006A6AC5" w:rsidRDefault="006D4008" w:rsidP="003D7DE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31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6273765" w14:textId="77777777" w:rsidR="006D4008" w:rsidRPr="006A6AC5" w:rsidRDefault="006D4008" w:rsidP="003D7DE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15.98</w:t>
            </w:r>
          </w:p>
        </w:tc>
      </w:tr>
      <w:tr w:rsidR="006D4008" w:rsidRPr="006A6AC5" w14:paraId="19A1E66E" w14:textId="77777777" w:rsidTr="00A409FF">
        <w:trPr>
          <w:trHeight w:val="312"/>
        </w:trPr>
        <w:tc>
          <w:tcPr>
            <w:tcW w:w="2245" w:type="dxa"/>
            <w:shd w:val="clear" w:color="auto" w:fill="auto"/>
            <w:noWrap/>
            <w:vAlign w:val="center"/>
            <w:hideMark/>
          </w:tcPr>
          <w:p w14:paraId="2DFEE3BC" w14:textId="77777777" w:rsidR="006D4008" w:rsidRPr="006A6AC5" w:rsidRDefault="006D4008" w:rsidP="003D7DE3">
            <w:pPr>
              <w:spacing w:line="480" w:lineRule="auto"/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po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67365E9" w14:textId="77777777" w:rsidR="006D4008" w:rsidRPr="006A6AC5" w:rsidRDefault="006D4008" w:rsidP="003D7DE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K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3419617B" w14:textId="77777777" w:rsidR="006D4008" w:rsidRPr="006A6AC5" w:rsidRDefault="006D4008" w:rsidP="003D7DE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99</w:t>
            </w: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CBD6A40" w14:textId="77777777" w:rsidR="006D4008" w:rsidRPr="006A6AC5" w:rsidRDefault="006D4008" w:rsidP="003D7DE3">
            <w:pPr>
              <w:spacing w:line="480" w:lineRule="auto"/>
              <w:rPr>
                <w:color w:val="000000"/>
              </w:rPr>
            </w:pPr>
            <w:r w:rsidRPr="006A6AC5">
              <w:rPr>
                <w:color w:val="000000"/>
              </w:rPr>
              <w:t>51.03</w:t>
            </w:r>
          </w:p>
        </w:tc>
      </w:tr>
    </w:tbl>
    <w:p w14:paraId="7865F231" w14:textId="3BC5572D" w:rsidR="00C05821" w:rsidRPr="006A6AC5" w:rsidRDefault="006D4008" w:rsidP="006D4008">
      <w:pPr>
        <w:pStyle w:val="Caption"/>
        <w:spacing w:after="0"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6A6AC5"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19047B78" w14:textId="77777777" w:rsidR="00A409FF" w:rsidRDefault="00C05821">
      <w:pPr>
        <w:spacing w:line="259" w:lineRule="auto"/>
        <w:rPr>
          <w:b/>
          <w:bCs/>
          <w:color w:val="000000" w:themeColor="text1"/>
        </w:rPr>
        <w:sectPr w:rsidR="00A409FF" w:rsidSect="0039575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A6AC5">
        <w:rPr>
          <w:b/>
          <w:bCs/>
          <w:color w:val="000000" w:themeColor="text1"/>
        </w:rPr>
        <w:br w:type="page"/>
      </w:r>
    </w:p>
    <w:p w14:paraId="66ABD61F" w14:textId="0F230781" w:rsidR="00C05821" w:rsidRPr="006A6AC5" w:rsidRDefault="00C05821" w:rsidP="00C05821">
      <w:pPr>
        <w:spacing w:line="259" w:lineRule="auto"/>
        <w:rPr>
          <w:color w:val="000000"/>
        </w:rPr>
      </w:pPr>
      <w:r w:rsidRPr="006A6AC5">
        <w:rPr>
          <w:b/>
          <w:bCs/>
          <w:color w:val="000000"/>
        </w:rPr>
        <w:lastRenderedPageBreak/>
        <w:t xml:space="preserve">Supplementary Table 4. </w:t>
      </w:r>
      <w:bookmarkStart w:id="4" w:name="_Hlk163134299"/>
      <w:r w:rsidRPr="006A6AC5">
        <w:rPr>
          <w:color w:val="000000"/>
        </w:rPr>
        <w:t xml:space="preserve">Functional enrichment of </w:t>
      </w:r>
      <w:r w:rsidR="00020358" w:rsidRPr="006A6AC5">
        <w:rPr>
          <w:color w:val="000000" w:themeColor="text1"/>
        </w:rPr>
        <w:t>Asian king vulture</w:t>
      </w:r>
      <w:r w:rsidR="00020358" w:rsidRPr="006A6AC5">
        <w:rPr>
          <w:color w:val="000000"/>
        </w:rPr>
        <w:t xml:space="preserve"> </w:t>
      </w:r>
      <w:r w:rsidR="00020358">
        <w:rPr>
          <w:color w:val="000000"/>
        </w:rPr>
        <w:t>(</w:t>
      </w:r>
      <w:r w:rsidRPr="006A6AC5">
        <w:rPr>
          <w:color w:val="000000"/>
        </w:rPr>
        <w:t>AKV</w:t>
      </w:r>
      <w:r w:rsidR="00020358">
        <w:rPr>
          <w:color w:val="000000"/>
        </w:rPr>
        <w:t>)</w:t>
      </w:r>
      <w:r w:rsidRPr="006A6AC5">
        <w:rPr>
          <w:color w:val="000000"/>
        </w:rPr>
        <w:t xml:space="preserve">-specific </w:t>
      </w:r>
      <w:r w:rsidR="00FF5021" w:rsidRPr="006A6AC5">
        <w:rPr>
          <w:color w:val="000000"/>
        </w:rPr>
        <w:t>familie</w:t>
      </w:r>
      <w:r w:rsidRPr="006A6AC5">
        <w:rPr>
          <w:color w:val="000000"/>
        </w:rPr>
        <w:t xml:space="preserve">s compared to two New World vultures (turkey vulture and California condor). </w:t>
      </w:r>
      <w:bookmarkEnd w:id="4"/>
    </w:p>
    <w:tbl>
      <w:tblPr>
        <w:tblW w:w="129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20"/>
        <w:gridCol w:w="2250"/>
        <w:gridCol w:w="1684"/>
        <w:gridCol w:w="1196"/>
        <w:gridCol w:w="1170"/>
        <w:gridCol w:w="2430"/>
        <w:gridCol w:w="2610"/>
      </w:tblGrid>
      <w:tr w:rsidR="00C05821" w:rsidRPr="006A6AC5" w14:paraId="710362FB" w14:textId="77777777" w:rsidTr="00F4272F">
        <w:trPr>
          <w:trHeight w:val="312"/>
          <w:tblHeader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2FFEFB" w14:textId="77777777" w:rsidR="006D4008" w:rsidRPr="006A6AC5" w:rsidRDefault="006D4008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Term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5A07A" w14:textId="77777777" w:rsidR="006D4008" w:rsidRPr="006A6AC5" w:rsidRDefault="006D4008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Category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A3220" w14:textId="77777777" w:rsidR="006D4008" w:rsidRPr="006A6AC5" w:rsidRDefault="006D4008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1CC3F" w14:textId="142A5BBD" w:rsidR="006D4008" w:rsidRPr="006A6AC5" w:rsidRDefault="006D4008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 xml:space="preserve">Number of </w:t>
            </w:r>
            <w:r w:rsidR="00FF5021" w:rsidRPr="006A6AC5">
              <w:rPr>
                <w:b/>
                <w:bCs/>
                <w:color w:val="000000"/>
              </w:rPr>
              <w:t>famil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E53F77" w14:textId="77777777" w:rsidR="006D4008" w:rsidRPr="006A6AC5" w:rsidRDefault="006D4008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i/>
                <w:iCs/>
                <w:color w:val="000000"/>
              </w:rPr>
              <w:t>P</w:t>
            </w:r>
            <w:r w:rsidRPr="006A6AC5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08302" w14:textId="22434D43" w:rsidR="006D4008" w:rsidRPr="006A6AC5" w:rsidRDefault="003D7DE3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Swiss-Prot ID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EC834" w14:textId="3C943C9C" w:rsidR="006D4008" w:rsidRPr="006A6AC5" w:rsidRDefault="003D7DE3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Protein</w:t>
            </w:r>
          </w:p>
        </w:tc>
      </w:tr>
      <w:tr w:rsidR="00C05821" w:rsidRPr="006A6AC5" w14:paraId="74DCBF58" w14:textId="77777777" w:rsidTr="00F4272F">
        <w:trPr>
          <w:trHeight w:val="312"/>
        </w:trPr>
        <w:tc>
          <w:tcPr>
            <w:tcW w:w="129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7B44D" w14:textId="2D1C8AFF" w:rsidR="00C05821" w:rsidRPr="006A6AC5" w:rsidRDefault="00C05821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 xml:space="preserve">Functional enrichment of AKV-specific </w:t>
            </w:r>
            <w:r w:rsidR="00FF5021" w:rsidRPr="006A6AC5">
              <w:rPr>
                <w:b/>
                <w:bCs/>
                <w:color w:val="000000"/>
              </w:rPr>
              <w:t>families</w:t>
            </w:r>
            <w:r w:rsidRPr="006A6AC5">
              <w:rPr>
                <w:b/>
                <w:bCs/>
                <w:color w:val="000000"/>
              </w:rPr>
              <w:t xml:space="preserve"> compared to two New World vultures</w:t>
            </w:r>
            <w:r w:rsidR="003D7DE3" w:rsidRPr="006A6AC5">
              <w:rPr>
                <w:b/>
                <w:bCs/>
                <w:color w:val="000000"/>
              </w:rPr>
              <w:t>:</w:t>
            </w:r>
          </w:p>
        </w:tc>
      </w:tr>
      <w:tr w:rsidR="00C05821" w:rsidRPr="006A6AC5" w14:paraId="16DF3F3D" w14:textId="77777777" w:rsidTr="00F4272F">
        <w:trPr>
          <w:trHeight w:val="31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576D9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482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D419F" w14:textId="615E8241" w:rsidR="006D4008" w:rsidRPr="006A6AC5" w:rsidRDefault="003D7DE3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B</w:t>
            </w:r>
            <w:r w:rsidR="006D4008" w:rsidRPr="006A6AC5">
              <w:rPr>
                <w:color w:val="000000"/>
              </w:rPr>
              <w:t>iological</w:t>
            </w:r>
            <w:r w:rsidRPr="006A6AC5">
              <w:rPr>
                <w:color w:val="000000"/>
              </w:rPr>
              <w:t xml:space="preserve"> </w:t>
            </w:r>
            <w:r w:rsidR="006D4008" w:rsidRPr="006A6AC5">
              <w:rPr>
                <w:color w:val="000000"/>
              </w:rPr>
              <w:t>proces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B1BA0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viral genome integration into host DNA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F78B4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67857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.42E-1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39179" w14:textId="6EF1D6C2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7SQ98,</w:t>
            </w:r>
            <w:r w:rsidR="003D7DE3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P03360,</w:t>
            </w:r>
            <w:r w:rsidR="00E75EC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P31623,</w:t>
            </w:r>
            <w:r w:rsidR="00E75EC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P11283</w:t>
            </w:r>
            <w:r w:rsidR="000B4FFA">
              <w:rPr>
                <w:color w:val="000000"/>
              </w:rPr>
              <w:t xml:space="preserve"> and</w:t>
            </w:r>
            <w:r w:rsidR="00E75EC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P3179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0B010" w14:textId="66105E72" w:rsidR="006D4008" w:rsidRPr="006A6AC5" w:rsidRDefault="006D4008" w:rsidP="00F4272F">
            <w:pPr>
              <w:rPr>
                <w:color w:val="000000"/>
                <w:cs/>
              </w:rPr>
            </w:pPr>
            <w:r w:rsidRPr="006A6AC5">
              <w:rPr>
                <w:color w:val="000000"/>
              </w:rPr>
              <w:t>Gag-Pol polyprotein</w:t>
            </w:r>
          </w:p>
        </w:tc>
      </w:tr>
      <w:tr w:rsidR="00C05821" w:rsidRPr="006A6AC5" w14:paraId="140738B9" w14:textId="77777777" w:rsidTr="00F4272F">
        <w:trPr>
          <w:trHeight w:val="31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A0CCF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19062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3A393E" w14:textId="681EAC24" w:rsidR="006D4008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Biological proces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2C368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virion attachment to host cel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F5C59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6AE01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.26E-0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CE36E0" w14:textId="6191A878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P21415,</w:t>
            </w:r>
            <w:r w:rsidR="00893877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P03385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893877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P0339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C1967" w14:textId="71FAB95D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Envelope glycoprotein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Envelope glycoprotein gp95</w:t>
            </w:r>
          </w:p>
        </w:tc>
      </w:tr>
      <w:tr w:rsidR="00C05821" w:rsidRPr="006A6AC5" w14:paraId="53590338" w14:textId="77777777" w:rsidTr="00F4272F">
        <w:trPr>
          <w:trHeight w:val="31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7BC70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39557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50D79" w14:textId="506433DD" w:rsidR="006D4008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Biological proces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2AD4D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suppression by virus of host IRF7 activity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F54B8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1BFFA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.39E-0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ECF4F" w14:textId="1D96420D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P2912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3DC59" w14:textId="6A405FE6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E3 ubiquitin-protein ligase ICP0</w:t>
            </w:r>
          </w:p>
        </w:tc>
      </w:tr>
      <w:tr w:rsidR="00C05821" w:rsidRPr="006A6AC5" w14:paraId="7DF088C9" w14:textId="77777777" w:rsidTr="00F4272F">
        <w:trPr>
          <w:trHeight w:val="31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D60B9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6007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469D4" w14:textId="734C5BC5" w:rsidR="006D4008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Biological proces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CD4F1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synapse maturation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B1DCD2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131C4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.80E-0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EFF00" w14:textId="598E0CCC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8BI27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971D3" w14:textId="1239248D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Syntabulin</w:t>
            </w:r>
          </w:p>
        </w:tc>
      </w:tr>
      <w:tr w:rsidR="00C05821" w:rsidRPr="006A6AC5" w14:paraId="63E00814" w14:textId="77777777" w:rsidTr="00F4272F">
        <w:trPr>
          <w:trHeight w:val="31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C7EC2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1046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79624" w14:textId="100DAE53" w:rsidR="006D4008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Biological proces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7CFBA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regulation of gene expression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8D494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032F1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.52E-0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F2715" w14:textId="44E32671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9QYP0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7Z7M0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B412C" w14:textId="179616A8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Multiple epidermal growth factor-like domains protein 8</w:t>
            </w:r>
          </w:p>
        </w:tc>
      </w:tr>
      <w:tr w:rsidR="00893877" w:rsidRPr="006A6AC5" w14:paraId="41A460CC" w14:textId="77777777" w:rsidTr="00F4272F">
        <w:trPr>
          <w:trHeight w:val="31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F94C28" w14:textId="3806B3D5" w:rsidR="00893877" w:rsidRPr="006A6AC5" w:rsidRDefault="00893877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520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EB79D8" w14:textId="500E84D6" w:rsidR="00893877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Molecular function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AE08BE" w14:textId="1C790C96" w:rsidR="00893877" w:rsidRPr="006A6AC5" w:rsidRDefault="00893877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structural constituent of cytoskeleton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92407C" w14:textId="6AE49C40" w:rsidR="00893877" w:rsidRPr="006A6AC5" w:rsidRDefault="00893877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C09842" w14:textId="5F4B2135" w:rsidR="00893877" w:rsidRPr="006A6AC5" w:rsidRDefault="00893877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2.65E-0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DF332" w14:textId="3349A0E0" w:rsidR="00893877" w:rsidRPr="006A6AC5" w:rsidRDefault="00893877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92012, P02449, P08335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color w:val="000000"/>
              </w:rPr>
              <w:t xml:space="preserve"> Q9PSV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7DEA8" w14:textId="4B6A71B0" w:rsidR="00893877" w:rsidRPr="006A6AC5" w:rsidRDefault="00893877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Beta-keratin-related protein, Feather keratin, Feather keratin B-4</w:t>
            </w:r>
            <w:r w:rsidR="003835A7">
              <w:rPr>
                <w:color w:val="000000"/>
              </w:rPr>
              <w:t xml:space="preserve"> </w:t>
            </w:r>
            <w:r w:rsidR="003835A7">
              <w:rPr>
                <w:color w:val="000000"/>
              </w:rPr>
              <w:t>and</w:t>
            </w:r>
          </w:p>
          <w:p w14:paraId="43878920" w14:textId="0145D3FD" w:rsidR="00893877" w:rsidRPr="006A6AC5" w:rsidRDefault="00893877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Feather keratin Cos2-3</w:t>
            </w:r>
          </w:p>
        </w:tc>
      </w:tr>
      <w:tr w:rsidR="00C05821" w:rsidRPr="006A6AC5" w14:paraId="4B950660" w14:textId="77777777" w:rsidTr="00F4272F">
        <w:trPr>
          <w:trHeight w:val="312"/>
        </w:trPr>
        <w:tc>
          <w:tcPr>
            <w:tcW w:w="129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6695D" w14:textId="096CC70A" w:rsidR="00C05821" w:rsidRPr="006A6AC5" w:rsidRDefault="00C05821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lastRenderedPageBreak/>
              <w:t xml:space="preserve">Functional enrichment of </w:t>
            </w:r>
            <w:r w:rsidR="00020358" w:rsidRPr="006A6AC5">
              <w:rPr>
                <w:b/>
                <w:bCs/>
                <w:color w:val="000000"/>
              </w:rPr>
              <w:t>New World</w:t>
            </w:r>
            <w:r w:rsidRPr="006A6AC5">
              <w:rPr>
                <w:b/>
                <w:bCs/>
                <w:color w:val="000000"/>
              </w:rPr>
              <w:t xml:space="preserve"> vulture-specific </w:t>
            </w:r>
            <w:r w:rsidR="00FF5021" w:rsidRPr="006A6AC5">
              <w:rPr>
                <w:b/>
                <w:bCs/>
                <w:color w:val="000000"/>
              </w:rPr>
              <w:t>families</w:t>
            </w:r>
            <w:r w:rsidRPr="006A6AC5">
              <w:rPr>
                <w:b/>
                <w:bCs/>
                <w:color w:val="000000"/>
              </w:rPr>
              <w:t xml:space="preserve"> compared to Asian king vulture</w:t>
            </w:r>
            <w:r w:rsidR="003D7DE3" w:rsidRPr="006A6AC5">
              <w:rPr>
                <w:b/>
                <w:bCs/>
                <w:color w:val="000000"/>
              </w:rPr>
              <w:t>:</w:t>
            </w:r>
          </w:p>
        </w:tc>
      </w:tr>
      <w:tr w:rsidR="00C05821" w:rsidRPr="006A6AC5" w14:paraId="20B4650A" w14:textId="77777777" w:rsidTr="00F4272F">
        <w:trPr>
          <w:trHeight w:val="31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278CD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7608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127D6" w14:textId="37164B5B" w:rsidR="006D4008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Biological proces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23500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sensory perception of smell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82F4C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B3879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2.67E-1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246D5" w14:textId="41E4BBED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8VGR8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8VFK7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8NGX0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60894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8VGS3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A6ND48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8NHC5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8N0Y5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8N127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P0C62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44127" w14:textId="33D226DC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Or5j3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5ap2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11L1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9s13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5ar1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5j3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14I1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14A16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8I2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5AS1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5G3</w:t>
            </w:r>
          </w:p>
        </w:tc>
      </w:tr>
      <w:tr w:rsidR="00C05821" w:rsidRPr="006A6AC5" w14:paraId="527C0D3E" w14:textId="77777777" w:rsidTr="00F4272F">
        <w:trPr>
          <w:trHeight w:val="31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4EB60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498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6AB4D" w14:textId="32E2B7CE" w:rsidR="006D4008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Molecular function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67240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olfactory receptor activity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9F3D2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B6859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8.00E-0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7F0CDA" w14:textId="58BFF5B5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9UGF6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96KK4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8NGE5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8NH08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95007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8NGX8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8NGZ4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9UGF6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95007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P0C7N8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CDDF7" w14:textId="0FF980C8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OR5V1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10C1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10A7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10AC1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6B1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6Y1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2G3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5V1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6B1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OR9G9</w:t>
            </w:r>
          </w:p>
        </w:tc>
      </w:tr>
      <w:tr w:rsidR="00C05821" w:rsidRPr="006A6AC5" w14:paraId="31717B60" w14:textId="77777777" w:rsidTr="00F4272F">
        <w:trPr>
          <w:trHeight w:val="31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4EC6B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183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ED076" w14:textId="0C7AFF37" w:rsidR="006D4008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Biological process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027FE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blastocyst hatching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1B0F0A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CF5B0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.28E-0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A0892" w14:textId="3C7D82A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8C811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2KIK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7CC9E" w14:textId="6B26F0A6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Slc35e2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SMIM14</w:t>
            </w:r>
          </w:p>
        </w:tc>
      </w:tr>
      <w:tr w:rsidR="00C05821" w:rsidRPr="006A6AC5" w14:paraId="6A655957" w14:textId="77777777" w:rsidTr="00F4272F">
        <w:trPr>
          <w:trHeight w:val="312"/>
        </w:trPr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6F1A2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827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0B2EF" w14:textId="524AA9FD" w:rsidR="006D4008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Molecular function</w:t>
            </w:r>
          </w:p>
        </w:tc>
        <w:tc>
          <w:tcPr>
            <w:tcW w:w="16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D67EC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zinc ion binding</w:t>
            </w: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88E32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3D641" w14:textId="77777777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6.46E-0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F3707" w14:textId="576AD000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9H8U3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9BY12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A6QQX9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9HCJ6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96AW0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A1L2T6,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9P2E8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F4272F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B2RVL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F0951" w14:textId="1F08F2B8" w:rsidR="006D4008" w:rsidRPr="006A6AC5" w:rsidRDefault="006D4008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ZFAND3,</w:t>
            </w:r>
            <w:r w:rsidR="000B4FFA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SCAPER,</w:t>
            </w:r>
            <w:r w:rsidR="000B4FFA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TMEM163,</w:t>
            </w:r>
            <w:r w:rsidR="000B4FFA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VAT1L,</w:t>
            </w:r>
            <w:r w:rsidR="000B4FFA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DTNB,</w:t>
            </w:r>
            <w:r w:rsidR="000B4FFA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zcchc7.L,</w:t>
            </w:r>
            <w:r w:rsidR="000B4FFA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MARCHF4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0B4FFA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Zcchc24</w:t>
            </w:r>
          </w:p>
        </w:tc>
      </w:tr>
    </w:tbl>
    <w:p w14:paraId="513E7BAD" w14:textId="77777777" w:rsidR="00B23A67" w:rsidRPr="006A6AC5" w:rsidRDefault="00B23A67">
      <w:pPr>
        <w:spacing w:line="259" w:lineRule="auto"/>
        <w:rPr>
          <w:b/>
          <w:bCs/>
          <w:i/>
          <w:iCs/>
          <w:color w:val="000000" w:themeColor="text1"/>
        </w:rPr>
      </w:pPr>
      <w:r w:rsidRPr="006A6AC5">
        <w:rPr>
          <w:b/>
          <w:bCs/>
          <w:i/>
          <w:iCs/>
          <w:color w:val="000000" w:themeColor="text1"/>
        </w:rPr>
        <w:br w:type="page"/>
      </w:r>
    </w:p>
    <w:p w14:paraId="69C3B1F6" w14:textId="409131CE" w:rsidR="000856D2" w:rsidRPr="006A6AC5" w:rsidRDefault="00B23A67" w:rsidP="00C50F2A">
      <w:pPr>
        <w:pStyle w:val="Heading1"/>
        <w:spacing w:after="0"/>
        <w:rPr>
          <w:rFonts w:cs="Times New Roman"/>
          <w:b w:val="0"/>
          <w:bCs/>
          <w:szCs w:val="24"/>
        </w:rPr>
      </w:pPr>
      <w:bookmarkStart w:id="5" w:name="_Hlk145509393"/>
      <w:bookmarkStart w:id="6" w:name="_Hlk146401966"/>
      <w:r w:rsidRPr="006A6AC5">
        <w:rPr>
          <w:rFonts w:cs="Times New Roman"/>
          <w:color w:val="000000"/>
          <w:szCs w:val="24"/>
        </w:rPr>
        <w:lastRenderedPageBreak/>
        <w:t xml:space="preserve">Supplementary Table 5. </w:t>
      </w:r>
      <w:bookmarkStart w:id="7" w:name="_Hlk159962729"/>
      <w:r w:rsidR="00C05821" w:rsidRPr="006A6AC5">
        <w:rPr>
          <w:rFonts w:cs="Times New Roman"/>
          <w:b w:val="0"/>
          <w:bCs/>
          <w:szCs w:val="24"/>
        </w:rPr>
        <w:t>Fu</w:t>
      </w:r>
      <w:r w:rsidR="007D5232" w:rsidRPr="006A6AC5">
        <w:rPr>
          <w:rFonts w:cs="Times New Roman"/>
          <w:b w:val="0"/>
          <w:bCs/>
          <w:szCs w:val="24"/>
        </w:rPr>
        <w:t>n</w:t>
      </w:r>
      <w:r w:rsidR="00C05821" w:rsidRPr="006A6AC5">
        <w:rPr>
          <w:rFonts w:cs="Times New Roman"/>
          <w:b w:val="0"/>
          <w:bCs/>
          <w:szCs w:val="24"/>
        </w:rPr>
        <w:t>ctional enrichment analysis of AKV-specific gene families among the Accipitridae clade.</w:t>
      </w:r>
    </w:p>
    <w:tbl>
      <w:tblPr>
        <w:tblW w:w="500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2258"/>
        <w:gridCol w:w="1349"/>
        <w:gridCol w:w="1528"/>
        <w:gridCol w:w="2251"/>
        <w:gridCol w:w="3952"/>
      </w:tblGrid>
      <w:tr w:rsidR="00A409FF" w:rsidRPr="006A6AC5" w14:paraId="13724A95" w14:textId="77777777" w:rsidTr="00A409FF">
        <w:trPr>
          <w:trHeight w:val="324"/>
          <w:tblHeader/>
        </w:trPr>
        <w:tc>
          <w:tcPr>
            <w:tcW w:w="622" w:type="pct"/>
            <w:shd w:val="clear" w:color="auto" w:fill="auto"/>
            <w:noWrap/>
            <w:hideMark/>
          </w:tcPr>
          <w:bookmarkEnd w:id="5"/>
          <w:bookmarkEnd w:id="6"/>
          <w:bookmarkEnd w:id="7"/>
          <w:p w14:paraId="3DA95FCC" w14:textId="77777777" w:rsidR="00D14CF6" w:rsidRPr="006A6AC5" w:rsidRDefault="00D14CF6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Term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41B874CB" w14:textId="77777777" w:rsidR="00D14CF6" w:rsidRPr="006A6AC5" w:rsidRDefault="00D14CF6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5C657712" w14:textId="0F5EF09D" w:rsidR="00D14CF6" w:rsidRPr="006A6AC5" w:rsidRDefault="00D14CF6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Number of family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3B95D9E3" w14:textId="77777777" w:rsidR="00D14CF6" w:rsidRPr="006A6AC5" w:rsidRDefault="00D14CF6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i/>
                <w:iCs/>
                <w:color w:val="000000"/>
              </w:rPr>
              <w:t>P</w:t>
            </w:r>
            <w:r w:rsidRPr="006A6AC5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7ED4A5F7" w14:textId="7F26ED94" w:rsidR="00D14CF6" w:rsidRPr="006A6AC5" w:rsidRDefault="00D14CF6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Swiss-Prot ID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3EEFE007" w14:textId="4E06AC06" w:rsidR="00D14CF6" w:rsidRPr="006A6AC5" w:rsidRDefault="00D14CF6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Protein</w:t>
            </w:r>
          </w:p>
        </w:tc>
      </w:tr>
      <w:tr w:rsidR="00D14CF6" w:rsidRPr="006A6AC5" w14:paraId="692C2D21" w14:textId="77777777" w:rsidTr="00A409FF">
        <w:trPr>
          <w:trHeight w:val="312"/>
        </w:trPr>
        <w:tc>
          <w:tcPr>
            <w:tcW w:w="5000" w:type="pct"/>
            <w:gridSpan w:val="6"/>
            <w:shd w:val="clear" w:color="auto" w:fill="auto"/>
            <w:noWrap/>
          </w:tcPr>
          <w:p w14:paraId="728B6846" w14:textId="0608FFD8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Biological process:</w:t>
            </w:r>
          </w:p>
        </w:tc>
      </w:tr>
      <w:tr w:rsidR="00A409FF" w:rsidRPr="006A6AC5" w14:paraId="3EAFFCBD" w14:textId="77777777" w:rsidTr="00A409FF">
        <w:trPr>
          <w:trHeight w:val="312"/>
        </w:trPr>
        <w:tc>
          <w:tcPr>
            <w:tcW w:w="622" w:type="pct"/>
            <w:shd w:val="clear" w:color="auto" w:fill="auto"/>
            <w:noWrap/>
            <w:hideMark/>
          </w:tcPr>
          <w:p w14:paraId="22A3E809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19062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51DCB6DE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virion attachment to host cell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1B604F5F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8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8D1B87E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4.73E-15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009F9078" w14:textId="383931F4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P11268, P21415, P03385, P26804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color w:val="000000"/>
              </w:rPr>
              <w:t xml:space="preserve"> P03397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04760525" w14:textId="190C7BD8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Envelope glycoprotein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e</w:t>
            </w:r>
            <w:r w:rsidRPr="006A6AC5">
              <w:rPr>
                <w:color w:val="000000"/>
              </w:rPr>
              <w:t>nvelope glycoprotein gp95</w:t>
            </w:r>
          </w:p>
        </w:tc>
      </w:tr>
      <w:tr w:rsidR="00A409FF" w:rsidRPr="006A6AC5" w14:paraId="39131542" w14:textId="77777777" w:rsidTr="00A409FF">
        <w:trPr>
          <w:trHeight w:val="312"/>
        </w:trPr>
        <w:tc>
          <w:tcPr>
            <w:tcW w:w="622" w:type="pct"/>
            <w:shd w:val="clear" w:color="auto" w:fill="auto"/>
            <w:noWrap/>
            <w:hideMark/>
          </w:tcPr>
          <w:p w14:paraId="007FA8A7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6313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0AC2ECD8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transposition, DNA-mediated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7304DAC1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6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1C491879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.91E-12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3B3CA543" w14:textId="0D5917B9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95SX7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color w:val="000000"/>
              </w:rPr>
              <w:t xml:space="preserve"> Q9NBX4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209CC3DF" w14:textId="6D7E620B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Probable RNA-directed DNA polymerase from transposon BS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p</w:t>
            </w:r>
            <w:r w:rsidRPr="006A6AC5">
              <w:rPr>
                <w:color w:val="000000"/>
              </w:rPr>
              <w:t>robable RNA-directed DNA polymerase from transposon X-element</w:t>
            </w:r>
          </w:p>
        </w:tc>
      </w:tr>
      <w:tr w:rsidR="00A409FF" w:rsidRPr="006A6AC5" w14:paraId="18FCF46A" w14:textId="77777777" w:rsidTr="00A409FF">
        <w:trPr>
          <w:trHeight w:val="312"/>
        </w:trPr>
        <w:tc>
          <w:tcPr>
            <w:tcW w:w="622" w:type="pct"/>
            <w:shd w:val="clear" w:color="auto" w:fill="auto"/>
            <w:noWrap/>
            <w:hideMark/>
          </w:tcPr>
          <w:p w14:paraId="2C235740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19068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6BC18503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virion assembly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7A18B933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6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2185D623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4.54E-10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2674B2E4" w14:textId="109FA0A6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2F7J3, P10272, Q7SVK7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color w:val="000000"/>
              </w:rPr>
              <w:t xml:space="preserve"> P03359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65FF94D1" w14:textId="54C3CB52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ag-Pol polyprotein</w:t>
            </w:r>
            <w:r w:rsidR="003835A7">
              <w:rPr>
                <w:color w:val="000000"/>
              </w:rPr>
              <w:t xml:space="preserve"> </w:t>
            </w:r>
            <w:r w:rsidR="003835A7">
              <w:rPr>
                <w:color w:val="000000"/>
              </w:rPr>
              <w:t>and</w:t>
            </w:r>
            <w:r w:rsidR="003835A7" w:rsidRPr="006A6AC5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 xml:space="preserve">Gag-Pol </w:t>
            </w:r>
          </w:p>
        </w:tc>
      </w:tr>
      <w:tr w:rsidR="00A409FF" w:rsidRPr="006A6AC5" w14:paraId="0D0E9629" w14:textId="77777777" w:rsidTr="00A409FF">
        <w:trPr>
          <w:trHeight w:val="312"/>
        </w:trPr>
        <w:tc>
          <w:tcPr>
            <w:tcW w:w="622" w:type="pct"/>
            <w:shd w:val="clear" w:color="auto" w:fill="auto"/>
            <w:noWrap/>
            <w:hideMark/>
          </w:tcPr>
          <w:p w14:paraId="3B393BDB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39648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09767701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modulation by virus of host protein ubiquitination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20C01298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39611A9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4.87E-08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2F303BF7" w14:textId="472F29A9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P09309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color w:val="000000"/>
              </w:rPr>
              <w:t xml:space="preserve"> Q9E1W2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687935B7" w14:textId="45631386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E3 ubiquitin-protein ligase IE61</w:t>
            </w:r>
          </w:p>
        </w:tc>
      </w:tr>
      <w:tr w:rsidR="00A409FF" w:rsidRPr="006A6AC5" w14:paraId="37B6CAF7" w14:textId="77777777" w:rsidTr="00A409FF">
        <w:trPr>
          <w:trHeight w:val="312"/>
        </w:trPr>
        <w:tc>
          <w:tcPr>
            <w:tcW w:w="622" w:type="pct"/>
            <w:shd w:val="clear" w:color="auto" w:fill="auto"/>
            <w:noWrap/>
            <w:hideMark/>
          </w:tcPr>
          <w:p w14:paraId="03A34CDC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75732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5EC9F859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viral penetration into host nucleus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054959B5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A033364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.94E-07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17D77DD7" w14:textId="098144C6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P23074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color w:val="000000"/>
              </w:rPr>
              <w:t xml:space="preserve"> O93209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410353E8" w14:textId="6BD7DDBC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 xml:space="preserve">Pro-Pol polyprotein </w:t>
            </w:r>
          </w:p>
        </w:tc>
      </w:tr>
      <w:tr w:rsidR="00A409FF" w:rsidRPr="006A6AC5" w14:paraId="2BCA4310" w14:textId="77777777" w:rsidTr="00A409FF">
        <w:trPr>
          <w:trHeight w:val="312"/>
        </w:trPr>
        <w:tc>
          <w:tcPr>
            <w:tcW w:w="622" w:type="pct"/>
            <w:shd w:val="clear" w:color="auto" w:fill="auto"/>
            <w:noWrap/>
            <w:hideMark/>
          </w:tcPr>
          <w:p w14:paraId="7A953DD8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6310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248CBD19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DNA recombination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463F34A9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01D4034D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4.01E-06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3D8F5486" w14:textId="44474BB8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P63133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color w:val="000000"/>
              </w:rPr>
              <w:t xml:space="preserve"> O92815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3EAA7153" w14:textId="48BCF4AB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Endogenous retrovirus group K member 8 Pol protein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color w:val="000000"/>
              </w:rPr>
              <w:t xml:space="preserve"> Gag-Pol polyprotein</w:t>
            </w:r>
          </w:p>
        </w:tc>
      </w:tr>
      <w:tr w:rsidR="00A409FF" w:rsidRPr="006A6AC5" w14:paraId="64C55425" w14:textId="77777777" w:rsidTr="00A409FF">
        <w:trPr>
          <w:trHeight w:val="312"/>
        </w:trPr>
        <w:tc>
          <w:tcPr>
            <w:tcW w:w="622" w:type="pct"/>
            <w:shd w:val="clear" w:color="auto" w:fill="auto"/>
            <w:noWrap/>
            <w:hideMark/>
          </w:tcPr>
          <w:p w14:paraId="097B825A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lastRenderedPageBreak/>
              <w:t>GO:0060074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7326089F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synapse maturation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1525BDEA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3F3811D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5.70E-06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0FAD1DD7" w14:textId="4D7C34BB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8BI27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7F5E6E95" w14:textId="618D1780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Syntabulin</w:t>
            </w:r>
          </w:p>
        </w:tc>
      </w:tr>
      <w:tr w:rsidR="00A409FF" w:rsidRPr="006A6AC5" w14:paraId="2CD72849" w14:textId="77777777" w:rsidTr="00A409FF">
        <w:trPr>
          <w:trHeight w:val="312"/>
        </w:trPr>
        <w:tc>
          <w:tcPr>
            <w:tcW w:w="622" w:type="pct"/>
            <w:shd w:val="clear" w:color="auto" w:fill="auto"/>
            <w:noWrap/>
            <w:hideMark/>
          </w:tcPr>
          <w:p w14:paraId="0139FFC3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39557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3CC2F59B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suppression by virus of host IRF7 activity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1E551257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0AD594A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4.04E-05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554742E0" w14:textId="7CCB82BB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P29128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29DD60CC" w14:textId="26633C1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E3 ubiquitin-protein ligase ICP0</w:t>
            </w:r>
          </w:p>
        </w:tc>
      </w:tr>
      <w:tr w:rsidR="00A409FF" w:rsidRPr="006A6AC5" w14:paraId="5146487B" w14:textId="77777777" w:rsidTr="00A409FF">
        <w:trPr>
          <w:trHeight w:val="312"/>
        </w:trPr>
        <w:tc>
          <w:tcPr>
            <w:tcW w:w="622" w:type="pct"/>
            <w:shd w:val="clear" w:color="auto" w:fill="auto"/>
            <w:noWrap/>
            <w:hideMark/>
          </w:tcPr>
          <w:p w14:paraId="55313882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60348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451B6ED4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bone development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4877A171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30795181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2.00E-04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39389975" w14:textId="6168A28C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8WY36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4B63DDF1" w14:textId="06614922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HMG box transcription factor BBX</w:t>
            </w:r>
          </w:p>
        </w:tc>
      </w:tr>
      <w:tr w:rsidR="00A409FF" w:rsidRPr="006A6AC5" w14:paraId="1ACEE5B0" w14:textId="77777777" w:rsidTr="00A409FF">
        <w:trPr>
          <w:trHeight w:val="312"/>
        </w:trPr>
        <w:tc>
          <w:tcPr>
            <w:tcW w:w="622" w:type="pct"/>
            <w:shd w:val="clear" w:color="auto" w:fill="auto"/>
            <w:noWrap/>
            <w:hideMark/>
          </w:tcPr>
          <w:p w14:paraId="10578009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39702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75787373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viral budding via host ESCRT complex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28F1F831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65CB3B8D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5.91E-04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40B88290" w14:textId="0339123C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P21416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0B4FFA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P51516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0175AF33" w14:textId="0630C3D5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ag polyprotein</w:t>
            </w:r>
          </w:p>
        </w:tc>
      </w:tr>
      <w:tr w:rsidR="00A409FF" w:rsidRPr="006A6AC5" w14:paraId="37B2B3A9" w14:textId="77777777" w:rsidTr="00A409FF">
        <w:trPr>
          <w:trHeight w:val="312"/>
        </w:trPr>
        <w:tc>
          <w:tcPr>
            <w:tcW w:w="622" w:type="pct"/>
            <w:shd w:val="clear" w:color="auto" w:fill="auto"/>
            <w:noWrap/>
            <w:hideMark/>
          </w:tcPr>
          <w:p w14:paraId="70048A8A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10468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368B885F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regulation of gene expression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21FB7211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2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4653A994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.45E-03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129D5D79" w14:textId="0135D648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9QYP0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3A17A21B" w14:textId="4A0E9814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Multiple epidermal growth factor-like domains protein 8</w:t>
            </w:r>
          </w:p>
        </w:tc>
      </w:tr>
      <w:tr w:rsidR="00A409FF" w:rsidRPr="006A6AC5" w14:paraId="47CFBC2C" w14:textId="77777777" w:rsidTr="00A409FF">
        <w:trPr>
          <w:trHeight w:val="312"/>
        </w:trPr>
        <w:tc>
          <w:tcPr>
            <w:tcW w:w="622" w:type="pct"/>
            <w:shd w:val="clear" w:color="auto" w:fill="auto"/>
            <w:noWrap/>
            <w:hideMark/>
          </w:tcPr>
          <w:p w14:paraId="5DA329AB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7165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40848966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signal transduction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3797F42F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6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5B7F78A7" w14:textId="77777777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.63E-03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444486BE" w14:textId="73E12C14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Q9BZL4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color w:val="000000"/>
              </w:rPr>
              <w:t xml:space="preserve"> Q8N103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13F20C54" w14:textId="5B4E08F9" w:rsidR="00D14CF6" w:rsidRPr="006A6AC5" w:rsidRDefault="00D14CF6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Protein phosphatase 1 regulatory subunit 12C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color w:val="000000"/>
              </w:rPr>
              <w:t xml:space="preserve"> T-cell activation Rho GTPase-activating protein</w:t>
            </w:r>
          </w:p>
        </w:tc>
      </w:tr>
      <w:tr w:rsidR="00D14CF6" w:rsidRPr="006A6AC5" w14:paraId="573F72D4" w14:textId="77777777" w:rsidTr="00A409FF">
        <w:trPr>
          <w:trHeight w:val="312"/>
        </w:trPr>
        <w:tc>
          <w:tcPr>
            <w:tcW w:w="5000" w:type="pct"/>
            <w:gridSpan w:val="6"/>
            <w:shd w:val="clear" w:color="auto" w:fill="auto"/>
            <w:noWrap/>
          </w:tcPr>
          <w:p w14:paraId="39644889" w14:textId="61E0C41F" w:rsidR="00D14CF6" w:rsidRPr="00D14CF6" w:rsidRDefault="00D14CF6" w:rsidP="00F4272F">
            <w:pPr>
              <w:rPr>
                <w:b/>
                <w:bCs/>
                <w:color w:val="000000"/>
              </w:rPr>
            </w:pPr>
            <w:r w:rsidRPr="00D14CF6">
              <w:rPr>
                <w:b/>
                <w:bCs/>
                <w:color w:val="000000"/>
              </w:rPr>
              <w:t>Molecular function</w:t>
            </w:r>
            <w:r w:rsidRPr="00D14CF6">
              <w:rPr>
                <w:b/>
                <w:bCs/>
                <w:color w:val="000000"/>
              </w:rPr>
              <w:t>:</w:t>
            </w:r>
          </w:p>
        </w:tc>
      </w:tr>
      <w:tr w:rsidR="00A409FF" w:rsidRPr="006A6AC5" w14:paraId="677D7C7B" w14:textId="77777777" w:rsidTr="00A409FF">
        <w:trPr>
          <w:trHeight w:val="312"/>
        </w:trPr>
        <w:tc>
          <w:tcPr>
            <w:tcW w:w="622" w:type="pct"/>
            <w:shd w:val="clear" w:color="auto" w:fill="auto"/>
            <w:noWrap/>
            <w:hideMark/>
          </w:tcPr>
          <w:p w14:paraId="75AAF60C" w14:textId="77777777" w:rsidR="00D14CF6" w:rsidRPr="006A6AC5" w:rsidRDefault="00D14CF6" w:rsidP="002E0233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5200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14:paraId="4750204D" w14:textId="77777777" w:rsidR="00D14CF6" w:rsidRPr="006A6AC5" w:rsidRDefault="00D14CF6" w:rsidP="002E0233">
            <w:pPr>
              <w:rPr>
                <w:color w:val="000000"/>
              </w:rPr>
            </w:pPr>
            <w:r w:rsidRPr="006A6AC5">
              <w:rPr>
                <w:color w:val="000000"/>
              </w:rPr>
              <w:t>structural constituent of cytoskeleton</w:t>
            </w:r>
          </w:p>
        </w:tc>
        <w:tc>
          <w:tcPr>
            <w:tcW w:w="521" w:type="pct"/>
            <w:shd w:val="clear" w:color="auto" w:fill="auto"/>
            <w:noWrap/>
            <w:hideMark/>
          </w:tcPr>
          <w:p w14:paraId="67F3F93F" w14:textId="77777777" w:rsidR="00D14CF6" w:rsidRPr="006A6AC5" w:rsidRDefault="00D14CF6" w:rsidP="002E0233">
            <w:pPr>
              <w:rPr>
                <w:color w:val="000000"/>
              </w:rPr>
            </w:pPr>
            <w:r w:rsidRPr="006A6AC5">
              <w:rPr>
                <w:color w:val="000000"/>
              </w:rPr>
              <w:t>3</w:t>
            </w:r>
          </w:p>
        </w:tc>
        <w:tc>
          <w:tcPr>
            <w:tcW w:w="590" w:type="pct"/>
            <w:shd w:val="clear" w:color="auto" w:fill="auto"/>
            <w:noWrap/>
            <w:hideMark/>
          </w:tcPr>
          <w:p w14:paraId="15ADC679" w14:textId="77777777" w:rsidR="00D14CF6" w:rsidRPr="006A6AC5" w:rsidRDefault="00D14CF6" w:rsidP="002E0233">
            <w:pPr>
              <w:rPr>
                <w:color w:val="000000"/>
              </w:rPr>
            </w:pPr>
            <w:r w:rsidRPr="006A6AC5">
              <w:rPr>
                <w:color w:val="000000"/>
              </w:rPr>
              <w:t>8.55E-04</w:t>
            </w:r>
          </w:p>
        </w:tc>
        <w:tc>
          <w:tcPr>
            <w:tcW w:w="869" w:type="pct"/>
            <w:shd w:val="clear" w:color="auto" w:fill="auto"/>
            <w:noWrap/>
            <w:hideMark/>
          </w:tcPr>
          <w:p w14:paraId="46A3C89A" w14:textId="676F2D2E" w:rsidR="00D14CF6" w:rsidRPr="006A6AC5" w:rsidRDefault="00D14CF6" w:rsidP="002E0233">
            <w:pPr>
              <w:rPr>
                <w:color w:val="000000"/>
              </w:rPr>
            </w:pPr>
            <w:r w:rsidRPr="006A6AC5">
              <w:rPr>
                <w:color w:val="000000"/>
              </w:rPr>
              <w:t>P02449,</w:t>
            </w:r>
            <w:r w:rsidR="000B4FFA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P02450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0B4FFA">
              <w:rPr>
                <w:color w:val="000000"/>
              </w:rPr>
              <w:t xml:space="preserve"> </w:t>
            </w:r>
            <w:r w:rsidRPr="006A6AC5">
              <w:rPr>
                <w:color w:val="000000"/>
              </w:rPr>
              <w:t>Q9PSV3</w:t>
            </w:r>
          </w:p>
        </w:tc>
        <w:tc>
          <w:tcPr>
            <w:tcW w:w="1526" w:type="pct"/>
            <w:shd w:val="clear" w:color="auto" w:fill="auto"/>
            <w:noWrap/>
            <w:hideMark/>
          </w:tcPr>
          <w:p w14:paraId="1453A213" w14:textId="410BD7AA" w:rsidR="00D14CF6" w:rsidRPr="006A6AC5" w:rsidRDefault="00D14CF6" w:rsidP="002E0233">
            <w:pPr>
              <w:rPr>
                <w:color w:val="000000"/>
              </w:rPr>
            </w:pPr>
            <w:r w:rsidRPr="006A6AC5">
              <w:rPr>
                <w:color w:val="000000"/>
              </w:rPr>
              <w:t>Feather keratin, Feather keratin 1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color w:val="000000"/>
              </w:rPr>
              <w:t xml:space="preserve"> Feather keratin Cos2-3</w:t>
            </w:r>
          </w:p>
        </w:tc>
      </w:tr>
    </w:tbl>
    <w:p w14:paraId="1391E957" w14:textId="77777777" w:rsidR="00B23A67" w:rsidRPr="006A6AC5" w:rsidRDefault="00B23A67">
      <w:pPr>
        <w:spacing w:line="259" w:lineRule="auto"/>
        <w:rPr>
          <w:b/>
          <w:bCs/>
          <w:color w:val="000000" w:themeColor="text1"/>
        </w:rPr>
      </w:pPr>
    </w:p>
    <w:p w14:paraId="33295002" w14:textId="77777777" w:rsidR="009C5A06" w:rsidRPr="006A6AC5" w:rsidRDefault="009C5A06">
      <w:pPr>
        <w:spacing w:line="259" w:lineRule="auto"/>
        <w:rPr>
          <w:b/>
          <w:bCs/>
          <w:i/>
          <w:iCs/>
          <w:color w:val="000000" w:themeColor="text1"/>
        </w:rPr>
      </w:pPr>
    </w:p>
    <w:p w14:paraId="670B74E8" w14:textId="77777777" w:rsidR="00A409FF" w:rsidRDefault="00A409FF" w:rsidP="00A409FF"/>
    <w:p w14:paraId="7ADD7E0F" w14:textId="77777777" w:rsidR="00A409FF" w:rsidRDefault="00A409FF" w:rsidP="00A409FF"/>
    <w:p w14:paraId="32FA8936" w14:textId="77777777" w:rsidR="00A409FF" w:rsidRDefault="00A409FF" w:rsidP="00A409FF"/>
    <w:p w14:paraId="5F18D450" w14:textId="77777777" w:rsidR="00A409FF" w:rsidRPr="00A409FF" w:rsidRDefault="00A409FF" w:rsidP="00A409FF">
      <w:pPr>
        <w:sectPr w:rsidR="00A409FF" w:rsidRPr="00A409FF" w:rsidSect="0039575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D149E6F" w14:textId="3F41EC73" w:rsidR="00C05821" w:rsidRDefault="009C5A06" w:rsidP="00C50F2A">
      <w:pPr>
        <w:pStyle w:val="Heading1"/>
        <w:spacing w:after="0"/>
        <w:rPr>
          <w:rFonts w:cs="Times New Roman"/>
          <w:b w:val="0"/>
          <w:bCs/>
          <w:szCs w:val="24"/>
        </w:rPr>
      </w:pPr>
      <w:r w:rsidRPr="006A6AC5">
        <w:rPr>
          <w:rFonts w:cs="Times New Roman"/>
          <w:szCs w:val="24"/>
        </w:rPr>
        <w:lastRenderedPageBreak/>
        <w:t>Supplementary Table 6.</w:t>
      </w:r>
      <w:r w:rsidRPr="006A6AC5">
        <w:rPr>
          <w:rFonts w:cs="Times New Roman"/>
          <w:szCs w:val="24"/>
          <w:cs/>
        </w:rPr>
        <w:t xml:space="preserve"> </w:t>
      </w:r>
      <w:r w:rsidR="00C05821" w:rsidRPr="006A6AC5">
        <w:rPr>
          <w:rFonts w:cs="Times New Roman"/>
          <w:b w:val="0"/>
          <w:bCs/>
          <w:szCs w:val="24"/>
        </w:rPr>
        <w:t>GO enrichment analysis of expanded gene families of Asian king vulture.</w:t>
      </w:r>
    </w:p>
    <w:tbl>
      <w:tblPr>
        <w:tblW w:w="51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2698"/>
        <w:gridCol w:w="1080"/>
        <w:gridCol w:w="2878"/>
        <w:gridCol w:w="1481"/>
      </w:tblGrid>
      <w:tr w:rsidR="00F4272F" w:rsidRPr="006A6AC5" w14:paraId="7ED23558" w14:textId="77777777" w:rsidTr="00A409FF">
        <w:trPr>
          <w:trHeight w:val="312"/>
          <w:tblHeader/>
        </w:trPr>
        <w:tc>
          <w:tcPr>
            <w:tcW w:w="790" w:type="pct"/>
            <w:shd w:val="clear" w:color="auto" w:fill="auto"/>
            <w:noWrap/>
            <w:hideMark/>
          </w:tcPr>
          <w:p w14:paraId="410A31D9" w14:textId="77777777" w:rsidR="00F4272F" w:rsidRPr="006A6AC5" w:rsidRDefault="00F4272F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Term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3F27193D" w14:textId="77777777" w:rsidR="00F4272F" w:rsidRPr="006A6AC5" w:rsidRDefault="00F4272F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5A0016F8" w14:textId="77777777" w:rsidR="00F4272F" w:rsidRPr="006A6AC5" w:rsidRDefault="00F4272F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i/>
                <w:iCs/>
                <w:color w:val="000000"/>
              </w:rPr>
              <w:t>P</w:t>
            </w:r>
            <w:r w:rsidRPr="006A6AC5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507E11D1" w14:textId="77777777" w:rsidR="00F4272F" w:rsidRPr="006A6AC5" w:rsidRDefault="00F4272F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Gene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0F7E6415" w14:textId="77777777" w:rsidR="00F4272F" w:rsidRPr="006A6AC5" w:rsidRDefault="00F4272F" w:rsidP="00F4272F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Fold Enrichment</w:t>
            </w:r>
          </w:p>
        </w:tc>
      </w:tr>
      <w:tr w:rsidR="00F4272F" w:rsidRPr="006A6AC5" w14:paraId="7B46958B" w14:textId="77777777" w:rsidTr="00F4272F">
        <w:trPr>
          <w:trHeight w:val="312"/>
        </w:trPr>
        <w:tc>
          <w:tcPr>
            <w:tcW w:w="5000" w:type="pct"/>
            <w:gridSpan w:val="5"/>
            <w:shd w:val="clear" w:color="auto" w:fill="auto"/>
            <w:noWrap/>
          </w:tcPr>
          <w:p w14:paraId="4CCD4E6D" w14:textId="6740637F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Biological process:</w:t>
            </w:r>
          </w:p>
        </w:tc>
      </w:tr>
      <w:tr w:rsidR="00F4272F" w:rsidRPr="006A6AC5" w14:paraId="7195A82A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5F90AB6E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6953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4C0D8954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acute-phase response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3E5A4AB6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9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28F0F0E0" w14:textId="3280DB60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163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HFE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3E55832A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63.29</w:t>
            </w:r>
          </w:p>
        </w:tc>
      </w:tr>
      <w:tr w:rsidR="00F4272F" w:rsidRPr="006A6AC5" w14:paraId="4F1841CB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505D1A27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2526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1EC125F5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acute inflammatory response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72D9EF08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81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2DB40D9A" w14:textId="05E3BC68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163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HFE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6F7AA4FC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21.66</w:t>
            </w:r>
          </w:p>
        </w:tc>
      </w:tr>
      <w:tr w:rsidR="00F4272F" w:rsidRPr="006A6AC5" w14:paraId="3CBCD125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4FA9FADF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7156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470A137B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homophilic cell adhesion via plasma membrane adhesion molecules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689A20AF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95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7BE4D2F4" w14:textId="30E223F1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PCDHGA12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CDHA1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147DE4BD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8.44</w:t>
            </w:r>
          </w:p>
        </w:tc>
      </w:tr>
      <w:tr w:rsidR="00F4272F" w:rsidRPr="006A6AC5" w14:paraId="23CED4A5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735C3DF3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1903827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34C185FE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regulation of cellular protein localization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7F3E3EB5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48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11F89301" w14:textId="647455A8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DCY10, HFE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CEP250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082C3A8C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7.66</w:t>
            </w:r>
          </w:p>
        </w:tc>
      </w:tr>
      <w:tr w:rsidR="00F4272F" w:rsidRPr="006A6AC5" w14:paraId="6C1BBBF8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1C25143B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7283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5585EBE8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spermatogenesis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0DB81746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53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6A6192CC" w14:textId="551119C7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MAJIN, ADCY10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PAG4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3C49890E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7.25</w:t>
            </w:r>
          </w:p>
        </w:tc>
      </w:tr>
      <w:tr w:rsidR="00F4272F" w:rsidRPr="006A6AC5" w14:paraId="7E45A2AD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00D8E642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8232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1C061FFC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male gamete generation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3205CE41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54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23C67270" w14:textId="03F45884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MAJIN, ADCY10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PAG4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0F20F437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7.20</w:t>
            </w:r>
          </w:p>
        </w:tc>
      </w:tr>
      <w:tr w:rsidR="00F4272F" w:rsidRPr="006A6AC5" w14:paraId="33410A8E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5BDD2A7A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7276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4EB381AE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amete generation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5782D79C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78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51966EFC" w14:textId="301DC4E0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MAJIN, ADCY10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PAG4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132CA84B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5.85</w:t>
            </w:r>
          </w:p>
        </w:tc>
      </w:tr>
      <w:tr w:rsidR="00F4272F" w:rsidRPr="006A6AC5" w14:paraId="0171ECA9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56302F79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4703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119A068F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multi-organism reproductive process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5CFA4801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6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08A94714" w14:textId="1C1053FE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MAJIN, ADCY10, HFE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PAG4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61186F47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5.48</w:t>
            </w:r>
          </w:p>
        </w:tc>
      </w:tr>
      <w:tr w:rsidR="00F4272F" w:rsidRPr="006A6AC5" w14:paraId="0952EC86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2768161A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22414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5F24B125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reproductive process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1DACC025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62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07540DE8" w14:textId="312E2B8A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MAJIN, ADCY10, HFE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PAG4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3EA6352E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.88</w:t>
            </w:r>
          </w:p>
        </w:tc>
      </w:tr>
      <w:tr w:rsidR="00F4272F" w:rsidRPr="006A6AC5" w14:paraId="7B83F5F8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53F1CDDA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0003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7E72FC3C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reproduction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1C43740C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62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62C7B9B6" w14:textId="605513DB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MAJIN, ADCY10, HFE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PAG4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232C74A7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.87</w:t>
            </w:r>
          </w:p>
        </w:tc>
      </w:tr>
      <w:tr w:rsidR="00F4272F" w:rsidRPr="006A6AC5" w14:paraId="58AB2567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32981ACE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51641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10491540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cellular localization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5EC0E581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92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29317AFA" w14:textId="3D8D2DF2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MAJIN, ADCY10, HFE, CEP250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NKS1B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6A479EFC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2.53</w:t>
            </w:r>
          </w:p>
        </w:tc>
      </w:tr>
      <w:tr w:rsidR="00F4272F" w:rsidRPr="006A6AC5" w14:paraId="01969C3E" w14:textId="77777777" w:rsidTr="00F4272F">
        <w:trPr>
          <w:trHeight w:val="312"/>
        </w:trPr>
        <w:tc>
          <w:tcPr>
            <w:tcW w:w="5000" w:type="pct"/>
            <w:gridSpan w:val="5"/>
            <w:shd w:val="clear" w:color="auto" w:fill="auto"/>
            <w:noWrap/>
          </w:tcPr>
          <w:p w14:paraId="3B95EC4A" w14:textId="124F6DD0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Cellular component:</w:t>
            </w:r>
          </w:p>
        </w:tc>
      </w:tr>
      <w:tr w:rsidR="00F4272F" w:rsidRPr="006A6AC5" w14:paraId="4D30AFFE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7418E096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31229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796CD90B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intrinsic component of nuclear inner membrane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5FCF7341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11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348572FC" w14:textId="13C6A4A1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MAJIN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PAG4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7E98F660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70.44</w:t>
            </w:r>
          </w:p>
        </w:tc>
      </w:tr>
      <w:tr w:rsidR="00F4272F" w:rsidRPr="006A6AC5" w14:paraId="058911F3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00C39CA8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lastRenderedPageBreak/>
              <w:t>GO:0005639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6B5D7C18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integral component of nuclear inner membrane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7C6EA538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11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3BC54E81" w14:textId="3CC064BB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MAJIN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PAG4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1B6179C4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70.44</w:t>
            </w:r>
          </w:p>
        </w:tc>
      </w:tr>
      <w:tr w:rsidR="00F4272F" w:rsidRPr="006A6AC5" w14:paraId="42E2941F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401B3DEE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4453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7023971E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nuclear membrane part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20695AED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11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04D207D9" w14:textId="3A3C8FE5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MAJIN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PAG4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0883C9D5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161.92</w:t>
            </w:r>
          </w:p>
        </w:tc>
      </w:tr>
      <w:tr w:rsidR="00F4272F" w:rsidRPr="006A6AC5" w14:paraId="38C3179D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5184BC4C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5178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6C388600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basal part of cell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4F799866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49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06D85833" w14:textId="212E9CED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DCY10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HFE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34BC5985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6.39</w:t>
            </w:r>
          </w:p>
        </w:tc>
      </w:tr>
      <w:tr w:rsidR="00F4272F" w:rsidRPr="006A6AC5" w14:paraId="31676D8B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54ACDE60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5637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06DBF30D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nuclear inner membrane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3F07FBF6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54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3059D5B9" w14:textId="40EF8814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MAJIN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PAG4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0168ED62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2.71</w:t>
            </w:r>
          </w:p>
        </w:tc>
      </w:tr>
      <w:tr w:rsidR="00F4272F" w:rsidRPr="006A6AC5" w14:paraId="67C4901F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5C82BCD7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5887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1E935FBF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integral component of plasma membrane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16CCDB7C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62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4C0CE742" w14:textId="78FFBA64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163, PCDHGA12, PCDHA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HFE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2610A632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.82</w:t>
            </w:r>
          </w:p>
        </w:tc>
      </w:tr>
      <w:tr w:rsidR="00F4272F" w:rsidRPr="006A6AC5" w14:paraId="709128FE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1A7CC67D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8471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3FD774A3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perinuclear region of cytoplasm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47A27924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68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3F0E3172" w14:textId="7F479A9E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DCY10, HFE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CEP250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1E8BB450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6.24</w:t>
            </w:r>
          </w:p>
        </w:tc>
      </w:tr>
      <w:tr w:rsidR="00F4272F" w:rsidRPr="006A6AC5" w14:paraId="7FFE9CE9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4B30D985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5929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2C15AF24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cilium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56ECBA2A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69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52AEBF0A" w14:textId="1CE6E32A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DCY10, SPAG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CEP250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14E3BE0C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6.17</w:t>
            </w:r>
          </w:p>
        </w:tc>
      </w:tr>
      <w:tr w:rsidR="00F4272F" w:rsidRPr="006A6AC5" w14:paraId="75EB78FD" w14:textId="77777777" w:rsidTr="00A409FF">
        <w:trPr>
          <w:trHeight w:val="312"/>
        </w:trPr>
        <w:tc>
          <w:tcPr>
            <w:tcW w:w="790" w:type="pct"/>
            <w:shd w:val="clear" w:color="auto" w:fill="auto"/>
            <w:noWrap/>
            <w:hideMark/>
          </w:tcPr>
          <w:p w14:paraId="7DED46F8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31226</w:t>
            </w:r>
          </w:p>
        </w:tc>
        <w:tc>
          <w:tcPr>
            <w:tcW w:w="1396" w:type="pct"/>
            <w:shd w:val="clear" w:color="auto" w:fill="auto"/>
            <w:noWrap/>
            <w:hideMark/>
          </w:tcPr>
          <w:p w14:paraId="12C89DFE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intrinsic component of plasma membrane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3561E387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0.070</w:t>
            </w:r>
          </w:p>
        </w:tc>
        <w:tc>
          <w:tcPr>
            <w:tcW w:w="1489" w:type="pct"/>
            <w:shd w:val="clear" w:color="auto" w:fill="auto"/>
            <w:noWrap/>
            <w:hideMark/>
          </w:tcPr>
          <w:p w14:paraId="07628C1C" w14:textId="25A90279" w:rsidR="00F4272F" w:rsidRPr="006A6AC5" w:rsidRDefault="00F4272F" w:rsidP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163, PCDHGA12, PCDHA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HFE</w:t>
            </w:r>
          </w:p>
        </w:tc>
        <w:tc>
          <w:tcPr>
            <w:tcW w:w="766" w:type="pct"/>
            <w:shd w:val="clear" w:color="auto" w:fill="auto"/>
            <w:noWrap/>
            <w:hideMark/>
          </w:tcPr>
          <w:p w14:paraId="6AA5CE62" w14:textId="77777777" w:rsidR="00F4272F" w:rsidRPr="006A6AC5" w:rsidRDefault="00F4272F" w:rsidP="00F4272F">
            <w:pPr>
              <w:rPr>
                <w:color w:val="000000"/>
              </w:rPr>
            </w:pPr>
            <w:r w:rsidRPr="006A6AC5">
              <w:rPr>
                <w:color w:val="000000"/>
              </w:rPr>
              <w:t>3.65</w:t>
            </w:r>
          </w:p>
        </w:tc>
      </w:tr>
    </w:tbl>
    <w:p w14:paraId="33BF6715" w14:textId="77777777" w:rsidR="00A409FF" w:rsidRDefault="00C05821" w:rsidP="00A409FF">
      <w:pPr>
        <w:pStyle w:val="Heading1"/>
        <w:rPr>
          <w:rFonts w:cs="Times New Roman"/>
          <w:b w:val="0"/>
          <w:bCs/>
          <w:i/>
          <w:iCs/>
          <w:color w:val="000000" w:themeColor="text1"/>
          <w:szCs w:val="24"/>
        </w:rPr>
      </w:pPr>
      <w:r w:rsidRPr="006A6AC5">
        <w:rPr>
          <w:rFonts w:cs="Times New Roman"/>
          <w:b w:val="0"/>
          <w:bCs/>
          <w:i/>
          <w:iCs/>
          <w:color w:val="000000" w:themeColor="text1"/>
          <w:szCs w:val="24"/>
        </w:rPr>
        <w:t xml:space="preserve"> </w:t>
      </w:r>
      <w:bookmarkStart w:id="8" w:name="_Hlk146401974"/>
      <w:bookmarkStart w:id="9" w:name="_Hlk145509408"/>
    </w:p>
    <w:p w14:paraId="1A4C018F" w14:textId="77777777" w:rsidR="00A409FF" w:rsidRDefault="00A409FF">
      <w:pPr>
        <w:rPr>
          <w:rFonts w:eastAsiaTheme="majorEastAsia"/>
          <w:bCs/>
          <w:i/>
          <w:iCs/>
          <w:color w:val="000000" w:themeColor="text1"/>
        </w:rPr>
      </w:pPr>
      <w:r>
        <w:rPr>
          <w:b/>
          <w:bCs/>
          <w:i/>
          <w:iCs/>
          <w:color w:val="000000" w:themeColor="text1"/>
        </w:rPr>
        <w:br w:type="page"/>
      </w:r>
    </w:p>
    <w:p w14:paraId="6BAA6B54" w14:textId="50E27269" w:rsidR="00B23A67" w:rsidRPr="006A6AC5" w:rsidRDefault="00B23A67" w:rsidP="00A409FF">
      <w:pPr>
        <w:pStyle w:val="Heading1"/>
        <w:rPr>
          <w:rFonts w:cs="Times New Roman"/>
          <w:szCs w:val="24"/>
          <w:highlight w:val="red"/>
          <w:cs/>
        </w:rPr>
      </w:pPr>
      <w:r w:rsidRPr="006A6AC5">
        <w:rPr>
          <w:rFonts w:cs="Times New Roman"/>
          <w:szCs w:val="24"/>
        </w:rPr>
        <w:lastRenderedPageBreak/>
        <w:t xml:space="preserve">Supplementary Table </w:t>
      </w:r>
      <w:r w:rsidR="0048279C" w:rsidRPr="006A6AC5">
        <w:rPr>
          <w:rFonts w:cs="Times New Roman"/>
          <w:szCs w:val="24"/>
        </w:rPr>
        <w:t>7</w:t>
      </w:r>
      <w:r w:rsidRPr="006A6AC5">
        <w:rPr>
          <w:rFonts w:cs="Times New Roman"/>
          <w:szCs w:val="24"/>
        </w:rPr>
        <w:t>.</w:t>
      </w:r>
      <w:r w:rsidRPr="006A6AC5">
        <w:rPr>
          <w:rFonts w:cs="Times New Roman"/>
          <w:szCs w:val="24"/>
          <w:cs/>
        </w:rPr>
        <w:t xml:space="preserve"> </w:t>
      </w:r>
      <w:r w:rsidR="0048279C" w:rsidRPr="006A6AC5">
        <w:rPr>
          <w:rFonts w:cs="Times New Roman"/>
          <w:b w:val="0"/>
          <w:bCs/>
          <w:szCs w:val="24"/>
        </w:rPr>
        <w:t>A list of positively selected genes in the Asian king vulture.</w:t>
      </w:r>
    </w:p>
    <w:tbl>
      <w:tblPr>
        <w:tblW w:w="515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4"/>
        <w:gridCol w:w="4403"/>
        <w:gridCol w:w="1221"/>
        <w:gridCol w:w="1221"/>
        <w:gridCol w:w="1395"/>
      </w:tblGrid>
      <w:tr w:rsidR="00F4272F" w:rsidRPr="006A6AC5" w14:paraId="7E195D6B" w14:textId="77777777" w:rsidTr="00F4272F">
        <w:trPr>
          <w:trHeight w:val="324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bookmarkEnd w:id="8"/>
          <w:bookmarkEnd w:id="9"/>
          <w:p w14:paraId="66A9DAB2" w14:textId="77777777" w:rsidR="00F54FF5" w:rsidRPr="006A6AC5" w:rsidRDefault="00F54FF5" w:rsidP="00F54FF5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Gene name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1D37D8E0" w14:textId="77777777" w:rsidR="00F54FF5" w:rsidRPr="006A6AC5" w:rsidRDefault="00F54FF5" w:rsidP="00F54FF5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633" w:type="pct"/>
            <w:vAlign w:val="bottom"/>
          </w:tcPr>
          <w:p w14:paraId="2965D2BD" w14:textId="0D40631A" w:rsidR="00F54FF5" w:rsidRPr="006A6AC5" w:rsidRDefault="00F54FF5" w:rsidP="00F54FF5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dN/dS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287C6AC" w14:textId="4DB21965" w:rsidR="00F54FF5" w:rsidRPr="006A6AC5" w:rsidRDefault="00F54FF5" w:rsidP="00F54FF5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FDR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DDD57ED" w14:textId="77777777" w:rsidR="00F54FF5" w:rsidRPr="006A6AC5" w:rsidRDefault="00F54FF5" w:rsidP="00F54FF5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i/>
                <w:iCs/>
                <w:color w:val="000000"/>
              </w:rPr>
              <w:t>P</w:t>
            </w:r>
            <w:r w:rsidRPr="006A6AC5">
              <w:rPr>
                <w:b/>
                <w:bCs/>
                <w:color w:val="000000"/>
              </w:rPr>
              <w:t>-Value</w:t>
            </w:r>
          </w:p>
        </w:tc>
      </w:tr>
      <w:tr w:rsidR="00F4272F" w:rsidRPr="006A6AC5" w14:paraId="4764C40F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2E21E050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HOXC9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64A71C13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homeobox C9</w:t>
            </w:r>
          </w:p>
        </w:tc>
        <w:tc>
          <w:tcPr>
            <w:tcW w:w="633" w:type="pct"/>
            <w:vAlign w:val="bottom"/>
          </w:tcPr>
          <w:p w14:paraId="6F56ECA7" w14:textId="7A269DEE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45.2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9ECFBE3" w14:textId="4265846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3881E64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8.65E-10</w:t>
            </w:r>
          </w:p>
        </w:tc>
      </w:tr>
      <w:tr w:rsidR="00F4272F" w:rsidRPr="006A6AC5" w14:paraId="11BF494F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7FC2463E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HPRT1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5B0DADB6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hypoxanthine phosphoribosyltransferase 1</w:t>
            </w:r>
          </w:p>
        </w:tc>
        <w:tc>
          <w:tcPr>
            <w:tcW w:w="633" w:type="pct"/>
            <w:vAlign w:val="bottom"/>
          </w:tcPr>
          <w:p w14:paraId="487A7577" w14:textId="3685AA39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42.0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6CDFC41" w14:textId="375BDEA6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7531AFD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60E-11</w:t>
            </w:r>
          </w:p>
        </w:tc>
      </w:tr>
      <w:tr w:rsidR="00F4272F" w:rsidRPr="006A6AC5" w14:paraId="642921A0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726C25F3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NFSF15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39F8DBB5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TNF superfamily member 15</w:t>
            </w:r>
          </w:p>
        </w:tc>
        <w:tc>
          <w:tcPr>
            <w:tcW w:w="633" w:type="pct"/>
            <w:vAlign w:val="bottom"/>
          </w:tcPr>
          <w:p w14:paraId="1F45ADBF" w14:textId="40E022CD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25.5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B116F1F" w14:textId="7D58FDE3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3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6E0ACDD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7.14E-03</w:t>
            </w:r>
          </w:p>
        </w:tc>
      </w:tr>
      <w:tr w:rsidR="00F4272F" w:rsidRPr="006A6AC5" w14:paraId="5764B554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18FBF156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SDSL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14662D89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serine dehydratase like</w:t>
            </w:r>
          </w:p>
        </w:tc>
        <w:tc>
          <w:tcPr>
            <w:tcW w:w="633" w:type="pct"/>
            <w:vAlign w:val="bottom"/>
          </w:tcPr>
          <w:p w14:paraId="3056E617" w14:textId="71A3E0FF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21.7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EEDAA93" w14:textId="545E232E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3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EB5A004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5.41E-03</w:t>
            </w:r>
          </w:p>
        </w:tc>
      </w:tr>
      <w:tr w:rsidR="00F4272F" w:rsidRPr="006A6AC5" w14:paraId="760AE543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4D8D42F6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3F4EC357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tropomyosin 2</w:t>
            </w:r>
          </w:p>
        </w:tc>
        <w:tc>
          <w:tcPr>
            <w:tcW w:w="633" w:type="pct"/>
            <w:vAlign w:val="bottom"/>
          </w:tcPr>
          <w:p w14:paraId="118FBEFE" w14:textId="36FB7E43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8.6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BA8B0A1" w14:textId="3C5BFBB6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18CEA08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6.23E-09</w:t>
            </w:r>
          </w:p>
        </w:tc>
      </w:tr>
      <w:tr w:rsidR="00F4272F" w:rsidRPr="006A6AC5" w14:paraId="0BAE3FD9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1B0A2E6F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UTS2B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70A40BCC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urotensin 2B</w:t>
            </w:r>
          </w:p>
        </w:tc>
        <w:tc>
          <w:tcPr>
            <w:tcW w:w="633" w:type="pct"/>
            <w:vAlign w:val="bottom"/>
          </w:tcPr>
          <w:p w14:paraId="3446730A" w14:textId="6927B245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7.4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0658925" w14:textId="7E534545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24B29FB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24E-04</w:t>
            </w:r>
          </w:p>
        </w:tc>
      </w:tr>
      <w:tr w:rsidR="00F4272F" w:rsidRPr="006A6AC5" w14:paraId="06B8E1B5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36D40E32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AN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00316E02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aggrecan</w:t>
            </w:r>
          </w:p>
        </w:tc>
        <w:tc>
          <w:tcPr>
            <w:tcW w:w="633" w:type="pct"/>
            <w:vAlign w:val="bottom"/>
          </w:tcPr>
          <w:p w14:paraId="69896D3C" w14:textId="32EEEA6B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5.0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355EE0A" w14:textId="0ABD3433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299A8AA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04E-14</w:t>
            </w:r>
          </w:p>
        </w:tc>
      </w:tr>
      <w:tr w:rsidR="00F4272F" w:rsidRPr="006A6AC5" w14:paraId="138FF927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7DB79116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MPO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0646079F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thymopoietin</w:t>
            </w:r>
          </w:p>
        </w:tc>
        <w:tc>
          <w:tcPr>
            <w:tcW w:w="633" w:type="pct"/>
            <w:vAlign w:val="bottom"/>
          </w:tcPr>
          <w:p w14:paraId="56D95DD1" w14:textId="12A3CD30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4.0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79F1BFA" w14:textId="5E98795F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3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E012F05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7.34E-03</w:t>
            </w:r>
          </w:p>
        </w:tc>
      </w:tr>
      <w:tr w:rsidR="00F4272F" w:rsidRPr="006A6AC5" w14:paraId="5AA10A01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15561B79" w14:textId="4F6E4E82" w:rsidR="00F54FF5" w:rsidRPr="006A6AC5" w:rsidRDefault="00F4272F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EIF4E3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23689D51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eukaryotic translation initiation factor 4E family member 3</w:t>
            </w:r>
          </w:p>
        </w:tc>
        <w:tc>
          <w:tcPr>
            <w:tcW w:w="633" w:type="pct"/>
            <w:vAlign w:val="bottom"/>
          </w:tcPr>
          <w:p w14:paraId="14D1218D" w14:textId="31035466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2.3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F67F447" w14:textId="1B5A7E2A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2134F6A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3.94E-04</w:t>
            </w:r>
          </w:p>
        </w:tc>
      </w:tr>
      <w:tr w:rsidR="00F4272F" w:rsidRPr="006A6AC5" w14:paraId="3B9D6BA1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6F09B36F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RL10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623598D1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ADP ribosylation factor like GTPase 10</w:t>
            </w:r>
          </w:p>
        </w:tc>
        <w:tc>
          <w:tcPr>
            <w:tcW w:w="633" w:type="pct"/>
            <w:vAlign w:val="bottom"/>
          </w:tcPr>
          <w:p w14:paraId="5B706F8E" w14:textId="67C99C1A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1.9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D346E8E" w14:textId="12511E5F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1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F821541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15E-03</w:t>
            </w:r>
          </w:p>
        </w:tc>
      </w:tr>
      <w:tr w:rsidR="00F4272F" w:rsidRPr="006A6AC5" w14:paraId="17FE6FD7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2136C2DA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PLPP3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4CDDE3FC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phospholipid phosphatase 3</w:t>
            </w:r>
          </w:p>
        </w:tc>
        <w:tc>
          <w:tcPr>
            <w:tcW w:w="633" w:type="pct"/>
            <w:vAlign w:val="bottom"/>
          </w:tcPr>
          <w:p w14:paraId="2940E1A1" w14:textId="3C76837D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0.9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7801CA0" w14:textId="1B09D40D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1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8D71D6A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88E-03</w:t>
            </w:r>
          </w:p>
        </w:tc>
      </w:tr>
      <w:tr w:rsidR="00F4272F" w:rsidRPr="006A6AC5" w14:paraId="31B5ED63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1715531D" w14:textId="0B1BE768" w:rsidR="00F54FF5" w:rsidRPr="006A6AC5" w:rsidRDefault="00F4272F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YP1A2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2822485E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cytochrome P450 family 1 subfamily A member 2</w:t>
            </w:r>
          </w:p>
        </w:tc>
        <w:tc>
          <w:tcPr>
            <w:tcW w:w="633" w:type="pct"/>
            <w:vAlign w:val="bottom"/>
          </w:tcPr>
          <w:p w14:paraId="1A3C8B06" w14:textId="299F176C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0.9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63F06E7" w14:textId="43B0BEED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AF8B411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4.13E-03</w:t>
            </w:r>
          </w:p>
        </w:tc>
      </w:tr>
      <w:tr w:rsidR="00F4272F" w:rsidRPr="006A6AC5" w14:paraId="571CE6F9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2B60BEFD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VPREB3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398BC973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V-set pre-B cell surrogate light chain 3</w:t>
            </w:r>
          </w:p>
        </w:tc>
        <w:tc>
          <w:tcPr>
            <w:tcW w:w="633" w:type="pct"/>
            <w:vAlign w:val="bottom"/>
          </w:tcPr>
          <w:p w14:paraId="7561F1C9" w14:textId="575248E0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9.5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2BC1CF0" w14:textId="0B291C0E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5AF0D10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2.74E-03</w:t>
            </w:r>
          </w:p>
        </w:tc>
      </w:tr>
      <w:tr w:rsidR="00F4272F" w:rsidRPr="006A6AC5" w14:paraId="14ACE691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0AD5B022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GPR89A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42D2BB61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G protein-coupled receptor 89A</w:t>
            </w:r>
          </w:p>
        </w:tc>
        <w:tc>
          <w:tcPr>
            <w:tcW w:w="633" w:type="pct"/>
            <w:vAlign w:val="bottom"/>
          </w:tcPr>
          <w:p w14:paraId="27A2DEAA" w14:textId="0AC28D86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9.1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96B4677" w14:textId="25136316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37B0EFC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4.63E-11</w:t>
            </w:r>
          </w:p>
        </w:tc>
      </w:tr>
      <w:tr w:rsidR="00F4272F" w:rsidRPr="006A6AC5" w14:paraId="3C6EBDA9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4815F6E8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RAPPC2L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0DADFEE5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trafficking protein particle complex subunit 2L</w:t>
            </w:r>
          </w:p>
        </w:tc>
        <w:tc>
          <w:tcPr>
            <w:tcW w:w="633" w:type="pct"/>
            <w:vAlign w:val="bottom"/>
          </w:tcPr>
          <w:p w14:paraId="234880E0" w14:textId="64BC007B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8.2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7185E25" w14:textId="1CCCC09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CE0B22B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2.90E-03</w:t>
            </w:r>
          </w:p>
        </w:tc>
      </w:tr>
      <w:tr w:rsidR="00F4272F" w:rsidRPr="006A6AC5" w14:paraId="2BBD9E30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7F6ECD3D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SRM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58C49CFD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spermidine synthase</w:t>
            </w:r>
          </w:p>
        </w:tc>
        <w:tc>
          <w:tcPr>
            <w:tcW w:w="633" w:type="pct"/>
            <w:vAlign w:val="bottom"/>
          </w:tcPr>
          <w:p w14:paraId="13C88DA3" w14:textId="1B6B4E5F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7.8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9C76B42" w14:textId="3F032EDB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26A722E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3.26E-06</w:t>
            </w:r>
          </w:p>
        </w:tc>
      </w:tr>
      <w:tr w:rsidR="00F4272F" w:rsidRPr="006A6AC5" w14:paraId="5495F8E6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246A504F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PDCD2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1D97BB5F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programmed cell death 2</w:t>
            </w:r>
          </w:p>
        </w:tc>
        <w:tc>
          <w:tcPr>
            <w:tcW w:w="633" w:type="pct"/>
            <w:vAlign w:val="bottom"/>
          </w:tcPr>
          <w:p w14:paraId="47B138ED" w14:textId="7EAA4443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6.7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0FBE8BA" w14:textId="688440F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B1C10C5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4.97E-09</w:t>
            </w:r>
          </w:p>
        </w:tc>
      </w:tr>
      <w:tr w:rsidR="00F4272F" w:rsidRPr="006A6AC5" w14:paraId="72BD4403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187A8439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SPAN1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2F2F2B11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tetraspanin 1</w:t>
            </w:r>
          </w:p>
        </w:tc>
        <w:tc>
          <w:tcPr>
            <w:tcW w:w="633" w:type="pct"/>
            <w:vAlign w:val="bottom"/>
          </w:tcPr>
          <w:p w14:paraId="13FED37D" w14:textId="6509AF8E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6.1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F93F308" w14:textId="56A2B605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29DF5B2A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2.88E-03</w:t>
            </w:r>
          </w:p>
        </w:tc>
      </w:tr>
      <w:tr w:rsidR="00F4272F" w:rsidRPr="006A6AC5" w14:paraId="3FA920D5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61E71A67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TN1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79ECD03C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actinin alpha 1</w:t>
            </w:r>
          </w:p>
        </w:tc>
        <w:tc>
          <w:tcPr>
            <w:tcW w:w="633" w:type="pct"/>
            <w:vAlign w:val="bottom"/>
          </w:tcPr>
          <w:p w14:paraId="641E5C3C" w14:textId="3FA0C61C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5.5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CFD8071" w14:textId="656CA85F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4351F3A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5.11E-06</w:t>
            </w:r>
          </w:p>
        </w:tc>
      </w:tr>
      <w:tr w:rsidR="00F4272F" w:rsidRPr="006A6AC5" w14:paraId="78B86487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565D570E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POLL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55E19F75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DNA polymerase lambda</w:t>
            </w:r>
          </w:p>
        </w:tc>
        <w:tc>
          <w:tcPr>
            <w:tcW w:w="633" w:type="pct"/>
            <w:vAlign w:val="bottom"/>
          </w:tcPr>
          <w:p w14:paraId="5D752B35" w14:textId="15DCECC0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4.4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BAF3082" w14:textId="2EF70D0E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AE4BF60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9.38E-05</w:t>
            </w:r>
          </w:p>
        </w:tc>
      </w:tr>
      <w:tr w:rsidR="00F4272F" w:rsidRPr="006A6AC5" w14:paraId="1112A744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54F58D85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NIPSNAP2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6B431888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nipsnap homolog 2</w:t>
            </w:r>
          </w:p>
        </w:tc>
        <w:tc>
          <w:tcPr>
            <w:tcW w:w="633" w:type="pct"/>
            <w:vAlign w:val="bottom"/>
          </w:tcPr>
          <w:p w14:paraId="019748B3" w14:textId="57734DA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4.4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81104DB" w14:textId="1B456100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13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FF40B52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30E-03</w:t>
            </w:r>
          </w:p>
        </w:tc>
      </w:tr>
      <w:tr w:rsidR="00F4272F" w:rsidRPr="006A6AC5" w14:paraId="344601C1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13A79241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TN4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1EA28415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actinin alpha 4</w:t>
            </w:r>
          </w:p>
        </w:tc>
        <w:tc>
          <w:tcPr>
            <w:tcW w:w="633" w:type="pct"/>
            <w:vAlign w:val="bottom"/>
          </w:tcPr>
          <w:p w14:paraId="004945C7" w14:textId="7D76D994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4.2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BB1E382" w14:textId="569199E2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5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271CFD0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3.12E-04</w:t>
            </w:r>
          </w:p>
        </w:tc>
      </w:tr>
      <w:tr w:rsidR="00F4272F" w:rsidRPr="006A6AC5" w14:paraId="5DD73851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7CBE2A24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lastRenderedPageBreak/>
              <w:t>BIRC5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2663AFE6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baculoviral IAP repeat containing 5</w:t>
            </w:r>
          </w:p>
        </w:tc>
        <w:tc>
          <w:tcPr>
            <w:tcW w:w="633" w:type="pct"/>
            <w:vAlign w:val="bottom"/>
          </w:tcPr>
          <w:p w14:paraId="1804CBF6" w14:textId="538601C5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4.0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95FD81B" w14:textId="07C1C96A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4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CF25D92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9.31E-03</w:t>
            </w:r>
          </w:p>
        </w:tc>
      </w:tr>
      <w:tr w:rsidR="00F4272F" w:rsidRPr="006A6AC5" w14:paraId="61D4D406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24986FA4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274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06FFB5DB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CD274 molecule</w:t>
            </w:r>
          </w:p>
        </w:tc>
        <w:tc>
          <w:tcPr>
            <w:tcW w:w="633" w:type="pct"/>
            <w:vAlign w:val="bottom"/>
          </w:tcPr>
          <w:p w14:paraId="3165844B" w14:textId="56FEB7E9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3.99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AF04CC8" w14:textId="55076725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3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FBE4D4E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5.34E-03</w:t>
            </w:r>
          </w:p>
        </w:tc>
      </w:tr>
      <w:tr w:rsidR="00F4272F" w:rsidRPr="006A6AC5" w14:paraId="246EC1DC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3CD6D241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ZFAND6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184CECEB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zinc finger AN1-type containing 6</w:t>
            </w:r>
          </w:p>
        </w:tc>
        <w:tc>
          <w:tcPr>
            <w:tcW w:w="633" w:type="pct"/>
            <w:vAlign w:val="bottom"/>
          </w:tcPr>
          <w:p w14:paraId="39956075" w14:textId="04E23B3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3.9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A29BD06" w14:textId="409ED4CF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E457E3A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2.52E-03</w:t>
            </w:r>
          </w:p>
        </w:tc>
      </w:tr>
      <w:tr w:rsidR="00F4272F" w:rsidRPr="006A6AC5" w14:paraId="04BD115C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480FDA15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MRC1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232E2435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mannose receptor C-type 1</w:t>
            </w:r>
          </w:p>
        </w:tc>
        <w:tc>
          <w:tcPr>
            <w:tcW w:w="633" w:type="pct"/>
            <w:vAlign w:val="bottom"/>
          </w:tcPr>
          <w:p w14:paraId="1200E7E0" w14:textId="76067116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2.7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C2FD128" w14:textId="278D511A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177C573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13E-05</w:t>
            </w:r>
          </w:p>
        </w:tc>
      </w:tr>
      <w:tr w:rsidR="00F4272F" w:rsidRPr="006A6AC5" w14:paraId="3049F2F8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644F9EA8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BCE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5D8681A0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tubulin folding cofactor E</w:t>
            </w:r>
          </w:p>
        </w:tc>
        <w:tc>
          <w:tcPr>
            <w:tcW w:w="633" w:type="pct"/>
            <w:vAlign w:val="bottom"/>
          </w:tcPr>
          <w:p w14:paraId="7DC221F8" w14:textId="702D5D76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2.4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C27B4DD" w14:textId="3A382D02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A523EAD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7.69E-05</w:t>
            </w:r>
          </w:p>
        </w:tc>
      </w:tr>
      <w:tr w:rsidR="00F4272F" w:rsidRPr="006A6AC5" w14:paraId="385B57E5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1FFAE88A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HR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77B7C4CE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aryl hydrocarbon receptor</w:t>
            </w:r>
          </w:p>
        </w:tc>
        <w:tc>
          <w:tcPr>
            <w:tcW w:w="633" w:type="pct"/>
            <w:vAlign w:val="bottom"/>
          </w:tcPr>
          <w:p w14:paraId="1D7E9E8C" w14:textId="17677D78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2.3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0060866" w14:textId="2429B7A0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3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27D0ABE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46E-04</w:t>
            </w:r>
          </w:p>
        </w:tc>
      </w:tr>
      <w:tr w:rsidR="00F4272F" w:rsidRPr="006A6AC5" w14:paraId="7C294DC0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2347B9BF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FUBP3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11AD87CA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far upstream element binding protein 3</w:t>
            </w:r>
          </w:p>
        </w:tc>
        <w:tc>
          <w:tcPr>
            <w:tcW w:w="633" w:type="pct"/>
            <w:vAlign w:val="bottom"/>
          </w:tcPr>
          <w:p w14:paraId="7F0E2CCF" w14:textId="784512F9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2.1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93F1B16" w14:textId="27F6F475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4FEF881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7.97E-04</w:t>
            </w:r>
          </w:p>
        </w:tc>
      </w:tr>
      <w:tr w:rsidR="00F4272F" w:rsidRPr="006A6AC5" w14:paraId="5A6C49D8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5798C5B2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NGA2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1AE51CC0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cyclic nucleotide gated channel subunit alpha 2</w:t>
            </w:r>
          </w:p>
        </w:tc>
        <w:tc>
          <w:tcPr>
            <w:tcW w:w="633" w:type="pct"/>
            <w:vAlign w:val="bottom"/>
          </w:tcPr>
          <w:p w14:paraId="1182A694" w14:textId="0CF5C502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2.1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628CB87B" w14:textId="33E4D03B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B8E3281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3.18E-03</w:t>
            </w:r>
          </w:p>
        </w:tc>
      </w:tr>
      <w:tr w:rsidR="00F4272F" w:rsidRPr="006A6AC5" w14:paraId="3D8BB82D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0759BEE3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ZCCHC8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18FCAEA8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zinc finger CCHC-type containing 8</w:t>
            </w:r>
          </w:p>
        </w:tc>
        <w:tc>
          <w:tcPr>
            <w:tcW w:w="633" w:type="pct"/>
            <w:vAlign w:val="bottom"/>
          </w:tcPr>
          <w:p w14:paraId="3086E380" w14:textId="4B939C9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2.03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0C5329B" w14:textId="06CC283A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37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8333A67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6.55E-03</w:t>
            </w:r>
          </w:p>
        </w:tc>
      </w:tr>
      <w:tr w:rsidR="00F4272F" w:rsidRPr="006A6AC5" w14:paraId="4E678F47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34257835" w14:textId="3405F5BD" w:rsidR="00F54FF5" w:rsidRPr="006A6AC5" w:rsidRDefault="00F4272F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FRRS1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1C8153A9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ferric chelate reductase 1</w:t>
            </w:r>
          </w:p>
        </w:tc>
        <w:tc>
          <w:tcPr>
            <w:tcW w:w="633" w:type="pct"/>
            <w:vAlign w:val="bottom"/>
          </w:tcPr>
          <w:p w14:paraId="429467FA" w14:textId="78EB35E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83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8733C09" w14:textId="0539980E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46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7D2DD3D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9.04E-03</w:t>
            </w:r>
          </w:p>
        </w:tc>
      </w:tr>
      <w:tr w:rsidR="00F4272F" w:rsidRPr="006A6AC5" w14:paraId="54FF689E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75F07B7E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PROX1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25BE95C6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prospero homeobox 1</w:t>
            </w:r>
          </w:p>
        </w:tc>
        <w:tc>
          <w:tcPr>
            <w:tcW w:w="633" w:type="pct"/>
            <w:vAlign w:val="bottom"/>
          </w:tcPr>
          <w:p w14:paraId="241F3118" w14:textId="727FD214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5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B84904B" w14:textId="2888A201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7A04C09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7.21E-04</w:t>
            </w:r>
          </w:p>
        </w:tc>
      </w:tr>
      <w:tr w:rsidR="00F4272F" w:rsidRPr="006A6AC5" w14:paraId="768C1C3E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655D55D4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RCSD1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48B29D73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RCSD domain containing 1</w:t>
            </w:r>
          </w:p>
        </w:tc>
        <w:tc>
          <w:tcPr>
            <w:tcW w:w="633" w:type="pct"/>
            <w:vAlign w:val="bottom"/>
          </w:tcPr>
          <w:p w14:paraId="50EC2290" w14:textId="2CAB5083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4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74F3327" w14:textId="6BA965D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1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046A01A4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93E-03</w:t>
            </w:r>
          </w:p>
        </w:tc>
      </w:tr>
      <w:tr w:rsidR="00F4272F" w:rsidRPr="006A6AC5" w14:paraId="2B329F79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782462F1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IFNLR1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26F4B176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interferon lambda receptor 1</w:t>
            </w:r>
          </w:p>
        </w:tc>
        <w:tc>
          <w:tcPr>
            <w:tcW w:w="633" w:type="pct"/>
            <w:vAlign w:val="bottom"/>
          </w:tcPr>
          <w:p w14:paraId="5268CF4F" w14:textId="433C862F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4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448C3BA" w14:textId="1F84BA32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6897177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4.52E-03</w:t>
            </w:r>
          </w:p>
        </w:tc>
      </w:tr>
      <w:tr w:rsidR="00F4272F" w:rsidRPr="006A6AC5" w14:paraId="684FDDD8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501CB1E8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SHPK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77E20006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sedoheptulokinase</w:t>
            </w:r>
          </w:p>
        </w:tc>
        <w:tc>
          <w:tcPr>
            <w:tcW w:w="633" w:type="pct"/>
            <w:vAlign w:val="bottom"/>
          </w:tcPr>
          <w:p w14:paraId="251A4281" w14:textId="03F495B1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3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427D1DA" w14:textId="753A85E0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9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6AA72C8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4.76E-03</w:t>
            </w:r>
          </w:p>
        </w:tc>
      </w:tr>
      <w:tr w:rsidR="00F4272F" w:rsidRPr="006A6AC5" w14:paraId="0F360E37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5AFE9FCD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SPG4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754570BC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chondroitin sulfate proteoglycan 4</w:t>
            </w:r>
          </w:p>
        </w:tc>
        <w:tc>
          <w:tcPr>
            <w:tcW w:w="633" w:type="pct"/>
            <w:vAlign w:val="bottom"/>
          </w:tcPr>
          <w:p w14:paraId="79F9AD20" w14:textId="591F47E5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3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0402C068" w14:textId="5B4A6108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89BFCAA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2.54E-03</w:t>
            </w:r>
          </w:p>
        </w:tc>
      </w:tr>
      <w:tr w:rsidR="00F4272F" w:rsidRPr="006A6AC5" w14:paraId="1F20F935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27CC1791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MEM171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5BB0E95F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transmembrane protein 171</w:t>
            </w:r>
          </w:p>
        </w:tc>
        <w:tc>
          <w:tcPr>
            <w:tcW w:w="633" w:type="pct"/>
            <w:vAlign w:val="bottom"/>
          </w:tcPr>
          <w:p w14:paraId="42CEDC05" w14:textId="2015F68F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3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2CF5B73B" w14:textId="7BB88E6D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43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983247A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8.31E-03</w:t>
            </w:r>
          </w:p>
        </w:tc>
      </w:tr>
      <w:tr w:rsidR="00F4272F" w:rsidRPr="006A6AC5" w14:paraId="6F7D5179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4F0533E1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MYOF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15A41F79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myoferlin</w:t>
            </w:r>
          </w:p>
        </w:tc>
        <w:tc>
          <w:tcPr>
            <w:tcW w:w="633" w:type="pct"/>
            <w:vAlign w:val="bottom"/>
          </w:tcPr>
          <w:p w14:paraId="4436149E" w14:textId="05A081AD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30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4582B8A" w14:textId="242C604C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0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58B2B04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3.91E-10</w:t>
            </w:r>
          </w:p>
        </w:tc>
      </w:tr>
      <w:tr w:rsidR="00F4272F" w:rsidRPr="006A6AC5" w14:paraId="07DB86D9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35AB716A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SIM2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0D2ABD10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SIM bHLH transcription factor 2</w:t>
            </w:r>
          </w:p>
        </w:tc>
        <w:tc>
          <w:tcPr>
            <w:tcW w:w="633" w:type="pct"/>
            <w:vAlign w:val="bottom"/>
          </w:tcPr>
          <w:p w14:paraId="4B06302D" w14:textId="799B8663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2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3BA3C237" w14:textId="5133CA2E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45E82B0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6.41E-04</w:t>
            </w:r>
          </w:p>
        </w:tc>
      </w:tr>
      <w:tr w:rsidR="00F4272F" w:rsidRPr="006A6AC5" w14:paraId="6F453647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0BD0DBBF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EPB41L1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668AE89B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erythrocyte membrane protein band 4.1 like 1</w:t>
            </w:r>
          </w:p>
        </w:tc>
        <w:tc>
          <w:tcPr>
            <w:tcW w:w="633" w:type="pct"/>
            <w:vAlign w:val="bottom"/>
          </w:tcPr>
          <w:p w14:paraId="23C02318" w14:textId="5E7F7B2D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2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7A0A6150" w14:textId="130E55BE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B44468D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6.20E-04</w:t>
            </w:r>
          </w:p>
        </w:tc>
      </w:tr>
      <w:tr w:rsidR="00F4272F" w:rsidRPr="006A6AC5" w14:paraId="71AA1BD9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4D4029F1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ETF1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3195EEF9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eukaryotic translation termination factor 1</w:t>
            </w:r>
          </w:p>
        </w:tc>
        <w:tc>
          <w:tcPr>
            <w:tcW w:w="633" w:type="pct"/>
            <w:vAlign w:val="bottom"/>
          </w:tcPr>
          <w:p w14:paraId="65DD511B" w14:textId="5BA546E3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13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5FFD99ED" w14:textId="0DA421E6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08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F070047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6.09E-04</w:t>
            </w:r>
          </w:p>
        </w:tc>
      </w:tr>
      <w:tr w:rsidR="00F4272F" w:rsidRPr="006A6AC5" w14:paraId="51AD841D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25FB3E62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CDC191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3294F478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coiled-coil domain containing 191</w:t>
            </w:r>
          </w:p>
        </w:tc>
        <w:tc>
          <w:tcPr>
            <w:tcW w:w="633" w:type="pct"/>
            <w:vAlign w:val="bottom"/>
          </w:tcPr>
          <w:p w14:paraId="4641FDA4" w14:textId="6E9D4EA0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04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17736248" w14:textId="7ACDE398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2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08E30F5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3.01E-03</w:t>
            </w:r>
          </w:p>
        </w:tc>
      </w:tr>
      <w:tr w:rsidR="00F4272F" w:rsidRPr="006A6AC5" w14:paraId="6B51B8F9" w14:textId="77777777" w:rsidTr="00F4272F">
        <w:trPr>
          <w:trHeight w:val="312"/>
        </w:trPr>
        <w:tc>
          <w:tcPr>
            <w:tcW w:w="728" w:type="pct"/>
            <w:shd w:val="clear" w:color="auto" w:fill="auto"/>
            <w:noWrap/>
            <w:vAlign w:val="bottom"/>
            <w:hideMark/>
          </w:tcPr>
          <w:p w14:paraId="08B2264E" w14:textId="77777777" w:rsidR="00F54FF5" w:rsidRPr="006A6AC5" w:rsidRDefault="00F54FF5" w:rsidP="00F54FF5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CS</w:t>
            </w:r>
          </w:p>
        </w:tc>
        <w:tc>
          <w:tcPr>
            <w:tcW w:w="2283" w:type="pct"/>
            <w:shd w:val="clear" w:color="auto" w:fill="auto"/>
            <w:noWrap/>
            <w:vAlign w:val="bottom"/>
            <w:hideMark/>
          </w:tcPr>
          <w:p w14:paraId="357422AD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-aminocyclopropane-1-carboxylate synthase homolog</w:t>
            </w:r>
          </w:p>
        </w:tc>
        <w:tc>
          <w:tcPr>
            <w:tcW w:w="633" w:type="pct"/>
            <w:vAlign w:val="bottom"/>
          </w:tcPr>
          <w:p w14:paraId="2BB28A94" w14:textId="23DE3A00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1.0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14:paraId="4363245C" w14:textId="10857FBE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0.03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D76AB46" w14:textId="77777777" w:rsidR="00F54FF5" w:rsidRPr="006A6AC5" w:rsidRDefault="00F54FF5" w:rsidP="00F54FF5">
            <w:pPr>
              <w:rPr>
                <w:color w:val="000000"/>
              </w:rPr>
            </w:pPr>
            <w:r w:rsidRPr="006A6AC5">
              <w:rPr>
                <w:color w:val="000000"/>
              </w:rPr>
              <w:t>5.22E-03</w:t>
            </w:r>
          </w:p>
        </w:tc>
      </w:tr>
    </w:tbl>
    <w:p w14:paraId="708E8AFF" w14:textId="0AA27853" w:rsidR="00931662" w:rsidRPr="006A6AC5" w:rsidRDefault="00F54FF5">
      <w:pPr>
        <w:spacing w:line="259" w:lineRule="auto"/>
      </w:pPr>
      <w:r w:rsidRPr="006A6AC5">
        <w:t>Abbreviation: FDR,</w:t>
      </w:r>
      <w:r w:rsidR="00F4272F" w:rsidRPr="006A6AC5">
        <w:t xml:space="preserve"> False discovery rate</w:t>
      </w:r>
    </w:p>
    <w:p w14:paraId="002DB234" w14:textId="77777777" w:rsidR="00C50F2A" w:rsidRPr="006A6AC5" w:rsidRDefault="00C50F2A">
      <w:pPr>
        <w:rPr>
          <w:b/>
          <w:bCs/>
          <w:color w:val="000000"/>
        </w:rPr>
      </w:pPr>
      <w:r w:rsidRPr="006A6AC5">
        <w:rPr>
          <w:b/>
          <w:bCs/>
          <w:color w:val="000000"/>
        </w:rPr>
        <w:br w:type="page"/>
      </w:r>
    </w:p>
    <w:p w14:paraId="672D0127" w14:textId="4D2E317F" w:rsidR="0048279C" w:rsidRPr="006A6AC5" w:rsidRDefault="00931662">
      <w:pPr>
        <w:spacing w:line="259" w:lineRule="auto"/>
      </w:pPr>
      <w:r w:rsidRPr="006A6AC5">
        <w:rPr>
          <w:b/>
          <w:bCs/>
          <w:color w:val="000000"/>
        </w:rPr>
        <w:lastRenderedPageBreak/>
        <w:t>Supplementary Table 8.</w:t>
      </w:r>
      <w:r w:rsidRPr="006A6AC5">
        <w:rPr>
          <w:color w:val="000000"/>
        </w:rPr>
        <w:t xml:space="preserve"> Functional enrichment of positively selected genes in Asian king vultur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2427"/>
        <w:gridCol w:w="1171"/>
        <w:gridCol w:w="2698"/>
        <w:gridCol w:w="1526"/>
      </w:tblGrid>
      <w:tr w:rsidR="00931662" w:rsidRPr="006A6AC5" w14:paraId="448DD8D5" w14:textId="77777777" w:rsidTr="000B4FFA">
        <w:trPr>
          <w:trHeight w:val="324"/>
          <w:tblHeader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E6CE1A4" w14:textId="77777777" w:rsidR="0048279C" w:rsidRPr="006A6AC5" w:rsidRDefault="0048279C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Term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6219458A" w14:textId="77777777" w:rsidR="0048279C" w:rsidRPr="006A6AC5" w:rsidRDefault="0048279C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Description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E8DADCC" w14:textId="77777777" w:rsidR="0048279C" w:rsidRPr="006A6AC5" w:rsidRDefault="0048279C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i/>
                <w:iCs/>
                <w:color w:val="000000"/>
              </w:rPr>
              <w:t>P</w:t>
            </w:r>
            <w:r w:rsidRPr="006A6AC5">
              <w:rPr>
                <w:b/>
                <w:bCs/>
                <w:color w:val="000000"/>
              </w:rPr>
              <w:t>-Value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1C51762E" w14:textId="77777777" w:rsidR="0048279C" w:rsidRPr="006A6AC5" w:rsidRDefault="0048279C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Gene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7C2F7AFB" w14:textId="77777777" w:rsidR="0048279C" w:rsidRPr="006A6AC5" w:rsidRDefault="0048279C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Fold Enrichment</w:t>
            </w:r>
          </w:p>
        </w:tc>
      </w:tr>
      <w:tr w:rsidR="00931662" w:rsidRPr="006A6AC5" w14:paraId="701D4BC2" w14:textId="77777777" w:rsidTr="00931662">
        <w:trPr>
          <w:trHeight w:val="312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617F6A49" w14:textId="6DB59E43" w:rsidR="00931662" w:rsidRPr="006A6AC5" w:rsidRDefault="00931662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Biological process:</w:t>
            </w:r>
          </w:p>
        </w:tc>
      </w:tr>
      <w:tr w:rsidR="00931662" w:rsidRPr="006A6AC5" w14:paraId="749A0262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E63C74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1901978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54E0F9DC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positive regulation of cell cycle checkpoint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5DE4B8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4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4C05703C" w14:textId="42511DEB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BIRC5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ROX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07AF8BFC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53.80</w:t>
            </w:r>
          </w:p>
        </w:tc>
      </w:tr>
      <w:tr w:rsidR="00931662" w:rsidRPr="006A6AC5" w14:paraId="1B7E6AFF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4884B0C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2837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4BB3CD5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regulation of immune response to tumor cell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BDA905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4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1ADF9FB0" w14:textId="56FB4199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27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HR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0FFDED1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44.02</w:t>
            </w:r>
          </w:p>
        </w:tc>
      </w:tr>
      <w:tr w:rsidR="00931662" w:rsidRPr="006A6AC5" w14:paraId="4593FA7C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A73EA0C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2834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6BE67DC9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regulation of response to tumor cell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474876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5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057B25CE" w14:textId="577C9847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27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HR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606609D4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40.35</w:t>
            </w:r>
          </w:p>
        </w:tc>
      </w:tr>
      <w:tr w:rsidR="00931662" w:rsidRPr="006A6AC5" w14:paraId="7207F019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319B641D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2418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315C82E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immune response to tumor cell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517A87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6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37A7E747" w14:textId="5DEDC999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27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HR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3F60722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33.39</w:t>
            </w:r>
          </w:p>
        </w:tc>
      </w:tr>
      <w:tr w:rsidR="00931662" w:rsidRPr="006A6AC5" w14:paraId="348B4844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072DC0D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71353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014AFC1A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cellular response to interleukin-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4B633A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7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4CE989EE" w14:textId="5FE0F70F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SHPK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MRC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365D4E2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27.67</w:t>
            </w:r>
          </w:p>
        </w:tc>
      </w:tr>
      <w:tr w:rsidR="00931662" w:rsidRPr="006A6AC5" w14:paraId="1EF2690B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CFB3CC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70670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4D56CD1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response to interleukin-4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606094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7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009EA530" w14:textId="437D6AE4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SHPK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MRC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6133E559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26.17</w:t>
            </w:r>
          </w:p>
        </w:tc>
      </w:tr>
      <w:tr w:rsidR="00931662" w:rsidRPr="006A6AC5" w14:paraId="5D3B9B40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3679B00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2347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75629C6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response to tumor cell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316635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9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6CEF1272" w14:textId="148DA09E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27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HR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2AA37E9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20.17</w:t>
            </w:r>
          </w:p>
        </w:tc>
      </w:tr>
      <w:tr w:rsidR="00931662" w:rsidRPr="006A6AC5" w14:paraId="43BC5CDC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367CF5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1901976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708B2F4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regulation of cell cycle checkpoint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6A1807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9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1CC98489" w14:textId="6A680A1F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BIRC5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ROX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79EE3D8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19.76</w:t>
            </w:r>
          </w:p>
        </w:tc>
      </w:tr>
      <w:tr w:rsidR="00931662" w:rsidRPr="006A6AC5" w14:paraId="2D7B0A2A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072538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72091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4CFA31A9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regulation of stem cell proliferation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5500A45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3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5AA6C5CB" w14:textId="591F7406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AN, PDCD2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ROX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4AFED69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10.53</w:t>
            </w:r>
          </w:p>
        </w:tc>
      </w:tr>
      <w:tr w:rsidR="00931662" w:rsidRPr="006A6AC5" w14:paraId="2AE82BFF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077D929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55001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60D2C5D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muscle cell development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0FDDCE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1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761011B5" w14:textId="10CB9F5B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TN1, MYOF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ROX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618448C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9.73</w:t>
            </w:r>
          </w:p>
        </w:tc>
      </w:tr>
      <w:tr w:rsidR="00931662" w:rsidRPr="006A6AC5" w14:paraId="2EB057C5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98AE94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2831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0123546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regulation of response to biotic stimulu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36AD66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5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74B104F6" w14:textId="3385994A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274, IFNLR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HR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4618563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7.89</w:t>
            </w:r>
          </w:p>
        </w:tc>
      </w:tr>
      <w:tr w:rsidR="00931662" w:rsidRPr="006A6AC5" w14:paraId="454F7290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C811DF9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72089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3067BCB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stem cell proliferation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6C082F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5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726E0610" w14:textId="6821E02B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AN, PDCD2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ROX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01EB921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7.73</w:t>
            </w:r>
          </w:p>
        </w:tc>
      </w:tr>
      <w:tr w:rsidR="00931662" w:rsidRPr="006A6AC5" w14:paraId="4F208B7C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371EAAD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71219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2E8DF4F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cellular response to molecule of bacterial origin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6FAA9C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1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2950042C" w14:textId="057E7DDD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274, SHPK, MRC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HR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7DBCCD65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7.69</w:t>
            </w:r>
          </w:p>
        </w:tc>
      </w:tr>
      <w:tr w:rsidR="00931662" w:rsidRPr="006A6AC5" w14:paraId="51DB4917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431192AB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lastRenderedPageBreak/>
              <w:t>GO:0030324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143479EC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lung development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C36175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6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022B59AD" w14:textId="63527989" w:rsidR="0048279C" w:rsidRPr="006A6AC5" w:rsidRDefault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YP1A2</w:t>
            </w:r>
            <w:r w:rsidR="0048279C" w:rsidRPr="006A6AC5">
              <w:rPr>
                <w:i/>
                <w:iCs/>
                <w:color w:val="000000"/>
              </w:rPr>
              <w:t>, PROX1</w:t>
            </w:r>
            <w:r w:rsidR="000B4FFA">
              <w:rPr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48279C" w:rsidRPr="006A6AC5">
              <w:rPr>
                <w:i/>
                <w:iCs/>
                <w:color w:val="000000"/>
              </w:rPr>
              <w:t xml:space="preserve"> SIM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541C043C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7.49</w:t>
            </w:r>
          </w:p>
        </w:tc>
      </w:tr>
      <w:tr w:rsidR="00931662" w:rsidRPr="006A6AC5" w14:paraId="47888FB9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0C346354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30323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50D3378D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respiratory tube development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206F23D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6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6F87FC14" w14:textId="7E8A2932" w:rsidR="0048279C" w:rsidRPr="006A6AC5" w:rsidRDefault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YP1A2</w:t>
            </w:r>
            <w:r w:rsidR="0048279C" w:rsidRPr="006A6AC5">
              <w:rPr>
                <w:i/>
                <w:iCs/>
                <w:color w:val="000000"/>
              </w:rPr>
              <w:t>, PROX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48279C" w:rsidRPr="006A6AC5">
              <w:rPr>
                <w:i/>
                <w:iCs/>
                <w:color w:val="000000"/>
              </w:rPr>
              <w:t xml:space="preserve"> SIM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4EDE770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7.34</w:t>
            </w:r>
          </w:p>
        </w:tc>
      </w:tr>
      <w:tr w:rsidR="00931662" w:rsidRPr="006A6AC5" w14:paraId="08A7262D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E346855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3281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6B93886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regulation of cysteine-type endopeptidase activity involved in apoptotic proces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5E3C2B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6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5DB09E7F" w14:textId="0A51F077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NFSF15, BIRC5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DCD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5BBD4FB1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7.26</w:t>
            </w:r>
          </w:p>
        </w:tc>
      </w:tr>
      <w:tr w:rsidR="00931662" w:rsidRPr="006A6AC5" w14:paraId="06F42EB8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44C84EC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71216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53841AD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cellular response to biotic stimulu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E057F9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03FBCDFF" w14:textId="014A1800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274, SHPK, MRC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HR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6E1A6DD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6.84</w:t>
            </w:r>
          </w:p>
        </w:tc>
      </w:tr>
      <w:tr w:rsidR="00931662" w:rsidRPr="006A6AC5" w14:paraId="059CFE52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DFE9C0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60541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5BB4B2C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respiratory system development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E3A537B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7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5EA16674" w14:textId="704ED41E" w:rsidR="0048279C" w:rsidRPr="006A6AC5" w:rsidRDefault="00F4272F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YP1A2</w:t>
            </w:r>
            <w:r w:rsidR="0048279C" w:rsidRPr="006A6AC5">
              <w:rPr>
                <w:i/>
                <w:iCs/>
                <w:color w:val="000000"/>
              </w:rPr>
              <w:t>, PROX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="0048279C" w:rsidRPr="006A6AC5">
              <w:rPr>
                <w:i/>
                <w:iCs/>
                <w:color w:val="000000"/>
              </w:rPr>
              <w:t xml:space="preserve"> SIM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70E468F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6.60</w:t>
            </w:r>
          </w:p>
        </w:tc>
      </w:tr>
      <w:tr w:rsidR="00931662" w:rsidRPr="006A6AC5" w14:paraId="7B6E863C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174FC88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97164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2008B97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ammonium ion metabolic proces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9BFA55C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7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18376476" w14:textId="00549E72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HPRT1, PLPP3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RM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2015B28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6.57</w:t>
            </w:r>
          </w:p>
        </w:tc>
      </w:tr>
      <w:tr w:rsidR="00931662" w:rsidRPr="006A6AC5" w14:paraId="4170B1E9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3666C7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2000116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3B5BE40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regulation of cysteine-type endopeptidase activity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F47AF71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8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0C226629" w14:textId="0FBA34A7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NFSF15, BIRC5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DCD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1EB5D9C9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6.21</w:t>
            </w:r>
          </w:p>
        </w:tc>
      </w:tr>
      <w:tr w:rsidR="00931662" w:rsidRPr="006A6AC5" w14:paraId="0067A99A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C58454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71222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116616AD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cellular response to lipopolysaccharide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4809DBA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8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252FA8DC" w14:textId="3C99EAA6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274, SHPK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MRC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306DD3EB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6.13</w:t>
            </w:r>
          </w:p>
        </w:tc>
      </w:tr>
      <w:tr w:rsidR="00931662" w:rsidRPr="006A6AC5" w14:paraId="056851ED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397EFB81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2237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578346F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response to molecule of bacterial origin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2479B3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4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701BAE54" w14:textId="0B1E1A8B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274, SHPK, MRC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HR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70FBC2AD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4.90</w:t>
            </w:r>
          </w:p>
        </w:tc>
      </w:tr>
      <w:tr w:rsidR="00931662" w:rsidRPr="006A6AC5" w14:paraId="46E61589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9A6779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1901615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6245BD75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organic hydroxy compound metabolic proces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8820BCB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200B3FDE" w14:textId="75E522E4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 xml:space="preserve">SHPK, </w:t>
            </w:r>
            <w:r w:rsidR="00F4272F" w:rsidRPr="006A6AC5">
              <w:rPr>
                <w:i/>
                <w:iCs/>
                <w:color w:val="000000"/>
              </w:rPr>
              <w:t>CYP1A2</w:t>
            </w:r>
            <w:r w:rsidRPr="006A6AC5">
              <w:rPr>
                <w:i/>
                <w:iCs/>
                <w:color w:val="000000"/>
              </w:rPr>
              <w:t>, HPRT1, PROX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LPP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6A9DE84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4.35</w:t>
            </w:r>
          </w:p>
        </w:tc>
      </w:tr>
      <w:tr w:rsidR="00931662" w:rsidRPr="006A6AC5" w14:paraId="00C9E6FA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30F224C4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1901361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5479512A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organic cyclic compound catabolic proces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D2B898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6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1A48E980" w14:textId="4B63199F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 xml:space="preserve">ZCCHC8, </w:t>
            </w:r>
            <w:r w:rsidR="00F4272F" w:rsidRPr="006A6AC5">
              <w:rPr>
                <w:i/>
                <w:iCs/>
                <w:color w:val="000000"/>
              </w:rPr>
              <w:t>CYP1A2</w:t>
            </w:r>
            <w:r w:rsidRPr="006A6AC5">
              <w:rPr>
                <w:i/>
                <w:iCs/>
                <w:color w:val="000000"/>
              </w:rPr>
              <w:t>, ETF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HPRT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7A328FF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4.30</w:t>
            </w:r>
          </w:p>
        </w:tc>
      </w:tr>
      <w:tr w:rsidR="00931662" w:rsidRPr="006A6AC5" w14:paraId="38BE2C88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C14EA5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3012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496E4BD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muscle system proces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7606148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7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3780C965" w14:textId="7A23943E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TBCE, MYOF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RCSD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62BAF10B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4.09</w:t>
            </w:r>
          </w:p>
        </w:tc>
      </w:tr>
      <w:tr w:rsidR="00931662" w:rsidRPr="006A6AC5" w14:paraId="0F2A25CB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B65318C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2692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742AC07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muscle cell differentiation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7278CB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8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334D6A4C" w14:textId="4496F1C5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TN1, MYOF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ROX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3BF3B31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3.91</w:t>
            </w:r>
          </w:p>
        </w:tc>
      </w:tr>
      <w:tr w:rsidR="00931662" w:rsidRPr="006A6AC5" w14:paraId="0996FC21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4E9010B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lastRenderedPageBreak/>
              <w:t>GO:0034097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07DD870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response to cytokine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89310BB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1CF5BE50" w14:textId="14D26483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274, SHPK, ZFAND6, MRC1, IFNLR1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RM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1A92B784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3.28</w:t>
            </w:r>
          </w:p>
        </w:tc>
      </w:tr>
      <w:tr w:rsidR="00931662" w:rsidRPr="006A6AC5" w14:paraId="55CD972F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35F7CB29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30036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7E39BEE9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actin cytoskeleton organization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85DECF4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6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16580D4E" w14:textId="3CF66505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EPB41L1, TPM2, ACTN1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ROX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4B0339C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3.21</w:t>
            </w:r>
          </w:p>
        </w:tc>
      </w:tr>
      <w:tr w:rsidR="00931662" w:rsidRPr="006A6AC5" w14:paraId="05F5023A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59C185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71345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705D865B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cellular response to cytokine stimulu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EF85455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4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27C823B6" w14:textId="6581D5B6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SHPK, ZFAND6, MRC1, IFNLR1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RM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440EC6F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3.13</w:t>
            </w:r>
          </w:p>
        </w:tc>
      </w:tr>
      <w:tr w:rsidR="00931662" w:rsidRPr="006A6AC5" w14:paraId="67B0F13E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63B2E1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0904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576536C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cell morphogenesis involved in differentiation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0F23558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7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46F569C1" w14:textId="55284FE4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TN1, TBCE, ACTN4, HPRT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ROX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4FE6E375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3.06</w:t>
            </w:r>
          </w:p>
        </w:tc>
      </w:tr>
      <w:tr w:rsidR="00931662" w:rsidRPr="006A6AC5" w14:paraId="6F000E46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60E2B0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30029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4894864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actin filament-based process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4EF2AA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10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6643331C" w14:textId="51A3B44C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EPB41L1, TPM2, ACTN1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ROX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3B0CA418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2.78</w:t>
            </w:r>
          </w:p>
        </w:tc>
      </w:tr>
      <w:tr w:rsidR="00931662" w:rsidRPr="006A6AC5" w14:paraId="6C2FC469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5E13938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7010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5C5D233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cytoskeleton organization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C1CB0D8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10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73B953B0" w14:textId="502ED1E8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EPB41L1, TPM2, ACTN1, TBCE, BIRC5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ROX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27CC85A5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2.13</w:t>
            </w:r>
          </w:p>
        </w:tc>
      </w:tr>
      <w:tr w:rsidR="00931662" w:rsidRPr="006A6AC5" w14:paraId="448660C2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3DEF5BBA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8283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229ED23A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cell proliferation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1F3C4E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5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3FD49BFE" w14:textId="5778CBD5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AN, CD274, BIRC5, IFNLR1, CSPG4, PDCD2, HPRT1, AHR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ROX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5A71383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2.08</w:t>
            </w:r>
          </w:p>
        </w:tc>
      </w:tr>
      <w:tr w:rsidR="00931662" w:rsidRPr="006A6AC5" w14:paraId="41782C49" w14:textId="77777777" w:rsidTr="00931662">
        <w:trPr>
          <w:trHeight w:val="312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7D0B9C4D" w14:textId="2B9469CB" w:rsidR="00931662" w:rsidRPr="006A6AC5" w:rsidRDefault="00931662">
            <w:pPr>
              <w:rPr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Cellular component:</w:t>
            </w:r>
          </w:p>
        </w:tc>
      </w:tr>
      <w:tr w:rsidR="00931662" w:rsidRPr="006A6AC5" w14:paraId="2201F123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F5481F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31143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0809FDFB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pseudopodium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2612A3A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4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649DB4B5" w14:textId="3D9334D1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TN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CTN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112A6218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50.74</w:t>
            </w:r>
          </w:p>
        </w:tc>
      </w:tr>
      <w:tr w:rsidR="00931662" w:rsidRPr="006A6AC5" w14:paraId="57668272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0C9882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5884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7E7A2F6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actin filament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078F1B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3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2ADD99A0" w14:textId="5BA6A672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ACTN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RCSD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125B660C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10.70</w:t>
            </w:r>
          </w:p>
        </w:tc>
      </w:tr>
      <w:tr w:rsidR="00931662" w:rsidRPr="006A6AC5" w14:paraId="2F7416BE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40F91F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30017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045F545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sarcomere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832B25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8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2BF0AAAB" w14:textId="4BE62C4F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ACTN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CTN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4AD02DA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6.09</w:t>
            </w:r>
          </w:p>
        </w:tc>
      </w:tr>
      <w:tr w:rsidR="00931662" w:rsidRPr="006A6AC5" w14:paraId="6A7A1CFD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4348D0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4449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3F14349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contractile fiber part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53365C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9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1FD3FE46" w14:textId="668BEE24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ACTN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CTN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22CE96C1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5.68</w:t>
            </w:r>
          </w:p>
        </w:tc>
      </w:tr>
      <w:tr w:rsidR="00931662" w:rsidRPr="006A6AC5" w14:paraId="3D669A02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EC045E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lastRenderedPageBreak/>
              <w:t>GO:0030016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21477D0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myofibril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E94268C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10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24979AC2" w14:textId="0E6AF7C5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ACTN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CTN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6718CC68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5.52</w:t>
            </w:r>
          </w:p>
        </w:tc>
      </w:tr>
      <w:tr w:rsidR="00931662" w:rsidRPr="006A6AC5" w14:paraId="224A149B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78B54A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15629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273ACB5B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actin cytoskeleton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598293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3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0972F86F" w14:textId="19F0C058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274, TPM2, ACTN1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RCSD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1AB163B0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4.18</w:t>
            </w:r>
          </w:p>
        </w:tc>
      </w:tr>
      <w:tr w:rsidR="00931662" w:rsidRPr="006A6AC5" w14:paraId="5D9BB58A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7AADB4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99513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60A9DF6B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polymeric cytoskeletal fiber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FECFC69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10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719C419A" w14:textId="0719457E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ACTN1, TBCE, BIRC5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RCSD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128D9BB9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2.76</w:t>
            </w:r>
          </w:p>
        </w:tc>
      </w:tr>
      <w:tr w:rsidR="00931662" w:rsidRPr="006A6AC5" w14:paraId="63AE88CC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BA3ED65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4431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4AD6F57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lgi apparatus part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3938B6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7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3E58D374" w14:textId="112F029E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AN, GPR89A, TRAPPC2L, CNGA2, CSPG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LPP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70B4D078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2.57</w:t>
            </w:r>
          </w:p>
        </w:tc>
      </w:tr>
      <w:tr w:rsidR="00931662" w:rsidRPr="006A6AC5" w14:paraId="2F3C94CF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94B385D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99512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35BE2DB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supramolecular fiber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5BEB93F9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7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7798ABE4" w14:textId="123554A7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ACTN1, TBCE, BIRC5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RCSD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3707545F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2.57</w:t>
            </w:r>
          </w:p>
        </w:tc>
      </w:tr>
      <w:tr w:rsidR="00931662" w:rsidRPr="006A6AC5" w14:paraId="49D639DB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1711605B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99081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10AA46D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supramolecular polymer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F6D9B3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8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5AE9AF9A" w14:textId="054E8157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ACTN1, TBCE, BIRC5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RCSD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5202A08E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2.54</w:t>
            </w:r>
          </w:p>
        </w:tc>
      </w:tr>
      <w:tr w:rsidR="00931662" w:rsidRPr="006A6AC5" w14:paraId="00DD0FC4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6635063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99080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1B3D9B7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supramolecular complex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5830D3D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8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2F9F962F" w14:textId="57EF5D57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ACTN1, TBCE, BIRC5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RCSD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18514552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2.54</w:t>
            </w:r>
          </w:p>
        </w:tc>
      </w:tr>
      <w:tr w:rsidR="00931662" w:rsidRPr="006A6AC5" w14:paraId="5B1E0DD5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41A5F27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4433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1652EFCF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cytoplasmic vesicle part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06C69D5D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6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0C8F9F01" w14:textId="48123843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CD274, GPR89A, TRAPPC2L, ACTN1, MRC1, MYOF, CNGA2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ACTN4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7CD38EE6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2.19</w:t>
            </w:r>
          </w:p>
        </w:tc>
      </w:tr>
      <w:tr w:rsidR="0048279C" w:rsidRPr="006A6AC5" w14:paraId="17B1CBD0" w14:textId="77777777" w:rsidTr="00931662">
        <w:trPr>
          <w:trHeight w:val="312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14:paraId="4722A8C8" w14:textId="05D4888F" w:rsidR="0048279C" w:rsidRPr="000B4FFA" w:rsidRDefault="0048279C">
            <w:pPr>
              <w:rPr>
                <w:b/>
                <w:bCs/>
                <w:color w:val="000000"/>
              </w:rPr>
            </w:pPr>
            <w:r w:rsidRPr="000B4FFA">
              <w:rPr>
                <w:b/>
                <w:bCs/>
                <w:color w:val="000000"/>
              </w:rPr>
              <w:t>Molecular function:</w:t>
            </w:r>
          </w:p>
        </w:tc>
      </w:tr>
      <w:tr w:rsidR="00931662" w:rsidRPr="006A6AC5" w14:paraId="64A26B1E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0AB56098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16922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6B476F73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ligand-dependent nuclear receptor binding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E8B6C84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9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35CEC06C" w14:textId="5B8DD338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ROX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57B8B91D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19.82</w:t>
            </w:r>
          </w:p>
        </w:tc>
      </w:tr>
      <w:tr w:rsidR="00931662" w:rsidRPr="006A6AC5" w14:paraId="11EBA9B2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0723EA9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5178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07EC648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integrin binding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2D93A34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5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329AA858" w14:textId="4B20D5E7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ACTN1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LPP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72390E6F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8.07</w:t>
            </w:r>
          </w:p>
        </w:tc>
      </w:tr>
      <w:tr w:rsidR="00931662" w:rsidRPr="006A6AC5" w14:paraId="6D4E556D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476AFFB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51015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784A032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actin filament binding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A66E5C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6888CBCB" w14:textId="4792BE35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ACTN1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RCSD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62FF0ACD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7.48</w:t>
            </w:r>
          </w:p>
        </w:tc>
      </w:tr>
      <w:tr w:rsidR="00931662" w:rsidRPr="006A6AC5" w14:paraId="4F3E9A2C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1453ADD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lastRenderedPageBreak/>
              <w:t>GO:0003779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77EFECF9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actin binding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A63119B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55A7389B" w14:textId="10D7FEBE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EPB41L1, TPM2, ACTN1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RCSD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0B336F39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4.64</w:t>
            </w:r>
          </w:p>
        </w:tc>
      </w:tr>
      <w:tr w:rsidR="00931662" w:rsidRPr="006A6AC5" w14:paraId="24C672B9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D5561DA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6982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3F97B359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protein heterodimerization activity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39C83E4A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5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520A785F" w14:textId="75B3F47D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BIRC5, AHR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IM2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76B8A608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4.58</w:t>
            </w:r>
          </w:p>
        </w:tc>
      </w:tr>
      <w:tr w:rsidR="00931662" w:rsidRPr="006A6AC5" w14:paraId="6F5E47F4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5209E441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2803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608683BA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protein homodimerization activity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237868EA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2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5D5D9386" w14:textId="1BEEC082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ACTN1, BIRC5, ACTN4, AHR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RM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69F1768F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3.49</w:t>
            </w:r>
          </w:p>
        </w:tc>
      </w:tr>
      <w:tr w:rsidR="00931662" w:rsidRPr="006A6AC5" w14:paraId="5CFFCCBB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0DFC64C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08092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26B1E2A8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cytoskeletal protein binding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15116C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3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6EE2CE24" w14:textId="2BBFE576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EPB41L1, TPM2, ACTN1, TBCE, BIRC5, ACTN4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RCSD1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0E0B27BA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2.90</w:t>
            </w:r>
          </w:p>
        </w:tc>
      </w:tr>
      <w:tr w:rsidR="00931662" w:rsidRPr="006A6AC5" w14:paraId="3D170E00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DF6B994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32403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6D3A2ED1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protein complex binding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6C22EFC6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9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135575D8" w14:textId="58327E42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ACTN1, ACTN4, RCSD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LPP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50969D22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2.88</w:t>
            </w:r>
          </w:p>
        </w:tc>
      </w:tr>
      <w:tr w:rsidR="00931662" w:rsidRPr="006A6AC5" w14:paraId="638E657E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0D140E74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6983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557B425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protein dimerization activity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4AC16E2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4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08F6C6CE" w14:textId="219EC9C8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ACTN1, BIRC5, ACTN4, AHR, SIM2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SRM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7E35731F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2.66</w:t>
            </w:r>
          </w:p>
        </w:tc>
      </w:tr>
      <w:tr w:rsidR="00931662" w:rsidRPr="006A6AC5" w14:paraId="10E041EA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309B02DA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44877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45C91FF0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macromolecular complex binding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4FDB239C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8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24F20751" w14:textId="224BD705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>TPM2, ACTN1,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Pr="006A6AC5">
              <w:rPr>
                <w:i/>
                <w:iCs/>
                <w:color w:val="000000"/>
              </w:rPr>
              <w:t>CNGA2, ETF1, ACTN4, RCSD1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PLPP3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740F7AA0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2.22</w:t>
            </w:r>
          </w:p>
        </w:tc>
      </w:tr>
      <w:tr w:rsidR="00931662" w:rsidRPr="006A6AC5" w14:paraId="4644DF5B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74FCCD0E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1901363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21537AFD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heterocyclic compound binding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1AA1FAC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5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531E66FA" w14:textId="31E1CAA7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 xml:space="preserve">ZCCHC8, ARL10, </w:t>
            </w:r>
            <w:r w:rsidR="00F4272F" w:rsidRPr="006A6AC5">
              <w:rPr>
                <w:i/>
                <w:iCs/>
                <w:color w:val="000000"/>
              </w:rPr>
              <w:t>EIF4E3</w:t>
            </w:r>
            <w:r w:rsidRPr="006A6AC5">
              <w:rPr>
                <w:i/>
                <w:iCs/>
                <w:color w:val="000000"/>
              </w:rPr>
              <w:t xml:space="preserve">, ZFAND6, ACTN1, AHR, ACTN4, PROX1, ACCS, SDSL, FUBP3, SHPK, </w:t>
            </w:r>
            <w:r w:rsidR="00F4272F" w:rsidRPr="006A6AC5">
              <w:rPr>
                <w:i/>
                <w:iCs/>
                <w:color w:val="000000"/>
              </w:rPr>
              <w:t>CYP1A2</w:t>
            </w:r>
            <w:r w:rsidRPr="006A6AC5">
              <w:rPr>
                <w:i/>
                <w:iCs/>
                <w:color w:val="000000"/>
              </w:rPr>
              <w:t>, CNGA2, PDCD2, POLL, ETF1, HPRT1, HOXC9, SIM2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TMPO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506177FC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t>1.41</w:t>
            </w:r>
          </w:p>
        </w:tc>
      </w:tr>
      <w:tr w:rsidR="00931662" w:rsidRPr="006A6AC5" w14:paraId="471A9DB3" w14:textId="77777777" w:rsidTr="000B4FFA">
        <w:trPr>
          <w:trHeight w:val="312"/>
        </w:trPr>
        <w:tc>
          <w:tcPr>
            <w:tcW w:w="817" w:type="pct"/>
            <w:shd w:val="clear" w:color="auto" w:fill="auto"/>
            <w:noWrap/>
            <w:vAlign w:val="bottom"/>
            <w:hideMark/>
          </w:tcPr>
          <w:p w14:paraId="2EE4F064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GO:0097159</w:t>
            </w:r>
          </w:p>
        </w:tc>
        <w:tc>
          <w:tcPr>
            <w:tcW w:w="1298" w:type="pct"/>
            <w:shd w:val="clear" w:color="auto" w:fill="auto"/>
            <w:noWrap/>
            <w:vAlign w:val="bottom"/>
            <w:hideMark/>
          </w:tcPr>
          <w:p w14:paraId="1FE709D7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organic cyclic compound binding</w:t>
            </w:r>
          </w:p>
        </w:tc>
        <w:tc>
          <w:tcPr>
            <w:tcW w:w="626" w:type="pct"/>
            <w:shd w:val="clear" w:color="auto" w:fill="auto"/>
            <w:noWrap/>
            <w:vAlign w:val="bottom"/>
            <w:hideMark/>
          </w:tcPr>
          <w:p w14:paraId="7D714AF4" w14:textId="77777777" w:rsidR="0048279C" w:rsidRPr="006A6AC5" w:rsidRDefault="0048279C">
            <w:pPr>
              <w:rPr>
                <w:color w:val="000000"/>
              </w:rPr>
            </w:pPr>
            <w:r w:rsidRPr="006A6AC5">
              <w:rPr>
                <w:color w:val="000000"/>
              </w:rPr>
              <w:t>0.06</w:t>
            </w:r>
          </w:p>
        </w:tc>
        <w:tc>
          <w:tcPr>
            <w:tcW w:w="1443" w:type="pct"/>
            <w:shd w:val="clear" w:color="auto" w:fill="auto"/>
            <w:noWrap/>
            <w:vAlign w:val="bottom"/>
            <w:hideMark/>
          </w:tcPr>
          <w:p w14:paraId="7E556846" w14:textId="6CB00D01" w:rsidR="0048279C" w:rsidRPr="006A6AC5" w:rsidRDefault="0048279C">
            <w:pPr>
              <w:rPr>
                <w:i/>
                <w:iCs/>
                <w:color w:val="000000"/>
              </w:rPr>
            </w:pPr>
            <w:r w:rsidRPr="006A6AC5">
              <w:rPr>
                <w:i/>
                <w:iCs/>
                <w:color w:val="000000"/>
              </w:rPr>
              <w:t xml:space="preserve">ZCCHC8, ARL10, </w:t>
            </w:r>
            <w:r w:rsidR="00F4272F" w:rsidRPr="006A6AC5">
              <w:rPr>
                <w:i/>
                <w:iCs/>
                <w:color w:val="000000"/>
              </w:rPr>
              <w:t>EIF4E3</w:t>
            </w:r>
            <w:r w:rsidRPr="006A6AC5">
              <w:rPr>
                <w:i/>
                <w:iCs/>
                <w:color w:val="000000"/>
              </w:rPr>
              <w:t xml:space="preserve">, ZFAND6, ACTN1, AHR, ACTN4, PROX1, ACCS, SDSL, FUBP3, SHPK, </w:t>
            </w:r>
            <w:r w:rsidR="00F4272F" w:rsidRPr="006A6AC5">
              <w:rPr>
                <w:i/>
                <w:iCs/>
                <w:color w:val="000000"/>
              </w:rPr>
              <w:t>CYP1A2</w:t>
            </w:r>
            <w:r w:rsidRPr="006A6AC5">
              <w:rPr>
                <w:i/>
                <w:iCs/>
                <w:color w:val="000000"/>
              </w:rPr>
              <w:t xml:space="preserve">, </w:t>
            </w:r>
            <w:r w:rsidRPr="006A6AC5">
              <w:rPr>
                <w:i/>
                <w:iCs/>
                <w:color w:val="000000"/>
              </w:rPr>
              <w:lastRenderedPageBreak/>
              <w:t>CNGA2, PDCD2, POLL, ETF1, HPRT1, HOXC9, SIM2</w:t>
            </w:r>
            <w:r w:rsidR="000B4FFA">
              <w:rPr>
                <w:i/>
                <w:iCs/>
                <w:color w:val="000000"/>
              </w:rPr>
              <w:t xml:space="preserve"> </w:t>
            </w:r>
            <w:r w:rsidR="000B4FFA">
              <w:rPr>
                <w:color w:val="000000"/>
              </w:rPr>
              <w:t>and</w:t>
            </w:r>
            <w:r w:rsidRPr="006A6AC5">
              <w:rPr>
                <w:i/>
                <w:iCs/>
                <w:color w:val="000000"/>
              </w:rPr>
              <w:t xml:space="preserve"> TMPO</w:t>
            </w:r>
          </w:p>
        </w:tc>
        <w:tc>
          <w:tcPr>
            <w:tcW w:w="816" w:type="pct"/>
            <w:shd w:val="clear" w:color="auto" w:fill="auto"/>
            <w:noWrap/>
            <w:vAlign w:val="bottom"/>
            <w:hideMark/>
          </w:tcPr>
          <w:p w14:paraId="2D8E4C87" w14:textId="77777777" w:rsidR="0048279C" w:rsidRPr="000B4FFA" w:rsidRDefault="0048279C">
            <w:pPr>
              <w:rPr>
                <w:color w:val="000000"/>
              </w:rPr>
            </w:pPr>
            <w:r w:rsidRPr="000B4FFA">
              <w:rPr>
                <w:color w:val="000000"/>
              </w:rPr>
              <w:lastRenderedPageBreak/>
              <w:t>1.39</w:t>
            </w:r>
          </w:p>
        </w:tc>
      </w:tr>
    </w:tbl>
    <w:p w14:paraId="486DC1BA" w14:textId="77777777" w:rsidR="00B75137" w:rsidRPr="006A6AC5" w:rsidRDefault="00B75137"/>
    <w:p w14:paraId="7F6BE18F" w14:textId="68B93677" w:rsidR="00931662" w:rsidRPr="006A6AC5" w:rsidRDefault="00931662">
      <w:pPr>
        <w:spacing w:line="259" w:lineRule="auto"/>
      </w:pPr>
      <w:r w:rsidRPr="006A6AC5">
        <w:br w:type="page"/>
      </w:r>
    </w:p>
    <w:p w14:paraId="246B5577" w14:textId="77723D07" w:rsidR="00931662" w:rsidRPr="006A6AC5" w:rsidRDefault="00931662" w:rsidP="00931662">
      <w:pPr>
        <w:spacing w:after="120"/>
      </w:pPr>
      <w:r w:rsidRPr="006A6AC5">
        <w:rPr>
          <w:b/>
          <w:bCs/>
        </w:rPr>
        <w:lastRenderedPageBreak/>
        <w:t>Supplementary Table 9.</w:t>
      </w:r>
      <w:r w:rsidRPr="006A6AC5">
        <w:t xml:space="preserve"> Positively selected genes with deleterious amino acid substitutions, compared to the red junglefowl reference genome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33"/>
        <w:gridCol w:w="2178"/>
        <w:gridCol w:w="1639"/>
      </w:tblGrid>
      <w:tr w:rsidR="00931662" w:rsidRPr="006A6AC5" w14:paraId="7B5E6870" w14:textId="77777777" w:rsidTr="00931662">
        <w:trPr>
          <w:trHeight w:val="31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7B87C871" w14:textId="77777777" w:rsidR="00931662" w:rsidRPr="006A6AC5" w:rsidRDefault="00931662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Gene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23218BA4" w14:textId="77777777" w:rsidR="00931662" w:rsidRPr="006A6AC5" w:rsidRDefault="00931662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Amino acid substitution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8F6DE54" w14:textId="77777777" w:rsidR="00931662" w:rsidRPr="006A6AC5" w:rsidRDefault="00931662">
            <w:pPr>
              <w:rPr>
                <w:b/>
                <w:bCs/>
                <w:color w:val="000000"/>
              </w:rPr>
            </w:pPr>
            <w:r w:rsidRPr="006A6AC5">
              <w:rPr>
                <w:b/>
                <w:bCs/>
                <w:color w:val="000000"/>
              </w:rPr>
              <w:t>PROVEAN score</w:t>
            </w:r>
          </w:p>
        </w:tc>
      </w:tr>
      <w:tr w:rsidR="00931662" w:rsidRPr="006A6AC5" w14:paraId="006A0389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6FD98B91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1-aminocyclopropane-1-carboxylate synthase homolog (</w:t>
            </w:r>
            <w:r w:rsidRPr="006A6AC5">
              <w:rPr>
                <w:i/>
                <w:iCs/>
                <w:color w:val="000000"/>
              </w:rPr>
              <w:t>ACCS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07CC35B0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E226W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03445BA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5.75</w:t>
            </w:r>
          </w:p>
        </w:tc>
      </w:tr>
      <w:tr w:rsidR="00931662" w:rsidRPr="006A6AC5" w14:paraId="1E5D4013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7E1649ED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actinin alpha 4 (</w:t>
            </w:r>
            <w:r w:rsidRPr="006A6AC5">
              <w:rPr>
                <w:i/>
                <w:iCs/>
                <w:color w:val="000000"/>
              </w:rPr>
              <w:t>ACTN4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381EFAEA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A243L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78CC7F0" w14:textId="77777777" w:rsidR="00931662" w:rsidRPr="006A6AC5" w:rsidRDefault="00931662">
            <w:pPr>
              <w:rPr>
                <w:color w:val="505559"/>
              </w:rPr>
            </w:pPr>
            <w:r w:rsidRPr="006A6AC5">
              <w:rPr>
                <w:color w:val="505559"/>
              </w:rPr>
              <w:t>-2.742</w:t>
            </w:r>
          </w:p>
        </w:tc>
      </w:tr>
      <w:tr w:rsidR="00931662" w:rsidRPr="006A6AC5" w14:paraId="379904B8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7A6FD1D8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actinin alpha 4 (</w:t>
            </w:r>
            <w:r w:rsidRPr="006A6AC5">
              <w:rPr>
                <w:i/>
                <w:iCs/>
                <w:color w:val="000000"/>
              </w:rPr>
              <w:t>ACTN4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2ED24D79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N241G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4F2D420" w14:textId="77777777" w:rsidR="00931662" w:rsidRPr="006A6AC5" w:rsidRDefault="00931662">
            <w:pPr>
              <w:rPr>
                <w:color w:val="505559"/>
              </w:rPr>
            </w:pPr>
            <w:r w:rsidRPr="006A6AC5">
              <w:rPr>
                <w:color w:val="505559"/>
              </w:rPr>
              <w:t>-3.341</w:t>
            </w:r>
          </w:p>
        </w:tc>
      </w:tr>
      <w:tr w:rsidR="00931662" w:rsidRPr="006A6AC5" w14:paraId="7B3AE1EA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0456CB2F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aggrecan (</w:t>
            </w:r>
            <w:r w:rsidRPr="006A6AC5">
              <w:rPr>
                <w:i/>
                <w:iCs/>
                <w:color w:val="000000"/>
              </w:rPr>
              <w:t>ACAN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10BD875E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V41A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1FEEAF4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2.633</w:t>
            </w:r>
          </w:p>
        </w:tc>
      </w:tr>
      <w:tr w:rsidR="00931662" w:rsidRPr="006A6AC5" w14:paraId="0E4CEA06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1CF9BF27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aggrecan (</w:t>
            </w:r>
            <w:r w:rsidRPr="006A6AC5">
              <w:rPr>
                <w:i/>
                <w:iCs/>
                <w:color w:val="000000"/>
              </w:rPr>
              <w:t>ACAN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3426F96F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V1308A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63BEEFD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2.936</w:t>
            </w:r>
          </w:p>
        </w:tc>
      </w:tr>
      <w:tr w:rsidR="00931662" w:rsidRPr="006A6AC5" w14:paraId="3A805515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37BAAB8B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aggrecan (</w:t>
            </w:r>
            <w:r w:rsidRPr="006A6AC5">
              <w:rPr>
                <w:i/>
                <w:iCs/>
                <w:color w:val="000000"/>
              </w:rPr>
              <w:t>ACAN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0F53B24A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G1392K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8EB7C9A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3.342</w:t>
            </w:r>
          </w:p>
        </w:tc>
      </w:tr>
      <w:tr w:rsidR="00931662" w:rsidRPr="006A6AC5" w14:paraId="38E56A7F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684CD7B3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aggrecan (</w:t>
            </w:r>
            <w:r w:rsidRPr="006A6AC5">
              <w:rPr>
                <w:i/>
                <w:iCs/>
                <w:color w:val="000000"/>
              </w:rPr>
              <w:t>ACAN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66FBDC65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G934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742FDE2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3.908</w:t>
            </w:r>
          </w:p>
        </w:tc>
      </w:tr>
      <w:tr w:rsidR="00931662" w:rsidRPr="006A6AC5" w14:paraId="14A2BBA6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5433500B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aggrecan (</w:t>
            </w:r>
            <w:r w:rsidRPr="006A6AC5">
              <w:rPr>
                <w:i/>
                <w:iCs/>
                <w:color w:val="000000"/>
              </w:rPr>
              <w:t>ACAN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4F92A1E4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H1974Y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759973F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3.936</w:t>
            </w:r>
          </w:p>
        </w:tc>
      </w:tr>
      <w:tr w:rsidR="00931662" w:rsidRPr="006A6AC5" w14:paraId="7D73DF06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42059656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aggrecan (</w:t>
            </w:r>
            <w:r w:rsidRPr="006A6AC5">
              <w:rPr>
                <w:i/>
                <w:iCs/>
                <w:color w:val="000000"/>
              </w:rPr>
              <w:t>ACAN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6B654292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D24G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26B7D95F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4.582</w:t>
            </w:r>
          </w:p>
        </w:tc>
      </w:tr>
      <w:tr w:rsidR="00931662" w:rsidRPr="006A6AC5" w14:paraId="02E2A769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613FF2AC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aggrecan (</w:t>
            </w:r>
            <w:r w:rsidRPr="006A6AC5">
              <w:rPr>
                <w:i/>
                <w:iCs/>
                <w:color w:val="000000"/>
              </w:rPr>
              <w:t>ACAN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6D4D964F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F623I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48C4F22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5.8</w:t>
            </w:r>
          </w:p>
        </w:tc>
      </w:tr>
      <w:tr w:rsidR="00931662" w:rsidRPr="006A6AC5" w14:paraId="2B09E705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4C3D1048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aryl hydrocarbon receptor (</w:t>
            </w:r>
            <w:r w:rsidRPr="006A6AC5">
              <w:rPr>
                <w:i/>
                <w:iCs/>
                <w:color w:val="000000"/>
              </w:rPr>
              <w:t>AHR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5DA66948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D81L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421D8CE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4.336</w:t>
            </w:r>
          </w:p>
        </w:tc>
      </w:tr>
      <w:tr w:rsidR="00931662" w:rsidRPr="006A6AC5" w14:paraId="6227E219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35F07B5E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baculoviral IAP repeat containing 5 (</w:t>
            </w:r>
            <w:r w:rsidRPr="006A6AC5">
              <w:rPr>
                <w:i/>
                <w:iCs/>
                <w:color w:val="000000"/>
              </w:rPr>
              <w:t>BIRC5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65B982BD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P56R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8D97257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7.307</w:t>
            </w:r>
          </w:p>
        </w:tc>
      </w:tr>
      <w:tr w:rsidR="00931662" w:rsidRPr="006A6AC5" w14:paraId="0E13CFC2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2F19BC23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CD274 molecule (</w:t>
            </w:r>
            <w:r w:rsidRPr="006A6AC5">
              <w:rPr>
                <w:i/>
                <w:iCs/>
                <w:color w:val="000000"/>
              </w:rPr>
              <w:t>CD274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09536981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Y164F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00324B8" w14:textId="77777777" w:rsidR="00931662" w:rsidRPr="006A6AC5" w:rsidRDefault="00931662">
            <w:pPr>
              <w:rPr>
                <w:color w:val="505559"/>
              </w:rPr>
            </w:pPr>
            <w:r w:rsidRPr="006A6AC5">
              <w:rPr>
                <w:color w:val="505559"/>
              </w:rPr>
              <w:t>-2.759</w:t>
            </w:r>
          </w:p>
        </w:tc>
      </w:tr>
      <w:tr w:rsidR="00931662" w:rsidRPr="006A6AC5" w14:paraId="24E7BF20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29160F22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chondroitin sulfate proteoglycan 4 (</w:t>
            </w:r>
            <w:r w:rsidRPr="006A6AC5">
              <w:rPr>
                <w:i/>
                <w:iCs/>
                <w:color w:val="000000"/>
              </w:rPr>
              <w:t>CSPG4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4E4F5408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E890L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4579816" w14:textId="77777777" w:rsidR="00931662" w:rsidRPr="006A6AC5" w:rsidRDefault="00931662">
            <w:pPr>
              <w:rPr>
                <w:color w:val="505559"/>
              </w:rPr>
            </w:pPr>
            <w:r w:rsidRPr="006A6AC5">
              <w:rPr>
                <w:color w:val="505559"/>
              </w:rPr>
              <w:t>-3.002</w:t>
            </w:r>
          </w:p>
        </w:tc>
      </w:tr>
      <w:tr w:rsidR="00931662" w:rsidRPr="006A6AC5" w14:paraId="7D4A3089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699BFB33" w14:textId="54C6FEFC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cytochrome P450 family 1 subfamily A member 2 (</w:t>
            </w:r>
            <w:r w:rsidR="00F4272F" w:rsidRPr="006A6AC5">
              <w:rPr>
                <w:i/>
                <w:iCs/>
                <w:color w:val="000000"/>
              </w:rPr>
              <w:t>CYP1A2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2000C5CC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L342V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8B0D6A9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2.627</w:t>
            </w:r>
          </w:p>
        </w:tc>
      </w:tr>
      <w:tr w:rsidR="00931662" w:rsidRPr="006A6AC5" w14:paraId="52060ED6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2234ECBC" w14:textId="7BF7A571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cytochrome P450 family 1 subfamily A member 2 (</w:t>
            </w:r>
            <w:r w:rsidR="00F4272F" w:rsidRPr="006A6AC5">
              <w:rPr>
                <w:i/>
                <w:color w:val="000000"/>
              </w:rPr>
              <w:t>CYP1A2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636AB09A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V343A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F05E8A7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3.423</w:t>
            </w:r>
          </w:p>
        </w:tc>
      </w:tr>
      <w:tr w:rsidR="00931662" w:rsidRPr="006A6AC5" w14:paraId="0B81E65B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4D740614" w14:textId="5C807999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cytochrome P450 family 1 subfamily A member 2 (</w:t>
            </w:r>
            <w:r w:rsidR="00F4272F" w:rsidRPr="006A6AC5">
              <w:rPr>
                <w:i/>
                <w:color w:val="000000"/>
              </w:rPr>
              <w:t>CYP1A2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7719FB0A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T394A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AC09D4D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4.246</w:t>
            </w:r>
          </w:p>
        </w:tc>
      </w:tr>
      <w:tr w:rsidR="00931662" w:rsidRPr="006A6AC5" w14:paraId="31733F1C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116EF03A" w14:textId="3527D9B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eukaryotic translation initiation factor 4E family member 3 (</w:t>
            </w:r>
            <w:r w:rsidR="00F4272F" w:rsidRPr="006A6AC5">
              <w:rPr>
                <w:i/>
                <w:color w:val="000000"/>
              </w:rPr>
              <w:t>EIF4E3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68029944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K188L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6BEA862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5.39</w:t>
            </w:r>
          </w:p>
        </w:tc>
      </w:tr>
      <w:tr w:rsidR="00931662" w:rsidRPr="006A6AC5" w14:paraId="1C88DDD0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2D48E93E" w14:textId="0069584E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eukaryotic translation initiation factor 4E family member 3 (</w:t>
            </w:r>
            <w:r w:rsidR="00F4272F" w:rsidRPr="006A6AC5">
              <w:rPr>
                <w:i/>
                <w:color w:val="000000"/>
              </w:rPr>
              <w:t>EIF4E3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6128C1B8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Y187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39C93A5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6.887</w:t>
            </w:r>
          </w:p>
        </w:tc>
      </w:tr>
      <w:tr w:rsidR="00931662" w:rsidRPr="006A6AC5" w14:paraId="4A4F9384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49B22EDB" w14:textId="0625584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lastRenderedPageBreak/>
              <w:t>ferric chelate reductase 1 (</w:t>
            </w:r>
            <w:r w:rsidR="00F4272F" w:rsidRPr="006A6AC5">
              <w:rPr>
                <w:i/>
                <w:color w:val="000000"/>
              </w:rPr>
              <w:t>FRRS1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53BC6D89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P410L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EC302C6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3.31</w:t>
            </w:r>
          </w:p>
        </w:tc>
      </w:tr>
      <w:tr w:rsidR="00931662" w:rsidRPr="006A6AC5" w14:paraId="7357C3B9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69DB069E" w14:textId="78DC83AE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ferric chelate reductase 1 (</w:t>
            </w:r>
            <w:r w:rsidR="00F4272F" w:rsidRPr="006A6AC5">
              <w:rPr>
                <w:i/>
                <w:color w:val="000000"/>
              </w:rPr>
              <w:t>FRRS1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1299C92C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G82H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0C7546F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4.801</w:t>
            </w:r>
          </w:p>
        </w:tc>
      </w:tr>
      <w:tr w:rsidR="00931662" w:rsidRPr="006A6AC5" w14:paraId="0AA94E37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08FC98A8" w14:textId="49D062CE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G protein-coupled receptor 89A (</w:t>
            </w:r>
            <w:r w:rsidR="00F4272F" w:rsidRPr="006A6AC5">
              <w:rPr>
                <w:i/>
                <w:color w:val="000000"/>
              </w:rPr>
              <w:t>GPR89A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5D790FAA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S13K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85AD42A" w14:textId="77777777" w:rsidR="00931662" w:rsidRPr="006A6AC5" w:rsidRDefault="00931662">
            <w:pPr>
              <w:rPr>
                <w:color w:val="505559"/>
              </w:rPr>
            </w:pPr>
            <w:r w:rsidRPr="006A6AC5">
              <w:rPr>
                <w:color w:val="505559"/>
              </w:rPr>
              <w:t>-2.714</w:t>
            </w:r>
          </w:p>
        </w:tc>
      </w:tr>
      <w:tr w:rsidR="00931662" w:rsidRPr="006A6AC5" w14:paraId="6C40F209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1C2A594B" w14:textId="55ABE7F6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homeobox C9 (</w:t>
            </w:r>
            <w:r w:rsidR="00F4272F" w:rsidRPr="006A6AC5">
              <w:rPr>
                <w:i/>
                <w:color w:val="000000"/>
              </w:rPr>
              <w:t>HOXC9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1FB04666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R229H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8897AB7" w14:textId="77777777" w:rsidR="00931662" w:rsidRPr="006A6AC5" w:rsidRDefault="00931662">
            <w:pPr>
              <w:rPr>
                <w:color w:val="505559"/>
              </w:rPr>
            </w:pPr>
            <w:r w:rsidRPr="006A6AC5">
              <w:rPr>
                <w:color w:val="505559"/>
              </w:rPr>
              <w:t>-2.968</w:t>
            </w:r>
          </w:p>
        </w:tc>
      </w:tr>
      <w:tr w:rsidR="00931662" w:rsidRPr="006A6AC5" w14:paraId="164FCA08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12923C0F" w14:textId="66B45BB0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homeobox C9 (</w:t>
            </w:r>
            <w:r w:rsidR="00F4272F" w:rsidRPr="006A6AC5">
              <w:rPr>
                <w:i/>
                <w:color w:val="000000"/>
              </w:rPr>
              <w:t>HOXC9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0F16B76F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M252E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587E8B3" w14:textId="77777777" w:rsidR="00931662" w:rsidRPr="006A6AC5" w:rsidRDefault="00931662">
            <w:pPr>
              <w:rPr>
                <w:color w:val="505559"/>
              </w:rPr>
            </w:pPr>
            <w:r w:rsidRPr="006A6AC5">
              <w:rPr>
                <w:color w:val="505559"/>
              </w:rPr>
              <w:t>-3.102</w:t>
            </w:r>
          </w:p>
        </w:tc>
      </w:tr>
      <w:tr w:rsidR="00931662" w:rsidRPr="006A6AC5" w14:paraId="7A9325F7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0E06483C" w14:textId="7CDB52BE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homeobox C9 (</w:t>
            </w:r>
            <w:r w:rsidR="00F4272F" w:rsidRPr="006A6AC5">
              <w:rPr>
                <w:i/>
                <w:color w:val="000000"/>
              </w:rPr>
              <w:t>HOXC9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220DE989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M249W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AC4E80B" w14:textId="77777777" w:rsidR="00931662" w:rsidRPr="006A6AC5" w:rsidRDefault="00931662">
            <w:pPr>
              <w:rPr>
                <w:color w:val="505559"/>
              </w:rPr>
            </w:pPr>
            <w:r w:rsidRPr="006A6AC5">
              <w:rPr>
                <w:color w:val="505559"/>
              </w:rPr>
              <w:t>-3.223</w:t>
            </w:r>
          </w:p>
        </w:tc>
      </w:tr>
      <w:tr w:rsidR="00931662" w:rsidRPr="006A6AC5" w14:paraId="206EAD78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7A2469EA" w14:textId="4316370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homeobox C9 (</w:t>
            </w:r>
            <w:r w:rsidR="00F4272F" w:rsidRPr="006A6AC5">
              <w:rPr>
                <w:i/>
                <w:color w:val="000000"/>
              </w:rPr>
              <w:t>HOXC9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62003981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N232G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DAB01AD" w14:textId="77777777" w:rsidR="00931662" w:rsidRPr="006A6AC5" w:rsidRDefault="00931662">
            <w:pPr>
              <w:rPr>
                <w:color w:val="505559"/>
              </w:rPr>
            </w:pPr>
            <w:r w:rsidRPr="006A6AC5">
              <w:rPr>
                <w:color w:val="505559"/>
              </w:rPr>
              <w:t>-4.046</w:t>
            </w:r>
          </w:p>
        </w:tc>
      </w:tr>
      <w:tr w:rsidR="00931662" w:rsidRPr="006A6AC5" w14:paraId="1BB7986A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51019F39" w14:textId="19CE6FFE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homeobox C9 (</w:t>
            </w:r>
            <w:r w:rsidR="00F4272F" w:rsidRPr="006A6AC5">
              <w:rPr>
                <w:i/>
                <w:color w:val="000000"/>
              </w:rPr>
              <w:t>HOXC9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46462440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M217P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BE97D3A" w14:textId="77777777" w:rsidR="00931662" w:rsidRPr="006A6AC5" w:rsidRDefault="00931662">
            <w:pPr>
              <w:rPr>
                <w:color w:val="505559"/>
              </w:rPr>
            </w:pPr>
            <w:r w:rsidRPr="006A6AC5">
              <w:rPr>
                <w:color w:val="505559"/>
              </w:rPr>
              <w:t>-4.631</w:t>
            </w:r>
          </w:p>
        </w:tc>
      </w:tr>
      <w:tr w:rsidR="00931662" w:rsidRPr="006A6AC5" w14:paraId="31CBF818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6D5EE7C2" w14:textId="05A246BD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homeobox C9 (</w:t>
            </w:r>
            <w:r w:rsidR="00F4272F" w:rsidRPr="006A6AC5">
              <w:rPr>
                <w:i/>
                <w:color w:val="000000"/>
              </w:rPr>
              <w:t>HOXC9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6CEDE1BA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D222K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7CF99E45" w14:textId="77777777" w:rsidR="00931662" w:rsidRPr="006A6AC5" w:rsidRDefault="00931662">
            <w:pPr>
              <w:rPr>
                <w:color w:val="505559"/>
              </w:rPr>
            </w:pPr>
            <w:r w:rsidRPr="006A6AC5">
              <w:rPr>
                <w:color w:val="505559"/>
              </w:rPr>
              <w:t>-4.946</w:t>
            </w:r>
          </w:p>
        </w:tc>
      </w:tr>
      <w:tr w:rsidR="00931662" w:rsidRPr="006A6AC5" w14:paraId="49C61310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78F98948" w14:textId="0527C68D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homeobox C9 (</w:t>
            </w:r>
            <w:r w:rsidR="00F4272F" w:rsidRPr="006A6AC5">
              <w:rPr>
                <w:i/>
                <w:color w:val="000000"/>
              </w:rPr>
              <w:t>HOXC9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181483D3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Y225I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611E215" w14:textId="77777777" w:rsidR="00931662" w:rsidRPr="006A6AC5" w:rsidRDefault="00931662">
            <w:pPr>
              <w:rPr>
                <w:color w:val="505559"/>
              </w:rPr>
            </w:pPr>
            <w:r w:rsidRPr="006A6AC5">
              <w:rPr>
                <w:color w:val="505559"/>
              </w:rPr>
              <w:t>-5.3</w:t>
            </w:r>
          </w:p>
        </w:tc>
      </w:tr>
      <w:tr w:rsidR="00931662" w:rsidRPr="006A6AC5" w14:paraId="0A17FD58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4ED61E2F" w14:textId="1681F651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hypoxanthine phosphoribosyltransferase 1 (</w:t>
            </w:r>
            <w:r w:rsidR="00F4272F" w:rsidRPr="006A6AC5">
              <w:rPr>
                <w:i/>
                <w:color w:val="000000"/>
              </w:rPr>
              <w:t>HPRT1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0750D4F5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E130Q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306735A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2.687</w:t>
            </w:r>
          </w:p>
        </w:tc>
      </w:tr>
      <w:tr w:rsidR="00931662" w:rsidRPr="006A6AC5" w14:paraId="550A1A7F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555ED92E" w14:textId="4D1CC285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hypoxanthine phosphoribosyltransferase 1 (</w:t>
            </w:r>
            <w:r w:rsidR="00F4272F" w:rsidRPr="006A6AC5">
              <w:rPr>
                <w:i/>
                <w:color w:val="000000"/>
              </w:rPr>
              <w:t>HPRT1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32BEAD1A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V129F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8038DCB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4.325</w:t>
            </w:r>
          </w:p>
        </w:tc>
      </w:tr>
      <w:tr w:rsidR="00931662" w:rsidRPr="006A6AC5" w14:paraId="656E0B33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7FA760A3" w14:textId="576016E0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hypoxanthine phosphoribosyltransferase 1 (</w:t>
            </w:r>
            <w:r w:rsidR="00F4272F" w:rsidRPr="006A6AC5">
              <w:rPr>
                <w:i/>
                <w:color w:val="000000"/>
              </w:rPr>
              <w:t>HPRT1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533339A3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V126F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F36F5C2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4.42</w:t>
            </w:r>
          </w:p>
        </w:tc>
      </w:tr>
      <w:tr w:rsidR="00931662" w:rsidRPr="006A6AC5" w14:paraId="25E2F4D4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49B08695" w14:textId="567A1282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hypoxanthine phosphoribosyltransferase 1 (</w:t>
            </w:r>
            <w:r w:rsidR="00F4272F" w:rsidRPr="006A6AC5">
              <w:rPr>
                <w:i/>
                <w:color w:val="000000"/>
              </w:rPr>
              <w:t>HPRT1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1427E0EB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L127Y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8EC423B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4.484</w:t>
            </w:r>
          </w:p>
        </w:tc>
      </w:tr>
      <w:tr w:rsidR="00931662" w:rsidRPr="006A6AC5" w14:paraId="132528A9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0ED732AC" w14:textId="392BF735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hypoxanthine phosphoribosyltransferase 1 (</w:t>
            </w:r>
            <w:r w:rsidR="00F4272F" w:rsidRPr="006A6AC5">
              <w:rPr>
                <w:i/>
                <w:color w:val="000000"/>
              </w:rPr>
              <w:t>HPRT1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70BFB92A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N125F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62F6172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7.832</w:t>
            </w:r>
          </w:p>
        </w:tc>
      </w:tr>
      <w:tr w:rsidR="00931662" w:rsidRPr="006A6AC5" w14:paraId="3D381AF2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1395A3DA" w14:textId="06337105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mannose receptor C-type 1 (</w:t>
            </w:r>
            <w:r w:rsidR="00F4272F" w:rsidRPr="006A6AC5">
              <w:rPr>
                <w:i/>
                <w:color w:val="000000"/>
              </w:rPr>
              <w:t>MRC1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6EBBAE78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T799A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31212E5A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3.348</w:t>
            </w:r>
          </w:p>
        </w:tc>
      </w:tr>
      <w:tr w:rsidR="00931662" w:rsidRPr="006A6AC5" w14:paraId="304AE4D5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2C6E9526" w14:textId="172DDFCA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mannose receptor C-type 1 (</w:t>
            </w:r>
            <w:r w:rsidR="00F4272F" w:rsidRPr="006A6AC5">
              <w:rPr>
                <w:i/>
                <w:color w:val="000000"/>
              </w:rPr>
              <w:t>MRC1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295CA77A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G371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291B089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3.474</w:t>
            </w:r>
          </w:p>
        </w:tc>
      </w:tr>
      <w:tr w:rsidR="00931662" w:rsidRPr="006A6AC5" w14:paraId="1251A026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443997F2" w14:textId="5783274C" w:rsidR="00931662" w:rsidRPr="006A6AC5" w:rsidRDefault="00D14CF6">
            <w:pPr>
              <w:rPr>
                <w:color w:val="000000"/>
              </w:rPr>
            </w:pPr>
            <w:r>
              <w:rPr>
                <w:iCs/>
                <w:color w:val="000000"/>
              </w:rPr>
              <w:t>m</w:t>
            </w:r>
            <w:r w:rsidR="00F4272F" w:rsidRPr="006A6AC5">
              <w:rPr>
                <w:iCs/>
                <w:color w:val="000000"/>
              </w:rPr>
              <w:t>yof</w:t>
            </w:r>
            <w:r w:rsidR="00931662" w:rsidRPr="006A6AC5">
              <w:rPr>
                <w:color w:val="000000"/>
              </w:rPr>
              <w:t>erlin (</w:t>
            </w:r>
            <w:r w:rsidR="00F4272F" w:rsidRPr="006A6AC5">
              <w:rPr>
                <w:i/>
                <w:color w:val="000000"/>
              </w:rPr>
              <w:t>MYOF</w:t>
            </w:r>
            <w:r w:rsidR="00931662"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7086ED36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E1443F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34729B5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3.445</w:t>
            </w:r>
          </w:p>
        </w:tc>
      </w:tr>
      <w:tr w:rsidR="00931662" w:rsidRPr="006A6AC5" w14:paraId="39E91738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60799371" w14:textId="3ED60AEB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nipsnap homolog 2 (</w:t>
            </w:r>
            <w:r w:rsidR="00F4272F" w:rsidRPr="006A6AC5">
              <w:rPr>
                <w:i/>
                <w:color w:val="000000"/>
              </w:rPr>
              <w:t>NIPSNAP2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331A3463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E150A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F5887BE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2.687</w:t>
            </w:r>
          </w:p>
        </w:tc>
      </w:tr>
      <w:tr w:rsidR="00931662" w:rsidRPr="006A6AC5" w14:paraId="21F51EB0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3E2C9DFB" w14:textId="4E62D6FF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phospholipid phosphatase 3 (</w:t>
            </w:r>
            <w:r w:rsidR="00F4272F" w:rsidRPr="006A6AC5">
              <w:rPr>
                <w:i/>
                <w:color w:val="000000"/>
              </w:rPr>
              <w:t>PLPP3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50B56978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C43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5A9BFEC7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7.486</w:t>
            </w:r>
          </w:p>
        </w:tc>
      </w:tr>
      <w:tr w:rsidR="00931662" w:rsidRPr="006A6AC5" w14:paraId="6B11270D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53A70387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serine dehydratase like (SDSL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493F37B8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T96A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19497A58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4.153</w:t>
            </w:r>
          </w:p>
        </w:tc>
      </w:tr>
      <w:tr w:rsidR="00931662" w:rsidRPr="006A6AC5" w14:paraId="780031D1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0C13FC83" w14:textId="455596CE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SIM bHLH transcription factor 2 (</w:t>
            </w:r>
            <w:r w:rsidR="00F4272F" w:rsidRPr="006A6AC5">
              <w:rPr>
                <w:i/>
                <w:color w:val="000000"/>
              </w:rPr>
              <w:t>SIM2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75CAD885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Q152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01E16998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3.172</w:t>
            </w:r>
          </w:p>
        </w:tc>
      </w:tr>
      <w:tr w:rsidR="00931662" w:rsidRPr="006A6AC5" w14:paraId="17FB5944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3A841384" w14:textId="0C49C4D1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spermidine synthase (</w:t>
            </w:r>
            <w:r w:rsidR="00F4272F" w:rsidRPr="006A6AC5">
              <w:rPr>
                <w:i/>
                <w:color w:val="000000"/>
              </w:rPr>
              <w:t>SRM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77ED7AB4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L291S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C893DBB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4.599</w:t>
            </w:r>
          </w:p>
        </w:tc>
      </w:tr>
      <w:tr w:rsidR="00931662" w:rsidRPr="006A6AC5" w14:paraId="43C31551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209C33B6" w14:textId="406E534D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urotensin 2B (</w:t>
            </w:r>
            <w:r w:rsidR="00F4272F" w:rsidRPr="006A6AC5">
              <w:rPr>
                <w:i/>
                <w:color w:val="000000"/>
              </w:rPr>
              <w:t>UTS2B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237894D3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A119G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63F235F9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2.5</w:t>
            </w:r>
          </w:p>
        </w:tc>
      </w:tr>
      <w:tr w:rsidR="00931662" w:rsidRPr="006A6AC5" w14:paraId="3826416F" w14:textId="77777777" w:rsidTr="00931662">
        <w:trPr>
          <w:trHeight w:val="372"/>
        </w:trPr>
        <w:tc>
          <w:tcPr>
            <w:tcW w:w="2957" w:type="pct"/>
            <w:shd w:val="clear" w:color="auto" w:fill="auto"/>
            <w:noWrap/>
            <w:vAlign w:val="center"/>
            <w:hideMark/>
          </w:tcPr>
          <w:p w14:paraId="2E15986C" w14:textId="0A498C19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urotensin 2B (</w:t>
            </w:r>
            <w:r w:rsidR="00F4272F" w:rsidRPr="006A6AC5">
              <w:rPr>
                <w:i/>
                <w:color w:val="000000"/>
              </w:rPr>
              <w:t>UTS2B</w:t>
            </w:r>
            <w:r w:rsidRPr="006A6AC5">
              <w:rPr>
                <w:color w:val="000000"/>
              </w:rPr>
              <w:t>)</w:t>
            </w:r>
          </w:p>
        </w:tc>
        <w:tc>
          <w:tcPr>
            <w:tcW w:w="1166" w:type="pct"/>
            <w:shd w:val="clear" w:color="auto" w:fill="auto"/>
            <w:noWrap/>
            <w:vAlign w:val="center"/>
            <w:hideMark/>
          </w:tcPr>
          <w:p w14:paraId="0D853277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C120R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14:paraId="49EDC0CB" w14:textId="77777777" w:rsidR="00931662" w:rsidRPr="006A6AC5" w:rsidRDefault="00931662">
            <w:pPr>
              <w:rPr>
                <w:color w:val="000000"/>
              </w:rPr>
            </w:pPr>
            <w:r w:rsidRPr="006A6AC5">
              <w:rPr>
                <w:color w:val="000000"/>
              </w:rPr>
              <w:t>-9.281</w:t>
            </w:r>
          </w:p>
        </w:tc>
      </w:tr>
    </w:tbl>
    <w:p w14:paraId="2FB4E3AA" w14:textId="77777777" w:rsidR="00931662" w:rsidRPr="006A6AC5" w:rsidRDefault="00931662"/>
    <w:sectPr w:rsidR="00931662" w:rsidRPr="006A6AC5" w:rsidSect="00395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504020202020204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3B5D99"/>
    <w:multiLevelType w:val="multilevel"/>
    <w:tmpl w:val="03201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DF2F3D"/>
    <w:multiLevelType w:val="hybridMultilevel"/>
    <w:tmpl w:val="C8B08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7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F50892"/>
    <w:multiLevelType w:val="hybridMultilevel"/>
    <w:tmpl w:val="F7BC8406"/>
    <w:lvl w:ilvl="0" w:tplc="BF386BF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2B2680"/>
    <w:multiLevelType w:val="hybridMultilevel"/>
    <w:tmpl w:val="7174E508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044B6A3E"/>
    <w:multiLevelType w:val="hybridMultilevel"/>
    <w:tmpl w:val="4330F03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A633793"/>
    <w:multiLevelType w:val="hybridMultilevel"/>
    <w:tmpl w:val="87FEAA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A800308"/>
    <w:multiLevelType w:val="hybridMultilevel"/>
    <w:tmpl w:val="522255A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551C4D"/>
    <w:multiLevelType w:val="hybridMultilevel"/>
    <w:tmpl w:val="FF063D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2F09A0"/>
    <w:multiLevelType w:val="hybridMultilevel"/>
    <w:tmpl w:val="BA54A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9A015F"/>
    <w:multiLevelType w:val="hybridMultilevel"/>
    <w:tmpl w:val="A0B4849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9BA2B54"/>
    <w:multiLevelType w:val="hybridMultilevel"/>
    <w:tmpl w:val="1E422588"/>
    <w:lvl w:ilvl="0" w:tplc="5D4ED9C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auto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F824F8"/>
    <w:multiLevelType w:val="hybridMultilevel"/>
    <w:tmpl w:val="810C3AD0"/>
    <w:lvl w:ilvl="0" w:tplc="9682A012">
      <w:start w:val="9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427469"/>
    <w:multiLevelType w:val="hybridMultilevel"/>
    <w:tmpl w:val="6ACC8730"/>
    <w:lvl w:ilvl="0" w:tplc="A54270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F2274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3AF1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1A64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325C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6CF8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EA6C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284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C682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B260865"/>
    <w:multiLevelType w:val="hybridMultilevel"/>
    <w:tmpl w:val="9C782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CE74C86"/>
    <w:multiLevelType w:val="hybridMultilevel"/>
    <w:tmpl w:val="40822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324F72"/>
    <w:multiLevelType w:val="hybridMultilevel"/>
    <w:tmpl w:val="18247B2E"/>
    <w:lvl w:ilvl="0" w:tplc="DE82B1CA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C37A26"/>
    <w:multiLevelType w:val="hybridMultilevel"/>
    <w:tmpl w:val="9B9E7F94"/>
    <w:lvl w:ilvl="0" w:tplc="72E4FEEE">
      <w:start w:val="7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3E76DFB"/>
    <w:multiLevelType w:val="hybridMultilevel"/>
    <w:tmpl w:val="C562E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4F6A92"/>
    <w:multiLevelType w:val="hybridMultilevel"/>
    <w:tmpl w:val="5D18D1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9A83031"/>
    <w:multiLevelType w:val="multilevel"/>
    <w:tmpl w:val="2F4E4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AF87000"/>
    <w:multiLevelType w:val="hybridMultilevel"/>
    <w:tmpl w:val="A0BA6BF0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2C9619A"/>
    <w:multiLevelType w:val="hybridMultilevel"/>
    <w:tmpl w:val="BB82E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58D01B0"/>
    <w:multiLevelType w:val="hybridMultilevel"/>
    <w:tmpl w:val="9E8E1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AEB826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9E35822"/>
    <w:multiLevelType w:val="multilevel"/>
    <w:tmpl w:val="C4A0C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B1C30AC"/>
    <w:multiLevelType w:val="hybridMultilevel"/>
    <w:tmpl w:val="000E896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D3108F5"/>
    <w:multiLevelType w:val="hybridMultilevel"/>
    <w:tmpl w:val="89AC0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8F0EFA"/>
    <w:multiLevelType w:val="hybridMultilevel"/>
    <w:tmpl w:val="E856C4E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1B08D90">
      <w:start w:val="1"/>
      <w:numFmt w:val="bullet"/>
      <w:lvlText w:val="-"/>
      <w:lvlJc w:val="left"/>
      <w:pPr>
        <w:ind w:left="2160" w:hanging="360"/>
      </w:pPr>
      <w:rPr>
        <w:rFonts w:ascii="Times New Roman" w:eastAsiaTheme="minorHAnsi" w:hAnsi="Times New Roman" w:cs="Times New Roman" w:hint="default"/>
        <w:color w:val="auto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546147A"/>
    <w:multiLevelType w:val="hybridMultilevel"/>
    <w:tmpl w:val="97C2661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9997DA1"/>
    <w:multiLevelType w:val="hybridMultilevel"/>
    <w:tmpl w:val="A850A22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9" w15:restartNumberingAfterBreak="0">
    <w:nsid w:val="63741254"/>
    <w:multiLevelType w:val="hybridMultilevel"/>
    <w:tmpl w:val="89B2FF52"/>
    <w:lvl w:ilvl="0" w:tplc="21CE4F6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1A002D"/>
    <w:multiLevelType w:val="hybridMultilevel"/>
    <w:tmpl w:val="CA2210F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656D631F"/>
    <w:multiLevelType w:val="hybridMultilevel"/>
    <w:tmpl w:val="F9804450"/>
    <w:lvl w:ilvl="0" w:tplc="BF386BF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0D4511"/>
    <w:multiLevelType w:val="hybridMultilevel"/>
    <w:tmpl w:val="AAD89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91570D"/>
    <w:multiLevelType w:val="hybridMultilevel"/>
    <w:tmpl w:val="9D5E9C48"/>
    <w:lvl w:ilvl="0" w:tplc="F1B08D90">
      <w:start w:val="1"/>
      <w:numFmt w:val="bullet"/>
      <w:lvlText w:val="-"/>
      <w:lvlJc w:val="left"/>
      <w:pPr>
        <w:ind w:left="1350" w:hanging="360"/>
      </w:pPr>
      <w:rPr>
        <w:rFonts w:ascii="Times New Roman" w:eastAsiaTheme="minorHAnsi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34" w15:restartNumberingAfterBreak="0">
    <w:nsid w:val="6BF43E38"/>
    <w:multiLevelType w:val="hybridMultilevel"/>
    <w:tmpl w:val="3B52486E"/>
    <w:lvl w:ilvl="0" w:tplc="21CE4F6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269055A"/>
    <w:multiLevelType w:val="hybridMultilevel"/>
    <w:tmpl w:val="7526CC90"/>
    <w:lvl w:ilvl="0" w:tplc="BF386BFC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01439F"/>
    <w:multiLevelType w:val="hybridMultilevel"/>
    <w:tmpl w:val="1BB0AED0"/>
    <w:lvl w:ilvl="0" w:tplc="FB989B44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731F4877"/>
    <w:multiLevelType w:val="hybridMultilevel"/>
    <w:tmpl w:val="9132C604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4537524"/>
    <w:multiLevelType w:val="hybridMultilevel"/>
    <w:tmpl w:val="90720A52"/>
    <w:lvl w:ilvl="0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9" w15:restartNumberingAfterBreak="0">
    <w:nsid w:val="76C417AA"/>
    <w:multiLevelType w:val="hybridMultilevel"/>
    <w:tmpl w:val="291800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9F4673"/>
    <w:multiLevelType w:val="hybridMultilevel"/>
    <w:tmpl w:val="CA3C1C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CE64413"/>
    <w:multiLevelType w:val="hybridMultilevel"/>
    <w:tmpl w:val="89AC03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E696527"/>
    <w:multiLevelType w:val="hybridMultilevel"/>
    <w:tmpl w:val="BEDC8B6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68426620">
    <w:abstractNumId w:val="2"/>
  </w:num>
  <w:num w:numId="2" w16cid:durableId="1284850155">
    <w:abstractNumId w:val="31"/>
  </w:num>
  <w:num w:numId="3" w16cid:durableId="79720396">
    <w:abstractNumId w:val="24"/>
  </w:num>
  <w:num w:numId="4" w16cid:durableId="539904583">
    <w:abstractNumId w:val="17"/>
  </w:num>
  <w:num w:numId="5" w16cid:durableId="1845970657">
    <w:abstractNumId w:val="38"/>
  </w:num>
  <w:num w:numId="6" w16cid:durableId="1504199419">
    <w:abstractNumId w:val="9"/>
  </w:num>
  <w:num w:numId="7" w16cid:durableId="1293704901">
    <w:abstractNumId w:val="34"/>
  </w:num>
  <w:num w:numId="8" w16cid:durableId="1545436908">
    <w:abstractNumId w:val="42"/>
  </w:num>
  <w:num w:numId="9" w16cid:durableId="538274904">
    <w:abstractNumId w:val="35"/>
  </w:num>
  <w:num w:numId="10" w16cid:durableId="384061026">
    <w:abstractNumId w:val="28"/>
  </w:num>
  <w:num w:numId="11" w16cid:durableId="371736607">
    <w:abstractNumId w:val="3"/>
  </w:num>
  <w:num w:numId="12" w16cid:durableId="1050808458">
    <w:abstractNumId w:val="29"/>
  </w:num>
  <w:num w:numId="13" w16cid:durableId="1179734081">
    <w:abstractNumId w:val="33"/>
  </w:num>
  <w:num w:numId="14" w16cid:durableId="138696007">
    <w:abstractNumId w:val="21"/>
  </w:num>
  <w:num w:numId="15" w16cid:durableId="644429385">
    <w:abstractNumId w:val="6"/>
  </w:num>
  <w:num w:numId="16" w16cid:durableId="434255185">
    <w:abstractNumId w:val="20"/>
  </w:num>
  <w:num w:numId="17" w16cid:durableId="2145657273">
    <w:abstractNumId w:val="37"/>
  </w:num>
  <w:num w:numId="18" w16cid:durableId="776869451">
    <w:abstractNumId w:val="10"/>
  </w:num>
  <w:num w:numId="19" w16cid:durableId="1382900872">
    <w:abstractNumId w:val="4"/>
  </w:num>
  <w:num w:numId="20" w16cid:durableId="1305280801">
    <w:abstractNumId w:val="26"/>
  </w:num>
  <w:num w:numId="21" w16cid:durableId="1609583409">
    <w:abstractNumId w:val="30"/>
  </w:num>
  <w:num w:numId="22" w16cid:durableId="853150426">
    <w:abstractNumId w:val="7"/>
  </w:num>
  <w:num w:numId="23" w16cid:durableId="761268682">
    <w:abstractNumId w:val="5"/>
  </w:num>
  <w:num w:numId="24" w16cid:durableId="2014214458">
    <w:abstractNumId w:val="18"/>
  </w:num>
  <w:num w:numId="25" w16cid:durableId="1271862071">
    <w:abstractNumId w:val="32"/>
  </w:num>
  <w:num w:numId="26" w16cid:durableId="384529597">
    <w:abstractNumId w:val="12"/>
  </w:num>
  <w:num w:numId="27" w16cid:durableId="1232697463">
    <w:abstractNumId w:val="40"/>
  </w:num>
  <w:num w:numId="28" w16cid:durableId="1629554838">
    <w:abstractNumId w:val="8"/>
  </w:num>
  <w:num w:numId="29" w16cid:durableId="1098526107">
    <w:abstractNumId w:val="39"/>
  </w:num>
  <w:num w:numId="30" w16cid:durableId="800996236">
    <w:abstractNumId w:val="13"/>
  </w:num>
  <w:num w:numId="31" w16cid:durableId="1075274071">
    <w:abstractNumId w:val="25"/>
  </w:num>
  <w:num w:numId="32" w16cid:durableId="2019580350">
    <w:abstractNumId w:val="41"/>
  </w:num>
  <w:num w:numId="33" w16cid:durableId="1972594721">
    <w:abstractNumId w:val="15"/>
  </w:num>
  <w:num w:numId="34" w16cid:durableId="240801847">
    <w:abstractNumId w:val="16"/>
  </w:num>
  <w:num w:numId="35" w16cid:durableId="441262626">
    <w:abstractNumId w:val="19"/>
  </w:num>
  <w:num w:numId="36" w16cid:durableId="1184393409">
    <w:abstractNumId w:val="22"/>
  </w:num>
  <w:num w:numId="37" w16cid:durableId="272826774">
    <w:abstractNumId w:val="11"/>
  </w:num>
  <w:num w:numId="38" w16cid:durableId="1317799570">
    <w:abstractNumId w:val="27"/>
  </w:num>
  <w:num w:numId="39" w16cid:durableId="1456412812">
    <w:abstractNumId w:val="1"/>
  </w:num>
  <w:num w:numId="40" w16cid:durableId="508104169">
    <w:abstractNumId w:val="14"/>
  </w:num>
  <w:num w:numId="41" w16cid:durableId="136730326">
    <w:abstractNumId w:val="36"/>
  </w:num>
  <w:num w:numId="42" w16cid:durableId="1815178072">
    <w:abstractNumId w:val="0"/>
  </w:num>
  <w:num w:numId="43" w16cid:durableId="70170633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A67"/>
    <w:rsid w:val="00020358"/>
    <w:rsid w:val="000856D2"/>
    <w:rsid w:val="000B4FFA"/>
    <w:rsid w:val="0036358D"/>
    <w:rsid w:val="003835A7"/>
    <w:rsid w:val="0039575B"/>
    <w:rsid w:val="003D7DE3"/>
    <w:rsid w:val="0048279C"/>
    <w:rsid w:val="005A66A3"/>
    <w:rsid w:val="006A3222"/>
    <w:rsid w:val="006A6AC5"/>
    <w:rsid w:val="006D4008"/>
    <w:rsid w:val="007631DB"/>
    <w:rsid w:val="007D5232"/>
    <w:rsid w:val="00886ED2"/>
    <w:rsid w:val="00893877"/>
    <w:rsid w:val="008A51F7"/>
    <w:rsid w:val="00931662"/>
    <w:rsid w:val="0094388D"/>
    <w:rsid w:val="009C5A06"/>
    <w:rsid w:val="00A20CBC"/>
    <w:rsid w:val="00A34677"/>
    <w:rsid w:val="00A409FF"/>
    <w:rsid w:val="00A671C3"/>
    <w:rsid w:val="00B23A67"/>
    <w:rsid w:val="00B33609"/>
    <w:rsid w:val="00B75137"/>
    <w:rsid w:val="00BA68FD"/>
    <w:rsid w:val="00BB231B"/>
    <w:rsid w:val="00C05821"/>
    <w:rsid w:val="00C103ED"/>
    <w:rsid w:val="00C50F2A"/>
    <w:rsid w:val="00CF14AB"/>
    <w:rsid w:val="00D14CF6"/>
    <w:rsid w:val="00DB3B76"/>
    <w:rsid w:val="00E75ECF"/>
    <w:rsid w:val="00F35202"/>
    <w:rsid w:val="00F4272F"/>
    <w:rsid w:val="00F54FF5"/>
    <w:rsid w:val="00FC413E"/>
    <w:rsid w:val="00FF5021"/>
    <w:rsid w:val="00FF7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DEB01"/>
  <w15:chartTrackingRefBased/>
  <w15:docId w15:val="{33E3745A-5F84-4D7B-9C1E-E4612E358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A6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23A67"/>
    <w:pPr>
      <w:keepNext/>
      <w:keepLines/>
      <w:spacing w:before="240" w:line="480" w:lineRule="auto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A6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A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A6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3A6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23A67"/>
    <w:pPr>
      <w:spacing w:after="200"/>
    </w:pPr>
    <w:rPr>
      <w:rFonts w:cs="Angsana New"/>
      <w:i/>
      <w:iCs/>
      <w:color w:val="44546A" w:themeColor="text2"/>
      <w:sz w:val="18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23A67"/>
    <w:rPr>
      <w:rFonts w:ascii="Times New Roman" w:eastAsiaTheme="majorEastAsia" w:hAnsi="Times New Roman" w:cstheme="majorBidi"/>
      <w:b/>
      <w:kern w:val="0"/>
      <w:sz w:val="24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23A67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33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23A67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3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23A67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3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23A67"/>
  </w:style>
  <w:style w:type="paragraph" w:styleId="ListParagraph">
    <w:name w:val="List Paragraph"/>
    <w:basedOn w:val="Normal"/>
    <w:uiPriority w:val="34"/>
    <w:qFormat/>
    <w:rsid w:val="00B23A6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23A67"/>
    <w:rPr>
      <w:color w:val="0000FF"/>
      <w:u w:val="single"/>
    </w:rPr>
  </w:style>
  <w:style w:type="paragraph" w:customStyle="1" w:styleId="Default">
    <w:name w:val="Default"/>
    <w:rsid w:val="00B23A6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docsum-authors">
    <w:name w:val="docsum-authors"/>
    <w:basedOn w:val="DefaultParagraphFont"/>
    <w:rsid w:val="00B23A67"/>
  </w:style>
  <w:style w:type="paragraph" w:styleId="NoSpacing">
    <w:name w:val="No Spacing"/>
    <w:uiPriority w:val="1"/>
    <w:qFormat/>
    <w:rsid w:val="00B23A67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23A6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3A6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3A6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3A6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B23A6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23A67"/>
  </w:style>
  <w:style w:type="character" w:customStyle="1" w:styleId="eop">
    <w:name w:val="eop"/>
    <w:basedOn w:val="DefaultParagraphFont"/>
    <w:rsid w:val="00B23A6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3A6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3A67"/>
    <w:rPr>
      <w:rFonts w:ascii="Consolas" w:hAnsi="Consolas" w:cs="Angsana New"/>
      <w:sz w:val="20"/>
      <w:szCs w:val="25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3A67"/>
    <w:rPr>
      <w:rFonts w:ascii="Consolas" w:eastAsia="Times New Roman" w:hAnsi="Consolas" w:cs="Angsana New"/>
      <w:kern w:val="0"/>
      <w:sz w:val="20"/>
      <w:szCs w:val="25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23A67"/>
    <w:rPr>
      <w:color w:val="954F72"/>
      <w:u w:val="single"/>
    </w:rPr>
  </w:style>
  <w:style w:type="paragraph" w:customStyle="1" w:styleId="msonormal0">
    <w:name w:val="msonormal"/>
    <w:basedOn w:val="Normal"/>
    <w:rsid w:val="00B23A67"/>
    <w:pPr>
      <w:spacing w:before="100" w:beforeAutospacing="1" w:after="100" w:afterAutospacing="1"/>
    </w:pPr>
  </w:style>
  <w:style w:type="paragraph" w:customStyle="1" w:styleId="xl64">
    <w:name w:val="xl64"/>
    <w:basedOn w:val="Normal"/>
    <w:rsid w:val="00B23A67"/>
    <w:pPr>
      <w:spacing w:before="100" w:beforeAutospacing="1" w:after="100" w:afterAutospacing="1"/>
    </w:pPr>
    <w:rPr>
      <w:i/>
      <w:iCs/>
    </w:rPr>
  </w:style>
  <w:style w:type="paragraph" w:customStyle="1" w:styleId="xl65">
    <w:name w:val="xl65"/>
    <w:basedOn w:val="Normal"/>
    <w:rsid w:val="00B23A67"/>
    <w:pPr>
      <w:spacing w:before="100" w:beforeAutospacing="1" w:after="100" w:afterAutospacing="1"/>
    </w:pPr>
    <w:rPr>
      <w:i/>
      <w:iCs/>
    </w:rPr>
  </w:style>
  <w:style w:type="paragraph" w:customStyle="1" w:styleId="xl66">
    <w:name w:val="xl66"/>
    <w:basedOn w:val="Normal"/>
    <w:rsid w:val="00B23A67"/>
    <w:pPr>
      <w:spacing w:before="100" w:beforeAutospacing="1" w:after="100" w:afterAutospacing="1"/>
    </w:pPr>
  </w:style>
  <w:style w:type="paragraph" w:customStyle="1" w:styleId="xl67">
    <w:name w:val="xl67"/>
    <w:basedOn w:val="Normal"/>
    <w:rsid w:val="00B23A67"/>
    <w:pPr>
      <w:spacing w:before="100" w:beforeAutospacing="1" w:after="100" w:afterAutospacing="1"/>
    </w:pPr>
  </w:style>
  <w:style w:type="paragraph" w:customStyle="1" w:styleId="xl68">
    <w:name w:val="xl68"/>
    <w:basedOn w:val="Normal"/>
    <w:rsid w:val="00B23A67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Normal"/>
    <w:rsid w:val="00B23A67"/>
    <w:pPr>
      <w:spacing w:before="100" w:beforeAutospacing="1" w:after="100" w:afterAutospacing="1"/>
      <w:jc w:val="center"/>
    </w:pPr>
  </w:style>
  <w:style w:type="character" w:styleId="PlaceholderText">
    <w:name w:val="Placeholder Text"/>
    <w:basedOn w:val="DefaultParagraphFont"/>
    <w:uiPriority w:val="99"/>
    <w:semiHidden/>
    <w:rsid w:val="00B23A67"/>
    <w:rPr>
      <w:color w:val="808080"/>
    </w:rPr>
  </w:style>
  <w:style w:type="character" w:styleId="Strong">
    <w:name w:val="Strong"/>
    <w:basedOn w:val="DefaultParagraphFont"/>
    <w:uiPriority w:val="22"/>
    <w:qFormat/>
    <w:rsid w:val="00B23A67"/>
    <w:rPr>
      <w:b/>
      <w:bCs/>
    </w:rPr>
  </w:style>
  <w:style w:type="character" w:customStyle="1" w:styleId="gd">
    <w:name w:val="gd"/>
    <w:basedOn w:val="DefaultParagraphFont"/>
    <w:rsid w:val="00B23A67"/>
  </w:style>
  <w:style w:type="character" w:styleId="Emphasis">
    <w:name w:val="Emphasis"/>
    <w:uiPriority w:val="20"/>
    <w:qFormat/>
    <w:rsid w:val="00B23A67"/>
    <w:rPr>
      <w:i/>
      <w:iCs/>
    </w:rPr>
  </w:style>
  <w:style w:type="paragraph" w:styleId="NormalWeb">
    <w:name w:val="Normal (Web)"/>
    <w:basedOn w:val="Normal"/>
    <w:uiPriority w:val="99"/>
    <w:unhideWhenUsed/>
    <w:rsid w:val="00B23A6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23A67"/>
  </w:style>
  <w:style w:type="paragraph" w:customStyle="1" w:styleId="EndNoteBibliographyTitle">
    <w:name w:val="EndNote Bibliography Title"/>
    <w:basedOn w:val="Normal"/>
    <w:link w:val="EndNoteBibliographyTitleChar"/>
    <w:rsid w:val="00B23A6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23A6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23A67"/>
    <w:pPr>
      <w:spacing w:line="480" w:lineRule="auto"/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B23A67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23A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A67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A67"/>
    <w:rPr>
      <w:rFonts w:ascii="Times New Roman" w:eastAsia="Times New Roman" w:hAnsi="Times New Roman" w:cs="Angsana New"/>
      <w:kern w:val="0"/>
      <w:sz w:val="20"/>
      <w:szCs w:val="25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A67"/>
    <w:rPr>
      <w:rFonts w:ascii="Times New Roman" w:eastAsia="Times New Roman" w:hAnsi="Times New Roman" w:cs="Angsana New"/>
      <w:b/>
      <w:bCs/>
      <w:kern w:val="0"/>
      <w:sz w:val="20"/>
      <w:szCs w:val="25"/>
      <w14:ligatures w14:val="none"/>
    </w:rPr>
  </w:style>
  <w:style w:type="paragraph" w:styleId="Revision">
    <w:name w:val="Revision"/>
    <w:hidden/>
    <w:uiPriority w:val="99"/>
    <w:semiHidden/>
    <w:rsid w:val="00B23A67"/>
    <w:pPr>
      <w:spacing w:after="0" w:line="240" w:lineRule="auto"/>
    </w:pPr>
    <w:rPr>
      <w:rFonts w:ascii="Times New Roman" w:eastAsia="Times New Roman" w:hAnsi="Times New Roman" w:cs="Angsana New"/>
      <w:kern w:val="0"/>
      <w:sz w:val="24"/>
      <w:szCs w:val="30"/>
      <w14:ligatures w14:val="none"/>
    </w:rPr>
  </w:style>
  <w:style w:type="paragraph" w:customStyle="1" w:styleId="xl63">
    <w:name w:val="xl63"/>
    <w:basedOn w:val="Normal"/>
    <w:rsid w:val="00B23A67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B23A67"/>
  </w:style>
  <w:style w:type="paragraph" w:customStyle="1" w:styleId="p1">
    <w:name w:val="p1"/>
    <w:basedOn w:val="Normal"/>
    <w:rsid w:val="00B23A67"/>
    <w:pPr>
      <w:ind w:left="540" w:hanging="540"/>
    </w:pPr>
    <w:rPr>
      <w:rFonts w:ascii="Helvetica" w:eastAsia="Cordia New" w:hAnsi="Helvetica" w:cs="Angsana New"/>
      <w:sz w:val="18"/>
      <w:szCs w:val="18"/>
    </w:rPr>
  </w:style>
  <w:style w:type="paragraph" w:customStyle="1" w:styleId="Style1">
    <w:name w:val="Style1"/>
    <w:basedOn w:val="p1"/>
    <w:qFormat/>
    <w:rsid w:val="00B23A67"/>
    <w:pPr>
      <w:spacing w:line="480" w:lineRule="auto"/>
      <w:ind w:left="0" w:firstLine="720"/>
      <w:jc w:val="both"/>
    </w:pPr>
    <w:rPr>
      <w:rFonts w:ascii="Times New Roman" w:hAnsi="Times New Roman" w:cs="Times New Roman"/>
      <w:color w:val="000000" w:themeColor="text1"/>
      <w:sz w:val="24"/>
      <w:szCs w:val="24"/>
      <w:lang w:eastAsia="en-GB"/>
    </w:rPr>
  </w:style>
  <w:style w:type="character" w:customStyle="1" w:styleId="authors-list-item">
    <w:name w:val="authors-list-item"/>
    <w:basedOn w:val="DefaultParagraphFont"/>
    <w:rsid w:val="00B23A67"/>
  </w:style>
  <w:style w:type="character" w:customStyle="1" w:styleId="author-sup-separator">
    <w:name w:val="author-sup-separator"/>
    <w:basedOn w:val="DefaultParagraphFont"/>
    <w:rsid w:val="00B23A67"/>
  </w:style>
  <w:style w:type="character" w:customStyle="1" w:styleId="comma">
    <w:name w:val="comma"/>
    <w:basedOn w:val="DefaultParagraphFont"/>
    <w:rsid w:val="00B23A67"/>
  </w:style>
  <w:style w:type="character" w:customStyle="1" w:styleId="citation-doi">
    <w:name w:val="citation-doi"/>
    <w:basedOn w:val="DefaultParagraphFont"/>
    <w:rsid w:val="00B23A67"/>
  </w:style>
  <w:style w:type="character" w:customStyle="1" w:styleId="identifier">
    <w:name w:val="identifier"/>
    <w:basedOn w:val="DefaultParagraphFont"/>
    <w:rsid w:val="00B23A67"/>
  </w:style>
  <w:style w:type="character" w:customStyle="1" w:styleId="anchor-text">
    <w:name w:val="anchor-text"/>
    <w:basedOn w:val="DefaultParagraphFont"/>
    <w:rsid w:val="00B23A67"/>
  </w:style>
  <w:style w:type="character" w:customStyle="1" w:styleId="cf01">
    <w:name w:val="cf01"/>
    <w:basedOn w:val="DefaultParagraphFont"/>
    <w:rsid w:val="00B23A67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A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A67"/>
    <w:rPr>
      <w:rFonts w:ascii="Lucida Grande" w:eastAsia="Times New Roman" w:hAnsi="Lucida Grande" w:cs="Lucida Grande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05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284A2D-10A1-4C8F-BF2D-E0F4C6140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9</Pages>
  <Words>2468</Words>
  <Characters>14072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porn Veerachato</dc:creator>
  <cp:keywords/>
  <dc:description/>
  <cp:lastModifiedBy>Gunnaporn Suriyaphol</cp:lastModifiedBy>
  <cp:revision>3</cp:revision>
  <dcterms:created xsi:type="dcterms:W3CDTF">2024-04-09T09:07:00Z</dcterms:created>
  <dcterms:modified xsi:type="dcterms:W3CDTF">2024-04-09T09:21:00Z</dcterms:modified>
</cp:coreProperties>
</file>